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CAEAFA" w14:textId="77777777" w:rsidR="005E48A2" w:rsidRDefault="005E48A2" w:rsidP="00A0657F">
      <w:pPr>
        <w:spacing w:line="276" w:lineRule="auto"/>
        <w:rPr>
          <w:rFonts w:cstheme="minorHAnsi"/>
          <w:sz w:val="24"/>
          <w:szCs w:val="24"/>
          <w:lang w:val="en-AU"/>
        </w:rPr>
      </w:pPr>
    </w:p>
    <w:p w14:paraId="577EB7C8" w14:textId="04C92C3B" w:rsidR="00A0657F" w:rsidRPr="005F6EA7" w:rsidRDefault="00661845" w:rsidP="00A0657F">
      <w:pPr>
        <w:spacing w:line="276" w:lineRule="auto"/>
      </w:pPr>
      <w:r w:rsidRPr="005F6EA7">
        <w:t>A</w:t>
      </w:r>
      <w:r w:rsidR="008C298A" w:rsidRPr="005F6EA7">
        <w:t>dditional file</w:t>
      </w:r>
      <w:r w:rsidRPr="005F6EA7">
        <w:t xml:space="preserve"> 1</w:t>
      </w:r>
      <w:r w:rsidR="005F6EA7">
        <w:t>:</w:t>
      </w:r>
      <w:r w:rsidR="00A0657F" w:rsidRPr="005F6EA7">
        <w:t xml:space="preserve"> COREQ Checklis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846"/>
        <w:gridCol w:w="3118"/>
        <w:gridCol w:w="5052"/>
      </w:tblGrid>
      <w:tr w:rsidR="00A0657F" w14:paraId="36A080DA" w14:textId="77777777" w:rsidTr="00D63417">
        <w:tc>
          <w:tcPr>
            <w:tcW w:w="846" w:type="dxa"/>
          </w:tcPr>
          <w:p w14:paraId="335D5CEE" w14:textId="77777777" w:rsidR="00A0657F" w:rsidRPr="00EB7E45" w:rsidRDefault="00A0657F" w:rsidP="00D63417">
            <w:pPr>
              <w:spacing w:line="276" w:lineRule="auto"/>
              <w:rPr>
                <w:b/>
                <w:bCs/>
              </w:rPr>
            </w:pPr>
            <w:r w:rsidRPr="00EB7E45">
              <w:rPr>
                <w:b/>
                <w:bCs/>
              </w:rPr>
              <w:t>No.</w:t>
            </w:r>
          </w:p>
        </w:tc>
        <w:tc>
          <w:tcPr>
            <w:tcW w:w="3118" w:type="dxa"/>
          </w:tcPr>
          <w:p w14:paraId="1FC2F82B" w14:textId="77777777" w:rsidR="00A0657F" w:rsidRPr="00EB7E45" w:rsidRDefault="00A0657F" w:rsidP="00D63417">
            <w:pPr>
              <w:spacing w:line="276" w:lineRule="auto"/>
              <w:rPr>
                <w:b/>
                <w:bCs/>
              </w:rPr>
            </w:pPr>
            <w:r w:rsidRPr="00EB7E45">
              <w:rPr>
                <w:b/>
                <w:bCs/>
              </w:rPr>
              <w:t>Item</w:t>
            </w:r>
          </w:p>
        </w:tc>
        <w:tc>
          <w:tcPr>
            <w:tcW w:w="5052" w:type="dxa"/>
          </w:tcPr>
          <w:p w14:paraId="15B75E11" w14:textId="77777777" w:rsidR="00A0657F" w:rsidRPr="00EB7E45" w:rsidRDefault="00A0657F" w:rsidP="00D63417">
            <w:pPr>
              <w:spacing w:line="276" w:lineRule="auto"/>
              <w:rPr>
                <w:b/>
                <w:bCs/>
              </w:rPr>
            </w:pPr>
            <w:r w:rsidRPr="00EB7E45">
              <w:rPr>
                <w:b/>
                <w:bCs/>
              </w:rPr>
              <w:t>Comment</w:t>
            </w:r>
          </w:p>
        </w:tc>
      </w:tr>
      <w:tr w:rsidR="00A0657F" w14:paraId="1D41CE4F" w14:textId="77777777" w:rsidTr="00D63417">
        <w:tc>
          <w:tcPr>
            <w:tcW w:w="9016" w:type="dxa"/>
            <w:gridSpan w:val="3"/>
          </w:tcPr>
          <w:p w14:paraId="467BFA65" w14:textId="77777777" w:rsidR="00A0657F" w:rsidRPr="00EB7E45" w:rsidRDefault="00A0657F" w:rsidP="00D63417">
            <w:pPr>
              <w:spacing w:line="276" w:lineRule="auto"/>
              <w:rPr>
                <w:b/>
                <w:bCs/>
              </w:rPr>
            </w:pPr>
            <w:r w:rsidRPr="00EB7E45">
              <w:rPr>
                <w:b/>
                <w:bCs/>
              </w:rPr>
              <w:t>Domain 1: Research team and reflexivity</w:t>
            </w:r>
          </w:p>
        </w:tc>
      </w:tr>
      <w:tr w:rsidR="00A0657F" w14:paraId="3E442916" w14:textId="77777777" w:rsidTr="00D63417">
        <w:tc>
          <w:tcPr>
            <w:tcW w:w="846" w:type="dxa"/>
          </w:tcPr>
          <w:p w14:paraId="00946978" w14:textId="77777777" w:rsidR="00A0657F" w:rsidRDefault="00A0657F" w:rsidP="00D63417">
            <w:pPr>
              <w:spacing w:line="276" w:lineRule="auto"/>
            </w:pPr>
            <w:r>
              <w:t>1</w:t>
            </w:r>
          </w:p>
        </w:tc>
        <w:tc>
          <w:tcPr>
            <w:tcW w:w="3118" w:type="dxa"/>
          </w:tcPr>
          <w:p w14:paraId="589EDFFB" w14:textId="77777777" w:rsidR="00A0657F" w:rsidRDefault="00A0657F" w:rsidP="00D63417">
            <w:pPr>
              <w:spacing w:line="276" w:lineRule="auto"/>
            </w:pPr>
            <w:r>
              <w:t>Interview/facilitator</w:t>
            </w:r>
          </w:p>
        </w:tc>
        <w:tc>
          <w:tcPr>
            <w:tcW w:w="5052" w:type="dxa"/>
          </w:tcPr>
          <w:p w14:paraId="620393A6" w14:textId="35288CA0" w:rsidR="00A0657F" w:rsidRDefault="00A0657F" w:rsidP="00D63417">
            <w:pPr>
              <w:spacing w:line="276" w:lineRule="auto"/>
            </w:pPr>
            <w:r>
              <w:t xml:space="preserve">EB </w:t>
            </w:r>
            <w:r w:rsidR="00DC1F3B">
              <w:t xml:space="preserve">(page </w:t>
            </w:r>
            <w:r w:rsidR="0086161D">
              <w:t>9</w:t>
            </w:r>
            <w:r w:rsidR="00DC1F3B">
              <w:t>)</w:t>
            </w:r>
          </w:p>
        </w:tc>
      </w:tr>
      <w:tr w:rsidR="00A0657F" w14:paraId="4D026E05" w14:textId="77777777" w:rsidTr="00D63417">
        <w:tc>
          <w:tcPr>
            <w:tcW w:w="846" w:type="dxa"/>
          </w:tcPr>
          <w:p w14:paraId="57E90C67" w14:textId="77777777" w:rsidR="00A0657F" w:rsidRDefault="00A0657F" w:rsidP="00D63417">
            <w:pPr>
              <w:spacing w:line="276" w:lineRule="auto"/>
            </w:pPr>
            <w:r>
              <w:t>2</w:t>
            </w:r>
          </w:p>
        </w:tc>
        <w:tc>
          <w:tcPr>
            <w:tcW w:w="3118" w:type="dxa"/>
          </w:tcPr>
          <w:p w14:paraId="228DBC56" w14:textId="77777777" w:rsidR="00A0657F" w:rsidRDefault="00A0657F" w:rsidP="00D63417">
            <w:pPr>
              <w:spacing w:line="276" w:lineRule="auto"/>
            </w:pPr>
            <w:r>
              <w:t>Credentials</w:t>
            </w:r>
          </w:p>
        </w:tc>
        <w:tc>
          <w:tcPr>
            <w:tcW w:w="5052" w:type="dxa"/>
          </w:tcPr>
          <w:p w14:paraId="327EFED1" w14:textId="11286676" w:rsidR="00A0657F" w:rsidRDefault="00A0657F" w:rsidP="00D63417">
            <w:pPr>
              <w:spacing w:line="276" w:lineRule="auto"/>
            </w:pPr>
            <w:r>
              <w:t>EB (</w:t>
            </w:r>
            <w:r w:rsidR="00A730FA">
              <w:t>Ba Hons,</w:t>
            </w:r>
            <w:r>
              <w:t xml:space="preserve"> MPH, </w:t>
            </w:r>
            <w:r w:rsidR="00A730FA">
              <w:t>PhD</w:t>
            </w:r>
            <w:r w:rsidR="003463A8">
              <w:t xml:space="preserve"> Candidate</w:t>
            </w:r>
            <w:r>
              <w:t>); GD</w:t>
            </w:r>
            <w:r w:rsidR="00B51BD3">
              <w:t xml:space="preserve"> </w:t>
            </w:r>
            <w:r>
              <w:t>(</w:t>
            </w:r>
            <w:r w:rsidR="00B51BD3">
              <w:t xml:space="preserve">BBus, MComm, MPH, </w:t>
            </w:r>
            <w:r>
              <w:t>PhD Candidate); KA (PhD)</w:t>
            </w:r>
            <w:r w:rsidR="0069626B">
              <w:t xml:space="preserve"> </w:t>
            </w:r>
          </w:p>
        </w:tc>
      </w:tr>
      <w:tr w:rsidR="00A0657F" w14:paraId="2A31DB23" w14:textId="77777777" w:rsidTr="00D63417">
        <w:tc>
          <w:tcPr>
            <w:tcW w:w="846" w:type="dxa"/>
          </w:tcPr>
          <w:p w14:paraId="71438457" w14:textId="77777777" w:rsidR="00A0657F" w:rsidRDefault="00A0657F" w:rsidP="00D63417">
            <w:pPr>
              <w:spacing w:line="276" w:lineRule="auto"/>
            </w:pPr>
            <w:r>
              <w:t>3</w:t>
            </w:r>
          </w:p>
        </w:tc>
        <w:tc>
          <w:tcPr>
            <w:tcW w:w="3118" w:type="dxa"/>
          </w:tcPr>
          <w:p w14:paraId="4638E53B" w14:textId="77777777" w:rsidR="00A0657F" w:rsidRDefault="00A0657F" w:rsidP="00D63417">
            <w:pPr>
              <w:spacing w:line="276" w:lineRule="auto"/>
            </w:pPr>
            <w:r>
              <w:t>Occupation</w:t>
            </w:r>
          </w:p>
        </w:tc>
        <w:tc>
          <w:tcPr>
            <w:tcW w:w="5052" w:type="dxa"/>
          </w:tcPr>
          <w:p w14:paraId="0FBEEA5E" w14:textId="2229BD03" w:rsidR="00A0657F" w:rsidRDefault="00A0657F" w:rsidP="00D63417">
            <w:pPr>
              <w:spacing w:line="276" w:lineRule="auto"/>
            </w:pPr>
            <w:r>
              <w:t>EB (Academic Associate); GD (</w:t>
            </w:r>
            <w:r w:rsidR="00404EE0">
              <w:t>R</w:t>
            </w:r>
            <w:r w:rsidR="00B51BD3">
              <w:t xml:space="preserve">esearch </w:t>
            </w:r>
            <w:r w:rsidR="00404EE0">
              <w:t>A</w:t>
            </w:r>
            <w:r w:rsidR="00B51BD3">
              <w:t>ssistant</w:t>
            </w:r>
            <w:r>
              <w:t xml:space="preserve">); KA (Research Fellow) </w:t>
            </w:r>
          </w:p>
        </w:tc>
      </w:tr>
      <w:tr w:rsidR="00A0657F" w14:paraId="3BF711C8" w14:textId="77777777" w:rsidTr="00D63417">
        <w:tc>
          <w:tcPr>
            <w:tcW w:w="846" w:type="dxa"/>
          </w:tcPr>
          <w:p w14:paraId="55B09006" w14:textId="77777777" w:rsidR="00A0657F" w:rsidRDefault="00A0657F" w:rsidP="00D63417">
            <w:pPr>
              <w:spacing w:line="276" w:lineRule="auto"/>
            </w:pPr>
            <w:r>
              <w:t>4</w:t>
            </w:r>
          </w:p>
        </w:tc>
        <w:tc>
          <w:tcPr>
            <w:tcW w:w="3118" w:type="dxa"/>
          </w:tcPr>
          <w:p w14:paraId="71922CDD" w14:textId="77777777" w:rsidR="00A0657F" w:rsidRDefault="00A0657F" w:rsidP="00D63417">
            <w:pPr>
              <w:spacing w:line="276" w:lineRule="auto"/>
            </w:pPr>
            <w:r>
              <w:t>Gender</w:t>
            </w:r>
          </w:p>
        </w:tc>
        <w:tc>
          <w:tcPr>
            <w:tcW w:w="5052" w:type="dxa"/>
          </w:tcPr>
          <w:p w14:paraId="0FD00FB3" w14:textId="77777777" w:rsidR="00A0657F" w:rsidRPr="000F780B" w:rsidRDefault="00A0657F" w:rsidP="00D63417">
            <w:pPr>
              <w:spacing w:line="276" w:lineRule="auto"/>
              <w:rPr>
                <w:i/>
                <w:iCs/>
              </w:rPr>
            </w:pPr>
            <w:r>
              <w:t>EB, GD (Female) KA (Male)</w:t>
            </w:r>
          </w:p>
        </w:tc>
      </w:tr>
      <w:tr w:rsidR="00A0657F" w14:paraId="5F897B91" w14:textId="77777777" w:rsidTr="00D63417">
        <w:tc>
          <w:tcPr>
            <w:tcW w:w="846" w:type="dxa"/>
          </w:tcPr>
          <w:p w14:paraId="1071F1A3" w14:textId="77777777" w:rsidR="00A0657F" w:rsidRDefault="00A0657F" w:rsidP="00D63417">
            <w:pPr>
              <w:spacing w:line="276" w:lineRule="auto"/>
            </w:pPr>
            <w:r>
              <w:t>5</w:t>
            </w:r>
          </w:p>
        </w:tc>
        <w:tc>
          <w:tcPr>
            <w:tcW w:w="3118" w:type="dxa"/>
          </w:tcPr>
          <w:p w14:paraId="7E4FB4BB" w14:textId="77777777" w:rsidR="00A0657F" w:rsidRDefault="00A0657F" w:rsidP="00D63417">
            <w:pPr>
              <w:spacing w:line="276" w:lineRule="auto"/>
            </w:pPr>
            <w:r>
              <w:t>Experience and training</w:t>
            </w:r>
          </w:p>
        </w:tc>
        <w:tc>
          <w:tcPr>
            <w:tcW w:w="5052" w:type="dxa"/>
          </w:tcPr>
          <w:p w14:paraId="52D564D1" w14:textId="732DA3CA" w:rsidR="00A0657F" w:rsidRPr="000F780B" w:rsidRDefault="00A0657F" w:rsidP="00D63417">
            <w:pPr>
              <w:spacing w:line="276" w:lineRule="auto"/>
              <w:rPr>
                <w:i/>
                <w:iCs/>
              </w:rPr>
            </w:pPr>
            <w:r>
              <w:t>EB is an experienced qualitative interviewer. KA and JP provided supervision throughout the interview process.</w:t>
            </w:r>
            <w:r w:rsidR="0069626B">
              <w:t xml:space="preserve"> </w:t>
            </w:r>
            <w:r w:rsidR="00BF30DB">
              <w:t>(page</w:t>
            </w:r>
            <w:r w:rsidR="00BA69EB">
              <w:t>s</w:t>
            </w:r>
            <w:r w:rsidR="00BF30DB">
              <w:t xml:space="preserve"> 9</w:t>
            </w:r>
            <w:r w:rsidR="00BA69EB">
              <w:t>-10</w:t>
            </w:r>
            <w:r w:rsidR="00BF30DB">
              <w:t>)</w:t>
            </w:r>
          </w:p>
        </w:tc>
      </w:tr>
      <w:tr w:rsidR="00A0657F" w14:paraId="394E5D0D" w14:textId="77777777" w:rsidTr="00D63417">
        <w:tc>
          <w:tcPr>
            <w:tcW w:w="846" w:type="dxa"/>
          </w:tcPr>
          <w:p w14:paraId="38565B1E" w14:textId="77777777" w:rsidR="00A0657F" w:rsidRDefault="00A0657F" w:rsidP="00D63417">
            <w:pPr>
              <w:spacing w:line="276" w:lineRule="auto"/>
            </w:pPr>
            <w:r>
              <w:t>6</w:t>
            </w:r>
          </w:p>
        </w:tc>
        <w:tc>
          <w:tcPr>
            <w:tcW w:w="3118" w:type="dxa"/>
          </w:tcPr>
          <w:p w14:paraId="63F267E3" w14:textId="77777777" w:rsidR="00A0657F" w:rsidRDefault="00A0657F" w:rsidP="00D63417">
            <w:pPr>
              <w:spacing w:line="276" w:lineRule="auto"/>
            </w:pPr>
            <w:r>
              <w:t>Relationship established</w:t>
            </w:r>
          </w:p>
        </w:tc>
        <w:tc>
          <w:tcPr>
            <w:tcW w:w="5052" w:type="dxa"/>
          </w:tcPr>
          <w:p w14:paraId="65884F12" w14:textId="1B47490D" w:rsidR="00A0657F" w:rsidRDefault="00A0657F" w:rsidP="00D63417">
            <w:pPr>
              <w:spacing w:line="276" w:lineRule="auto"/>
            </w:pPr>
            <w:r>
              <w:t xml:space="preserve">No participants known to EB. GD may have known some participants due to her previous role as an ethics committee executive officer. GD </w:t>
            </w:r>
            <w:r w:rsidR="00664759">
              <w:t xml:space="preserve">was not </w:t>
            </w:r>
            <w:r>
              <w:t xml:space="preserve">involved in recruitment or data collection. Transcripts were deidentified prior to analysis. </w:t>
            </w:r>
            <w:r w:rsidR="00BF30DB">
              <w:t xml:space="preserve">(page </w:t>
            </w:r>
            <w:r w:rsidR="00664759">
              <w:t>10</w:t>
            </w:r>
            <w:r w:rsidR="00BF30DB">
              <w:t>)</w:t>
            </w:r>
          </w:p>
        </w:tc>
      </w:tr>
      <w:tr w:rsidR="00A0657F" w14:paraId="5A233A03" w14:textId="77777777" w:rsidTr="00D63417">
        <w:tc>
          <w:tcPr>
            <w:tcW w:w="846" w:type="dxa"/>
          </w:tcPr>
          <w:p w14:paraId="0E548AB3" w14:textId="77777777" w:rsidR="00A0657F" w:rsidRDefault="00A0657F" w:rsidP="00D63417">
            <w:pPr>
              <w:spacing w:line="276" w:lineRule="auto"/>
            </w:pPr>
            <w:r>
              <w:t>7</w:t>
            </w:r>
          </w:p>
        </w:tc>
        <w:tc>
          <w:tcPr>
            <w:tcW w:w="3118" w:type="dxa"/>
          </w:tcPr>
          <w:p w14:paraId="5C59B9BC" w14:textId="77777777" w:rsidR="00A0657F" w:rsidRDefault="00A0657F" w:rsidP="00D63417">
            <w:pPr>
              <w:spacing w:line="276" w:lineRule="auto"/>
            </w:pPr>
            <w:r>
              <w:t>Participant knowledge of the interviewer</w:t>
            </w:r>
          </w:p>
        </w:tc>
        <w:tc>
          <w:tcPr>
            <w:tcW w:w="5052" w:type="dxa"/>
          </w:tcPr>
          <w:p w14:paraId="793750C9" w14:textId="309D014C" w:rsidR="00A0657F" w:rsidRDefault="00A0657F" w:rsidP="00D63417">
            <w:pPr>
              <w:spacing w:line="276" w:lineRule="auto"/>
            </w:pPr>
            <w:r>
              <w:t xml:space="preserve">Potential participants were informed about the study by email with the participant information and consent forms attached. Potential participants know that the study was being conducted by researchers from the School of Population and Global Health at the University of Melbourne </w:t>
            </w:r>
            <w:r w:rsidR="005E15DB">
              <w:t>(page 9)</w:t>
            </w:r>
          </w:p>
        </w:tc>
      </w:tr>
      <w:tr w:rsidR="00A0657F" w14:paraId="787340A5" w14:textId="77777777" w:rsidTr="00D63417">
        <w:tc>
          <w:tcPr>
            <w:tcW w:w="846" w:type="dxa"/>
          </w:tcPr>
          <w:p w14:paraId="14755CD5" w14:textId="77777777" w:rsidR="00A0657F" w:rsidRDefault="00A0657F" w:rsidP="00D63417">
            <w:pPr>
              <w:spacing w:line="276" w:lineRule="auto"/>
            </w:pPr>
            <w:r>
              <w:t>8</w:t>
            </w:r>
          </w:p>
        </w:tc>
        <w:tc>
          <w:tcPr>
            <w:tcW w:w="3118" w:type="dxa"/>
          </w:tcPr>
          <w:p w14:paraId="757725C0" w14:textId="77777777" w:rsidR="00A0657F" w:rsidRDefault="00A0657F" w:rsidP="00D63417">
            <w:pPr>
              <w:spacing w:line="276" w:lineRule="auto"/>
            </w:pPr>
            <w:r>
              <w:t>Interviewer characteristics</w:t>
            </w:r>
          </w:p>
        </w:tc>
        <w:tc>
          <w:tcPr>
            <w:tcW w:w="5052" w:type="dxa"/>
          </w:tcPr>
          <w:p w14:paraId="76F036CD" w14:textId="2398D9B7" w:rsidR="00A0657F" w:rsidRDefault="00A0657F" w:rsidP="00D63417">
            <w:pPr>
              <w:spacing w:line="276" w:lineRule="auto"/>
            </w:pPr>
            <w:r>
              <w:t xml:space="preserve">EB is a health sociologist and qualitative researcher with an interest in health ethics and research ethics </w:t>
            </w:r>
            <w:r w:rsidR="00664759">
              <w:t>(page 10)</w:t>
            </w:r>
          </w:p>
        </w:tc>
      </w:tr>
      <w:tr w:rsidR="00A0657F" w14:paraId="769997CB" w14:textId="77777777" w:rsidTr="00D63417">
        <w:tc>
          <w:tcPr>
            <w:tcW w:w="9016" w:type="dxa"/>
            <w:gridSpan w:val="3"/>
          </w:tcPr>
          <w:p w14:paraId="7883E29D" w14:textId="77777777" w:rsidR="00A0657F" w:rsidRPr="00EB7E45" w:rsidRDefault="00A0657F" w:rsidP="00D63417">
            <w:pPr>
              <w:spacing w:line="276" w:lineRule="auto"/>
              <w:rPr>
                <w:b/>
                <w:bCs/>
              </w:rPr>
            </w:pPr>
            <w:r w:rsidRPr="00EB7E45">
              <w:rPr>
                <w:b/>
                <w:bCs/>
              </w:rPr>
              <w:t>Domain 2: Study design</w:t>
            </w:r>
          </w:p>
        </w:tc>
      </w:tr>
      <w:tr w:rsidR="00A0657F" w14:paraId="702C15F7" w14:textId="77777777" w:rsidTr="00D63417">
        <w:tc>
          <w:tcPr>
            <w:tcW w:w="846" w:type="dxa"/>
          </w:tcPr>
          <w:p w14:paraId="7D614333" w14:textId="77777777" w:rsidR="00A0657F" w:rsidRDefault="00A0657F" w:rsidP="00D63417">
            <w:pPr>
              <w:spacing w:line="276" w:lineRule="auto"/>
            </w:pPr>
            <w:r>
              <w:t>9</w:t>
            </w:r>
          </w:p>
        </w:tc>
        <w:tc>
          <w:tcPr>
            <w:tcW w:w="3118" w:type="dxa"/>
          </w:tcPr>
          <w:p w14:paraId="175BF07E" w14:textId="77777777" w:rsidR="00A0657F" w:rsidRDefault="00A0657F" w:rsidP="00D63417">
            <w:pPr>
              <w:spacing w:line="276" w:lineRule="auto"/>
            </w:pPr>
            <w:r>
              <w:t>Theoretical framework</w:t>
            </w:r>
          </w:p>
        </w:tc>
        <w:tc>
          <w:tcPr>
            <w:tcW w:w="5052" w:type="dxa"/>
          </w:tcPr>
          <w:p w14:paraId="3D25DA14" w14:textId="03E4F952" w:rsidR="00A0657F" w:rsidRDefault="00A0657F" w:rsidP="00D63417">
            <w:pPr>
              <w:spacing w:line="276" w:lineRule="auto"/>
            </w:pPr>
            <w:r>
              <w:t>Social constructionism/thematic analysis</w:t>
            </w:r>
            <w:r w:rsidR="00F92236">
              <w:t xml:space="preserve"> (pages </w:t>
            </w:r>
            <w:r w:rsidR="0060364D">
              <w:t>10-11</w:t>
            </w:r>
            <w:r w:rsidR="00F92236">
              <w:t>)</w:t>
            </w:r>
          </w:p>
        </w:tc>
      </w:tr>
      <w:tr w:rsidR="00A0657F" w14:paraId="1501A324" w14:textId="77777777" w:rsidTr="00D63417">
        <w:tc>
          <w:tcPr>
            <w:tcW w:w="846" w:type="dxa"/>
          </w:tcPr>
          <w:p w14:paraId="6653A9BA" w14:textId="77777777" w:rsidR="00A0657F" w:rsidRDefault="00A0657F" w:rsidP="00D63417">
            <w:pPr>
              <w:spacing w:line="276" w:lineRule="auto"/>
            </w:pPr>
            <w:r>
              <w:t>10</w:t>
            </w:r>
          </w:p>
        </w:tc>
        <w:tc>
          <w:tcPr>
            <w:tcW w:w="3118" w:type="dxa"/>
          </w:tcPr>
          <w:p w14:paraId="32A32E4C" w14:textId="77777777" w:rsidR="00A0657F" w:rsidRDefault="00A0657F" w:rsidP="00D63417">
            <w:pPr>
              <w:spacing w:line="276" w:lineRule="auto"/>
            </w:pPr>
            <w:r>
              <w:t>Sampling</w:t>
            </w:r>
          </w:p>
        </w:tc>
        <w:tc>
          <w:tcPr>
            <w:tcW w:w="5052" w:type="dxa"/>
          </w:tcPr>
          <w:p w14:paraId="3933D866" w14:textId="48C4E14E" w:rsidR="00A0657F" w:rsidRPr="00AC04B4" w:rsidRDefault="00A0657F" w:rsidP="00D63417">
            <w:pPr>
              <w:spacing w:line="276" w:lineRule="auto"/>
              <w:rPr>
                <w:i/>
                <w:iCs/>
              </w:rPr>
            </w:pPr>
            <w:r>
              <w:t xml:space="preserve">Purposive </w:t>
            </w:r>
            <w:r w:rsidR="000031FD">
              <w:t xml:space="preserve">(pages </w:t>
            </w:r>
            <w:r w:rsidR="0060364D">
              <w:t>6-8</w:t>
            </w:r>
            <w:r w:rsidR="000031FD">
              <w:t>)</w:t>
            </w:r>
          </w:p>
        </w:tc>
      </w:tr>
      <w:tr w:rsidR="00A0657F" w14:paraId="0C355132" w14:textId="77777777" w:rsidTr="00D63417">
        <w:tc>
          <w:tcPr>
            <w:tcW w:w="846" w:type="dxa"/>
          </w:tcPr>
          <w:p w14:paraId="7ADC46A2" w14:textId="77777777" w:rsidR="00A0657F" w:rsidRDefault="00A0657F" w:rsidP="00D63417">
            <w:pPr>
              <w:spacing w:line="276" w:lineRule="auto"/>
            </w:pPr>
            <w:r>
              <w:t>11</w:t>
            </w:r>
          </w:p>
        </w:tc>
        <w:tc>
          <w:tcPr>
            <w:tcW w:w="3118" w:type="dxa"/>
          </w:tcPr>
          <w:p w14:paraId="6F8EBBA5" w14:textId="77777777" w:rsidR="00A0657F" w:rsidRDefault="00A0657F" w:rsidP="00D63417">
            <w:pPr>
              <w:spacing w:line="276" w:lineRule="auto"/>
            </w:pPr>
            <w:r>
              <w:t>Method of approach</w:t>
            </w:r>
          </w:p>
        </w:tc>
        <w:tc>
          <w:tcPr>
            <w:tcW w:w="5052" w:type="dxa"/>
          </w:tcPr>
          <w:p w14:paraId="51C1A074" w14:textId="5588F880" w:rsidR="00A0657F" w:rsidRDefault="00A0657F" w:rsidP="00D63417">
            <w:pPr>
              <w:spacing w:line="276" w:lineRule="auto"/>
            </w:pPr>
            <w:r>
              <w:t>Telephone, video conferencing software, and face to face</w:t>
            </w:r>
            <w:r w:rsidR="00BE42F5">
              <w:t xml:space="preserve"> (page </w:t>
            </w:r>
            <w:r w:rsidR="0060364D">
              <w:t>10</w:t>
            </w:r>
            <w:r w:rsidR="00BE42F5">
              <w:t>)</w:t>
            </w:r>
          </w:p>
        </w:tc>
      </w:tr>
      <w:tr w:rsidR="00A0657F" w14:paraId="5A501E5A" w14:textId="77777777" w:rsidTr="00D63417">
        <w:tc>
          <w:tcPr>
            <w:tcW w:w="846" w:type="dxa"/>
          </w:tcPr>
          <w:p w14:paraId="7478907A" w14:textId="77777777" w:rsidR="00A0657F" w:rsidRDefault="00A0657F" w:rsidP="00D63417">
            <w:pPr>
              <w:spacing w:line="276" w:lineRule="auto"/>
            </w:pPr>
            <w:r>
              <w:t>12</w:t>
            </w:r>
          </w:p>
        </w:tc>
        <w:tc>
          <w:tcPr>
            <w:tcW w:w="3118" w:type="dxa"/>
          </w:tcPr>
          <w:p w14:paraId="504B83B1" w14:textId="77777777" w:rsidR="00A0657F" w:rsidRDefault="00A0657F" w:rsidP="00D63417">
            <w:pPr>
              <w:spacing w:line="276" w:lineRule="auto"/>
            </w:pPr>
            <w:r>
              <w:t>Sample size</w:t>
            </w:r>
          </w:p>
        </w:tc>
        <w:tc>
          <w:tcPr>
            <w:tcW w:w="5052" w:type="dxa"/>
          </w:tcPr>
          <w:p w14:paraId="7C080260" w14:textId="635BC0BC" w:rsidR="00A0657F" w:rsidRDefault="0010437D" w:rsidP="00D63417">
            <w:pPr>
              <w:spacing w:line="276" w:lineRule="auto"/>
            </w:pPr>
            <w:r>
              <w:t>N</w:t>
            </w:r>
            <w:r w:rsidR="00A0657F">
              <w:t xml:space="preserve"> = 15</w:t>
            </w:r>
            <w:r w:rsidR="006E00A2">
              <w:t xml:space="preserve"> (page </w:t>
            </w:r>
            <w:r>
              <w:t>8</w:t>
            </w:r>
            <w:r w:rsidR="006E00A2">
              <w:t>)</w:t>
            </w:r>
          </w:p>
        </w:tc>
      </w:tr>
      <w:tr w:rsidR="00A0657F" w14:paraId="149D654D" w14:textId="77777777" w:rsidTr="00D63417">
        <w:tc>
          <w:tcPr>
            <w:tcW w:w="846" w:type="dxa"/>
          </w:tcPr>
          <w:p w14:paraId="4EA937BD" w14:textId="77777777" w:rsidR="00A0657F" w:rsidRDefault="00A0657F" w:rsidP="00D63417">
            <w:pPr>
              <w:spacing w:line="276" w:lineRule="auto"/>
            </w:pPr>
            <w:r>
              <w:t>13</w:t>
            </w:r>
          </w:p>
        </w:tc>
        <w:tc>
          <w:tcPr>
            <w:tcW w:w="3118" w:type="dxa"/>
          </w:tcPr>
          <w:p w14:paraId="4CCC2DB8" w14:textId="77777777" w:rsidR="00A0657F" w:rsidRDefault="00A0657F" w:rsidP="00D63417">
            <w:pPr>
              <w:spacing w:line="276" w:lineRule="auto"/>
            </w:pPr>
            <w:r>
              <w:t>Non-participation</w:t>
            </w:r>
          </w:p>
        </w:tc>
        <w:tc>
          <w:tcPr>
            <w:tcW w:w="5052" w:type="dxa"/>
          </w:tcPr>
          <w:p w14:paraId="5002C070" w14:textId="75511022" w:rsidR="00A0657F" w:rsidRDefault="00A0657F" w:rsidP="00D63417">
            <w:pPr>
              <w:spacing w:line="276" w:lineRule="auto"/>
            </w:pPr>
            <w:r>
              <w:t xml:space="preserve">44 HRECs contacted in total (15 were ineligible, 14 did not reply) </w:t>
            </w:r>
            <w:r w:rsidR="00E724B9">
              <w:t>(page</w:t>
            </w:r>
            <w:r w:rsidR="00B85E19">
              <w:t xml:space="preserve"> 8</w:t>
            </w:r>
            <w:r w:rsidR="00E724B9">
              <w:t>)</w:t>
            </w:r>
          </w:p>
        </w:tc>
      </w:tr>
      <w:tr w:rsidR="00A0657F" w14:paraId="791AF04E" w14:textId="77777777" w:rsidTr="00D63417">
        <w:tc>
          <w:tcPr>
            <w:tcW w:w="846" w:type="dxa"/>
          </w:tcPr>
          <w:p w14:paraId="754401ED" w14:textId="77777777" w:rsidR="00A0657F" w:rsidRDefault="00A0657F" w:rsidP="00D63417">
            <w:pPr>
              <w:spacing w:line="276" w:lineRule="auto"/>
            </w:pPr>
            <w:r>
              <w:t>14</w:t>
            </w:r>
          </w:p>
        </w:tc>
        <w:tc>
          <w:tcPr>
            <w:tcW w:w="3118" w:type="dxa"/>
          </w:tcPr>
          <w:p w14:paraId="4D0AE1D3" w14:textId="77777777" w:rsidR="00A0657F" w:rsidRDefault="00A0657F" w:rsidP="00D63417">
            <w:pPr>
              <w:spacing w:line="276" w:lineRule="auto"/>
            </w:pPr>
            <w:r>
              <w:t>Setting of data collection</w:t>
            </w:r>
          </w:p>
        </w:tc>
        <w:tc>
          <w:tcPr>
            <w:tcW w:w="5052" w:type="dxa"/>
          </w:tcPr>
          <w:p w14:paraId="358637E4" w14:textId="19416835" w:rsidR="00A0657F" w:rsidRDefault="00A0657F" w:rsidP="00D63417">
            <w:pPr>
              <w:spacing w:line="276" w:lineRule="auto"/>
            </w:pPr>
            <w:r>
              <w:t>Private office</w:t>
            </w:r>
            <w:r w:rsidR="00336692">
              <w:t xml:space="preserve"> (page </w:t>
            </w:r>
            <w:r w:rsidR="00B85E19">
              <w:t>10</w:t>
            </w:r>
            <w:r w:rsidR="00336692">
              <w:t>)</w:t>
            </w:r>
          </w:p>
        </w:tc>
      </w:tr>
      <w:tr w:rsidR="00A0657F" w14:paraId="4E96C98D" w14:textId="77777777" w:rsidTr="00D63417">
        <w:tc>
          <w:tcPr>
            <w:tcW w:w="846" w:type="dxa"/>
          </w:tcPr>
          <w:p w14:paraId="1981CF4F" w14:textId="77777777" w:rsidR="00A0657F" w:rsidRDefault="00A0657F" w:rsidP="00D63417">
            <w:pPr>
              <w:spacing w:line="276" w:lineRule="auto"/>
            </w:pPr>
            <w:r>
              <w:t>15</w:t>
            </w:r>
          </w:p>
        </w:tc>
        <w:tc>
          <w:tcPr>
            <w:tcW w:w="3118" w:type="dxa"/>
          </w:tcPr>
          <w:p w14:paraId="23FABDA0" w14:textId="77777777" w:rsidR="00A0657F" w:rsidRDefault="00A0657F" w:rsidP="00D63417">
            <w:pPr>
              <w:spacing w:line="276" w:lineRule="auto"/>
            </w:pPr>
            <w:r>
              <w:t>Presence of non-participants</w:t>
            </w:r>
          </w:p>
        </w:tc>
        <w:tc>
          <w:tcPr>
            <w:tcW w:w="5052" w:type="dxa"/>
          </w:tcPr>
          <w:p w14:paraId="6549783E" w14:textId="77777777" w:rsidR="00A0657F" w:rsidRDefault="00A0657F" w:rsidP="00D63417">
            <w:pPr>
              <w:spacing w:line="276" w:lineRule="auto"/>
            </w:pPr>
            <w:r>
              <w:t>None</w:t>
            </w:r>
          </w:p>
        </w:tc>
      </w:tr>
      <w:tr w:rsidR="00A0657F" w14:paraId="6FE19290" w14:textId="77777777" w:rsidTr="00D63417">
        <w:tc>
          <w:tcPr>
            <w:tcW w:w="846" w:type="dxa"/>
          </w:tcPr>
          <w:p w14:paraId="09BEF6B3" w14:textId="77777777" w:rsidR="00A0657F" w:rsidRDefault="00A0657F" w:rsidP="00D63417">
            <w:pPr>
              <w:spacing w:line="276" w:lineRule="auto"/>
            </w:pPr>
            <w:r>
              <w:t>16</w:t>
            </w:r>
          </w:p>
        </w:tc>
        <w:tc>
          <w:tcPr>
            <w:tcW w:w="3118" w:type="dxa"/>
          </w:tcPr>
          <w:p w14:paraId="7E0AE7A6" w14:textId="77777777" w:rsidR="00A0657F" w:rsidRDefault="00A0657F" w:rsidP="00D63417">
            <w:pPr>
              <w:spacing w:line="276" w:lineRule="auto"/>
            </w:pPr>
            <w:r>
              <w:t>Description of sample</w:t>
            </w:r>
          </w:p>
        </w:tc>
        <w:tc>
          <w:tcPr>
            <w:tcW w:w="5052" w:type="dxa"/>
          </w:tcPr>
          <w:p w14:paraId="0365B51C" w14:textId="1E82BC26" w:rsidR="00A0657F" w:rsidRPr="00B0568A" w:rsidRDefault="00A0657F" w:rsidP="00D63417">
            <w:pPr>
              <w:spacing w:line="276" w:lineRule="auto"/>
            </w:pPr>
            <w:r>
              <w:t>Human Research Ethics Committee Chairs and delegates from Australian Universities</w:t>
            </w:r>
            <w:r w:rsidR="00975951">
              <w:t xml:space="preserve">. </w:t>
            </w:r>
            <w:r w:rsidR="00975951" w:rsidRPr="00975951">
              <w:t>S</w:t>
            </w:r>
            <w:r w:rsidRPr="00975951">
              <w:t>ee Table 1</w:t>
            </w:r>
            <w:r w:rsidR="00336692" w:rsidRPr="00975951">
              <w:t xml:space="preserve"> </w:t>
            </w:r>
            <w:r w:rsidR="000F606B" w:rsidRPr="00975951">
              <w:t xml:space="preserve">(page </w:t>
            </w:r>
            <w:r w:rsidR="00975951" w:rsidRPr="00975951">
              <w:t>8</w:t>
            </w:r>
            <w:r w:rsidR="000F606B" w:rsidRPr="00975951">
              <w:t>)</w:t>
            </w:r>
          </w:p>
        </w:tc>
      </w:tr>
      <w:tr w:rsidR="00A0657F" w14:paraId="6585831C" w14:textId="77777777" w:rsidTr="00D63417">
        <w:tc>
          <w:tcPr>
            <w:tcW w:w="846" w:type="dxa"/>
          </w:tcPr>
          <w:p w14:paraId="3BC0A2A3" w14:textId="77777777" w:rsidR="00A0657F" w:rsidRDefault="00A0657F" w:rsidP="00D63417">
            <w:pPr>
              <w:spacing w:line="276" w:lineRule="auto"/>
            </w:pPr>
            <w:r>
              <w:t>17</w:t>
            </w:r>
          </w:p>
        </w:tc>
        <w:tc>
          <w:tcPr>
            <w:tcW w:w="3118" w:type="dxa"/>
          </w:tcPr>
          <w:p w14:paraId="682C18A9" w14:textId="77777777" w:rsidR="00A0657F" w:rsidRDefault="00A0657F" w:rsidP="00D63417">
            <w:pPr>
              <w:spacing w:line="276" w:lineRule="auto"/>
            </w:pPr>
            <w:r>
              <w:t>Interview guide</w:t>
            </w:r>
          </w:p>
        </w:tc>
        <w:tc>
          <w:tcPr>
            <w:tcW w:w="5052" w:type="dxa"/>
          </w:tcPr>
          <w:p w14:paraId="7EBAF63D" w14:textId="46971230" w:rsidR="00A0657F" w:rsidRDefault="00A0657F" w:rsidP="00D63417">
            <w:pPr>
              <w:spacing w:line="276" w:lineRule="auto"/>
            </w:pPr>
            <w:r>
              <w:t>Attached</w:t>
            </w:r>
            <w:r w:rsidR="00975951">
              <w:t>. See Additional file 2</w:t>
            </w:r>
            <w:r w:rsidR="00C17316">
              <w:t xml:space="preserve">. </w:t>
            </w:r>
          </w:p>
        </w:tc>
      </w:tr>
      <w:tr w:rsidR="00A0657F" w14:paraId="317BE185" w14:textId="77777777" w:rsidTr="00D63417">
        <w:tc>
          <w:tcPr>
            <w:tcW w:w="846" w:type="dxa"/>
          </w:tcPr>
          <w:p w14:paraId="4E03BA3D" w14:textId="77777777" w:rsidR="00A0657F" w:rsidRDefault="00A0657F" w:rsidP="00D63417">
            <w:pPr>
              <w:spacing w:line="276" w:lineRule="auto"/>
            </w:pPr>
            <w:r>
              <w:t>18</w:t>
            </w:r>
          </w:p>
        </w:tc>
        <w:tc>
          <w:tcPr>
            <w:tcW w:w="3118" w:type="dxa"/>
          </w:tcPr>
          <w:p w14:paraId="000C93AD" w14:textId="77777777" w:rsidR="00A0657F" w:rsidRDefault="00A0657F" w:rsidP="00D63417">
            <w:pPr>
              <w:spacing w:line="276" w:lineRule="auto"/>
            </w:pPr>
            <w:r>
              <w:t>Repeat interviews</w:t>
            </w:r>
          </w:p>
        </w:tc>
        <w:tc>
          <w:tcPr>
            <w:tcW w:w="5052" w:type="dxa"/>
          </w:tcPr>
          <w:p w14:paraId="7D89FB55" w14:textId="77777777" w:rsidR="00A0657F" w:rsidRDefault="00A0657F" w:rsidP="00D63417">
            <w:pPr>
              <w:spacing w:line="276" w:lineRule="auto"/>
            </w:pPr>
            <w:r>
              <w:t>None</w:t>
            </w:r>
          </w:p>
        </w:tc>
      </w:tr>
      <w:tr w:rsidR="00A0657F" w14:paraId="1FDF8533" w14:textId="77777777" w:rsidTr="00D63417">
        <w:tc>
          <w:tcPr>
            <w:tcW w:w="846" w:type="dxa"/>
          </w:tcPr>
          <w:p w14:paraId="78877352" w14:textId="77777777" w:rsidR="00A0657F" w:rsidRDefault="00A0657F" w:rsidP="00D63417">
            <w:pPr>
              <w:spacing w:line="276" w:lineRule="auto"/>
            </w:pPr>
            <w:r>
              <w:t>19</w:t>
            </w:r>
          </w:p>
        </w:tc>
        <w:tc>
          <w:tcPr>
            <w:tcW w:w="3118" w:type="dxa"/>
          </w:tcPr>
          <w:p w14:paraId="7F5FFFFB" w14:textId="77777777" w:rsidR="00A0657F" w:rsidRDefault="00A0657F" w:rsidP="00D63417">
            <w:pPr>
              <w:spacing w:line="276" w:lineRule="auto"/>
            </w:pPr>
            <w:r>
              <w:t>Audio/visual recording</w:t>
            </w:r>
          </w:p>
        </w:tc>
        <w:tc>
          <w:tcPr>
            <w:tcW w:w="5052" w:type="dxa"/>
          </w:tcPr>
          <w:p w14:paraId="20EC2F4E" w14:textId="70C810AE" w:rsidR="00A0657F" w:rsidRPr="00A17481" w:rsidRDefault="00A0657F" w:rsidP="00D63417">
            <w:pPr>
              <w:spacing w:line="276" w:lineRule="auto"/>
              <w:rPr>
                <w:i/>
                <w:iCs/>
              </w:rPr>
            </w:pPr>
            <w:r>
              <w:t>Interviews were audio-recorded</w:t>
            </w:r>
            <w:r w:rsidR="000F606B">
              <w:t xml:space="preserve"> (page </w:t>
            </w:r>
            <w:r w:rsidR="00C17316">
              <w:t>10</w:t>
            </w:r>
            <w:r w:rsidR="00D5763E">
              <w:t>)</w:t>
            </w:r>
          </w:p>
        </w:tc>
      </w:tr>
      <w:tr w:rsidR="00A0657F" w14:paraId="4933855B" w14:textId="77777777" w:rsidTr="00D63417">
        <w:tc>
          <w:tcPr>
            <w:tcW w:w="846" w:type="dxa"/>
          </w:tcPr>
          <w:p w14:paraId="5D05C267" w14:textId="77777777" w:rsidR="00A0657F" w:rsidRDefault="00A0657F" w:rsidP="00D63417">
            <w:pPr>
              <w:spacing w:line="276" w:lineRule="auto"/>
            </w:pPr>
            <w:r>
              <w:t>20</w:t>
            </w:r>
          </w:p>
        </w:tc>
        <w:tc>
          <w:tcPr>
            <w:tcW w:w="3118" w:type="dxa"/>
          </w:tcPr>
          <w:p w14:paraId="40FFD132" w14:textId="77777777" w:rsidR="00A0657F" w:rsidRDefault="00A0657F" w:rsidP="00D63417">
            <w:pPr>
              <w:spacing w:line="276" w:lineRule="auto"/>
            </w:pPr>
            <w:r>
              <w:t>Field notes</w:t>
            </w:r>
          </w:p>
        </w:tc>
        <w:tc>
          <w:tcPr>
            <w:tcW w:w="5052" w:type="dxa"/>
          </w:tcPr>
          <w:p w14:paraId="31093498" w14:textId="0436B45F" w:rsidR="00A0657F" w:rsidRPr="007911CA" w:rsidRDefault="00A0657F" w:rsidP="00D63417">
            <w:pPr>
              <w:spacing w:line="276" w:lineRule="auto"/>
              <w:rPr>
                <w:i/>
                <w:iCs/>
              </w:rPr>
            </w:pPr>
            <w:r>
              <w:t xml:space="preserve">EB recorded field notes </w:t>
            </w:r>
            <w:r w:rsidR="004725AC">
              <w:t xml:space="preserve">(page </w:t>
            </w:r>
            <w:r w:rsidR="00C17316">
              <w:t>10</w:t>
            </w:r>
            <w:r w:rsidR="004725AC">
              <w:t>)</w:t>
            </w:r>
          </w:p>
        </w:tc>
      </w:tr>
      <w:tr w:rsidR="00A0657F" w14:paraId="49D0566B" w14:textId="77777777" w:rsidTr="00D63417">
        <w:tc>
          <w:tcPr>
            <w:tcW w:w="846" w:type="dxa"/>
          </w:tcPr>
          <w:p w14:paraId="588FE19A" w14:textId="77777777" w:rsidR="00A0657F" w:rsidRDefault="00A0657F" w:rsidP="00D63417">
            <w:pPr>
              <w:spacing w:line="276" w:lineRule="auto"/>
            </w:pPr>
            <w:r>
              <w:t>21</w:t>
            </w:r>
          </w:p>
        </w:tc>
        <w:tc>
          <w:tcPr>
            <w:tcW w:w="3118" w:type="dxa"/>
          </w:tcPr>
          <w:p w14:paraId="22CEC037" w14:textId="77777777" w:rsidR="00A0657F" w:rsidRDefault="00A0657F" w:rsidP="00D63417">
            <w:pPr>
              <w:spacing w:line="276" w:lineRule="auto"/>
            </w:pPr>
            <w:r>
              <w:t>Duration</w:t>
            </w:r>
          </w:p>
        </w:tc>
        <w:tc>
          <w:tcPr>
            <w:tcW w:w="5052" w:type="dxa"/>
          </w:tcPr>
          <w:p w14:paraId="70B0CDB4" w14:textId="1DE9B295" w:rsidR="00A0657F" w:rsidRPr="007911CA" w:rsidRDefault="00A0657F" w:rsidP="00D63417">
            <w:pPr>
              <w:spacing w:line="276" w:lineRule="auto"/>
              <w:rPr>
                <w:i/>
                <w:iCs/>
              </w:rPr>
            </w:pPr>
            <w:r>
              <w:t xml:space="preserve">26 minutes to 55 minutes </w:t>
            </w:r>
            <w:r w:rsidR="004725AC">
              <w:t xml:space="preserve">(page </w:t>
            </w:r>
            <w:r w:rsidR="00C17316">
              <w:t>10</w:t>
            </w:r>
            <w:r w:rsidR="004725AC">
              <w:t>)</w:t>
            </w:r>
          </w:p>
        </w:tc>
      </w:tr>
      <w:tr w:rsidR="00A0657F" w14:paraId="67AD0240" w14:textId="77777777" w:rsidTr="00D63417">
        <w:tc>
          <w:tcPr>
            <w:tcW w:w="846" w:type="dxa"/>
          </w:tcPr>
          <w:p w14:paraId="58903397" w14:textId="77777777" w:rsidR="00A0657F" w:rsidRDefault="00A0657F" w:rsidP="00D63417">
            <w:pPr>
              <w:spacing w:line="276" w:lineRule="auto"/>
            </w:pPr>
            <w:r>
              <w:t>22</w:t>
            </w:r>
          </w:p>
        </w:tc>
        <w:tc>
          <w:tcPr>
            <w:tcW w:w="3118" w:type="dxa"/>
          </w:tcPr>
          <w:p w14:paraId="2F181733" w14:textId="77777777" w:rsidR="00A0657F" w:rsidRDefault="00A0657F" w:rsidP="00D63417">
            <w:pPr>
              <w:spacing w:line="276" w:lineRule="auto"/>
            </w:pPr>
            <w:r>
              <w:t>Data saturation</w:t>
            </w:r>
          </w:p>
        </w:tc>
        <w:tc>
          <w:tcPr>
            <w:tcW w:w="5052" w:type="dxa"/>
          </w:tcPr>
          <w:p w14:paraId="4A3ED638" w14:textId="3873D042" w:rsidR="00A0657F" w:rsidRDefault="00A0657F" w:rsidP="00D63417">
            <w:pPr>
              <w:spacing w:line="276" w:lineRule="auto"/>
            </w:pPr>
            <w:r>
              <w:t>No new information at interview 15</w:t>
            </w:r>
            <w:r w:rsidR="004725AC">
              <w:t xml:space="preserve"> (</w:t>
            </w:r>
            <w:r w:rsidR="004150F9">
              <w:t>page 2</w:t>
            </w:r>
            <w:r w:rsidR="00836502">
              <w:t>3</w:t>
            </w:r>
            <w:r w:rsidR="004150F9">
              <w:t>)</w:t>
            </w:r>
          </w:p>
        </w:tc>
      </w:tr>
      <w:tr w:rsidR="00A0657F" w14:paraId="7C4EFEB2" w14:textId="77777777" w:rsidTr="00D63417">
        <w:tc>
          <w:tcPr>
            <w:tcW w:w="846" w:type="dxa"/>
          </w:tcPr>
          <w:p w14:paraId="733C3E45" w14:textId="77777777" w:rsidR="00A0657F" w:rsidRDefault="00A0657F" w:rsidP="00D63417">
            <w:pPr>
              <w:spacing w:line="276" w:lineRule="auto"/>
            </w:pPr>
            <w:r>
              <w:t>23</w:t>
            </w:r>
          </w:p>
        </w:tc>
        <w:tc>
          <w:tcPr>
            <w:tcW w:w="3118" w:type="dxa"/>
          </w:tcPr>
          <w:p w14:paraId="692DC1EB" w14:textId="77777777" w:rsidR="00A0657F" w:rsidRDefault="00A0657F" w:rsidP="00D63417">
            <w:pPr>
              <w:spacing w:line="276" w:lineRule="auto"/>
            </w:pPr>
            <w:r>
              <w:t>Transcripts returned</w:t>
            </w:r>
          </w:p>
        </w:tc>
        <w:tc>
          <w:tcPr>
            <w:tcW w:w="5052" w:type="dxa"/>
          </w:tcPr>
          <w:p w14:paraId="1B754118" w14:textId="77777777" w:rsidR="00A0657F" w:rsidRDefault="00A0657F" w:rsidP="00D63417">
            <w:pPr>
              <w:spacing w:line="276" w:lineRule="auto"/>
            </w:pPr>
            <w:r>
              <w:t>No</w:t>
            </w:r>
          </w:p>
        </w:tc>
      </w:tr>
      <w:tr w:rsidR="00A0657F" w14:paraId="493245D4" w14:textId="77777777" w:rsidTr="00D63417">
        <w:tc>
          <w:tcPr>
            <w:tcW w:w="9016" w:type="dxa"/>
            <w:gridSpan w:val="3"/>
          </w:tcPr>
          <w:p w14:paraId="7D8DEFB7" w14:textId="77777777" w:rsidR="00A0657F" w:rsidRPr="00EB7E45" w:rsidRDefault="00A0657F" w:rsidP="00D63417">
            <w:pPr>
              <w:spacing w:line="276" w:lineRule="auto"/>
              <w:rPr>
                <w:b/>
                <w:bCs/>
              </w:rPr>
            </w:pPr>
            <w:r w:rsidRPr="00EB7E45">
              <w:rPr>
                <w:b/>
                <w:bCs/>
              </w:rPr>
              <w:t>Domain 3: Analysis and findings</w:t>
            </w:r>
          </w:p>
        </w:tc>
      </w:tr>
      <w:tr w:rsidR="00A0657F" w14:paraId="722B0207" w14:textId="77777777" w:rsidTr="00D63417">
        <w:tc>
          <w:tcPr>
            <w:tcW w:w="846" w:type="dxa"/>
          </w:tcPr>
          <w:p w14:paraId="28ADA3B8" w14:textId="77777777" w:rsidR="00A0657F" w:rsidRDefault="00A0657F" w:rsidP="00D63417">
            <w:pPr>
              <w:spacing w:line="276" w:lineRule="auto"/>
            </w:pPr>
            <w:r>
              <w:t>24</w:t>
            </w:r>
          </w:p>
        </w:tc>
        <w:tc>
          <w:tcPr>
            <w:tcW w:w="3118" w:type="dxa"/>
          </w:tcPr>
          <w:p w14:paraId="286E8B2F" w14:textId="77777777" w:rsidR="00A0657F" w:rsidRDefault="00A0657F" w:rsidP="00D63417">
            <w:pPr>
              <w:spacing w:line="276" w:lineRule="auto"/>
            </w:pPr>
            <w:r>
              <w:t>Number of data coders</w:t>
            </w:r>
          </w:p>
        </w:tc>
        <w:tc>
          <w:tcPr>
            <w:tcW w:w="5052" w:type="dxa"/>
          </w:tcPr>
          <w:p w14:paraId="33DE4C89" w14:textId="480D7909" w:rsidR="00A0657F" w:rsidRDefault="00836502" w:rsidP="00D63417">
            <w:pPr>
              <w:spacing w:line="276" w:lineRule="auto"/>
            </w:pPr>
            <w:r>
              <w:t xml:space="preserve">Three coders </w:t>
            </w:r>
            <w:r w:rsidR="00DF2F9A">
              <w:t>(page 1</w:t>
            </w:r>
            <w:r>
              <w:t>1</w:t>
            </w:r>
            <w:r w:rsidR="00DF2F9A">
              <w:t>)</w:t>
            </w:r>
          </w:p>
        </w:tc>
      </w:tr>
      <w:tr w:rsidR="00A0657F" w14:paraId="38520B97" w14:textId="77777777" w:rsidTr="00D63417">
        <w:tc>
          <w:tcPr>
            <w:tcW w:w="846" w:type="dxa"/>
          </w:tcPr>
          <w:p w14:paraId="76F9B3B6" w14:textId="77777777" w:rsidR="00A0657F" w:rsidRDefault="00A0657F" w:rsidP="00D63417">
            <w:pPr>
              <w:spacing w:line="276" w:lineRule="auto"/>
            </w:pPr>
            <w:r>
              <w:t>25</w:t>
            </w:r>
          </w:p>
        </w:tc>
        <w:tc>
          <w:tcPr>
            <w:tcW w:w="3118" w:type="dxa"/>
          </w:tcPr>
          <w:p w14:paraId="64703FFB" w14:textId="77777777" w:rsidR="00A0657F" w:rsidRDefault="00A0657F" w:rsidP="00D63417">
            <w:pPr>
              <w:spacing w:line="276" w:lineRule="auto"/>
            </w:pPr>
            <w:r>
              <w:t>Description of the coding tree</w:t>
            </w:r>
          </w:p>
        </w:tc>
        <w:tc>
          <w:tcPr>
            <w:tcW w:w="5052" w:type="dxa"/>
          </w:tcPr>
          <w:p w14:paraId="41536B8E" w14:textId="77777777" w:rsidR="00A0657F" w:rsidRDefault="00A0657F" w:rsidP="00D63417">
            <w:pPr>
              <w:spacing w:line="276" w:lineRule="auto"/>
            </w:pPr>
            <w:r>
              <w:t>No</w:t>
            </w:r>
          </w:p>
        </w:tc>
      </w:tr>
      <w:tr w:rsidR="00A0657F" w14:paraId="712FDCAA" w14:textId="77777777" w:rsidTr="00D63417">
        <w:tc>
          <w:tcPr>
            <w:tcW w:w="846" w:type="dxa"/>
          </w:tcPr>
          <w:p w14:paraId="3E937400" w14:textId="77777777" w:rsidR="00A0657F" w:rsidRDefault="00A0657F" w:rsidP="00D63417">
            <w:pPr>
              <w:spacing w:line="276" w:lineRule="auto"/>
            </w:pPr>
            <w:r>
              <w:t>26</w:t>
            </w:r>
          </w:p>
        </w:tc>
        <w:tc>
          <w:tcPr>
            <w:tcW w:w="3118" w:type="dxa"/>
          </w:tcPr>
          <w:p w14:paraId="39D5FD2A" w14:textId="77777777" w:rsidR="00A0657F" w:rsidRDefault="00A0657F" w:rsidP="00D63417">
            <w:pPr>
              <w:spacing w:line="276" w:lineRule="auto"/>
            </w:pPr>
            <w:r>
              <w:t>Derivation of themes</w:t>
            </w:r>
          </w:p>
        </w:tc>
        <w:tc>
          <w:tcPr>
            <w:tcW w:w="5052" w:type="dxa"/>
          </w:tcPr>
          <w:p w14:paraId="615E13F1" w14:textId="5FC80862" w:rsidR="00A0657F" w:rsidRDefault="00A0657F" w:rsidP="00D63417">
            <w:pPr>
              <w:spacing w:line="276" w:lineRule="auto"/>
            </w:pPr>
            <w:r>
              <w:t>Combined inductive and deductive approach, themes aligned with interview guide</w:t>
            </w:r>
            <w:r w:rsidR="00DF2F9A">
              <w:t xml:space="preserve"> (page</w:t>
            </w:r>
            <w:r w:rsidR="00836502">
              <w:t>s</w:t>
            </w:r>
            <w:r w:rsidR="00DF2F9A">
              <w:t xml:space="preserve"> </w:t>
            </w:r>
            <w:r w:rsidR="00836502">
              <w:t>10-11</w:t>
            </w:r>
            <w:r w:rsidR="005A27B5">
              <w:t>)</w:t>
            </w:r>
          </w:p>
        </w:tc>
      </w:tr>
      <w:tr w:rsidR="00A0657F" w14:paraId="7F362ABD" w14:textId="77777777" w:rsidTr="00D63417">
        <w:tc>
          <w:tcPr>
            <w:tcW w:w="846" w:type="dxa"/>
          </w:tcPr>
          <w:p w14:paraId="543156F9" w14:textId="77777777" w:rsidR="00A0657F" w:rsidRDefault="00A0657F" w:rsidP="00D63417">
            <w:pPr>
              <w:spacing w:line="276" w:lineRule="auto"/>
            </w:pPr>
            <w:r>
              <w:t>27</w:t>
            </w:r>
          </w:p>
        </w:tc>
        <w:tc>
          <w:tcPr>
            <w:tcW w:w="3118" w:type="dxa"/>
          </w:tcPr>
          <w:p w14:paraId="03E279FC" w14:textId="77777777" w:rsidR="00A0657F" w:rsidRDefault="00A0657F" w:rsidP="00D63417">
            <w:pPr>
              <w:spacing w:line="276" w:lineRule="auto"/>
            </w:pPr>
            <w:r>
              <w:t>Software</w:t>
            </w:r>
          </w:p>
        </w:tc>
        <w:tc>
          <w:tcPr>
            <w:tcW w:w="5052" w:type="dxa"/>
          </w:tcPr>
          <w:p w14:paraId="226E5EC3" w14:textId="4519E5BE" w:rsidR="00A0657F" w:rsidRDefault="00A0657F" w:rsidP="00D63417">
            <w:pPr>
              <w:spacing w:line="276" w:lineRule="auto"/>
            </w:pPr>
            <w:r>
              <w:t>Microsoft word and NVivo Transcription</w:t>
            </w:r>
            <w:r w:rsidR="005A27B5">
              <w:t xml:space="preserve"> (page </w:t>
            </w:r>
            <w:r w:rsidR="00A6690F">
              <w:t>10</w:t>
            </w:r>
            <w:r w:rsidR="005A27B5">
              <w:t>)</w:t>
            </w:r>
          </w:p>
        </w:tc>
      </w:tr>
      <w:tr w:rsidR="00A0657F" w14:paraId="384A1C1F" w14:textId="77777777" w:rsidTr="00D63417">
        <w:tc>
          <w:tcPr>
            <w:tcW w:w="846" w:type="dxa"/>
          </w:tcPr>
          <w:p w14:paraId="5C1294F0" w14:textId="77777777" w:rsidR="00A0657F" w:rsidRDefault="00A0657F" w:rsidP="00D63417">
            <w:pPr>
              <w:spacing w:line="276" w:lineRule="auto"/>
            </w:pPr>
            <w:r>
              <w:t>28</w:t>
            </w:r>
          </w:p>
        </w:tc>
        <w:tc>
          <w:tcPr>
            <w:tcW w:w="3118" w:type="dxa"/>
          </w:tcPr>
          <w:p w14:paraId="4FE893D4" w14:textId="77777777" w:rsidR="00A0657F" w:rsidRDefault="00A0657F" w:rsidP="00D63417">
            <w:pPr>
              <w:spacing w:line="276" w:lineRule="auto"/>
            </w:pPr>
            <w:r>
              <w:t>Participant checking</w:t>
            </w:r>
          </w:p>
        </w:tc>
        <w:tc>
          <w:tcPr>
            <w:tcW w:w="5052" w:type="dxa"/>
          </w:tcPr>
          <w:p w14:paraId="287C0149" w14:textId="77777777" w:rsidR="00A0657F" w:rsidRDefault="00A0657F" w:rsidP="00D63417">
            <w:pPr>
              <w:spacing w:line="276" w:lineRule="auto"/>
            </w:pPr>
            <w:r>
              <w:t>No</w:t>
            </w:r>
          </w:p>
        </w:tc>
      </w:tr>
      <w:tr w:rsidR="00A0657F" w14:paraId="41F64375" w14:textId="77777777" w:rsidTr="00D63417">
        <w:tc>
          <w:tcPr>
            <w:tcW w:w="846" w:type="dxa"/>
          </w:tcPr>
          <w:p w14:paraId="0E25997F" w14:textId="77777777" w:rsidR="00A0657F" w:rsidRDefault="00A0657F" w:rsidP="00D63417">
            <w:pPr>
              <w:spacing w:line="276" w:lineRule="auto"/>
            </w:pPr>
            <w:r>
              <w:t>29</w:t>
            </w:r>
          </w:p>
        </w:tc>
        <w:tc>
          <w:tcPr>
            <w:tcW w:w="3118" w:type="dxa"/>
          </w:tcPr>
          <w:p w14:paraId="537E5482" w14:textId="77777777" w:rsidR="00A0657F" w:rsidRDefault="00A0657F" w:rsidP="00D63417">
            <w:pPr>
              <w:spacing w:line="276" w:lineRule="auto"/>
            </w:pPr>
            <w:r>
              <w:t>Quotations presented</w:t>
            </w:r>
          </w:p>
        </w:tc>
        <w:tc>
          <w:tcPr>
            <w:tcW w:w="5052" w:type="dxa"/>
          </w:tcPr>
          <w:p w14:paraId="307CE1FC" w14:textId="5E70A4FA" w:rsidR="00A0657F" w:rsidRDefault="00A0657F" w:rsidP="00D63417">
            <w:pPr>
              <w:spacing w:line="276" w:lineRule="auto"/>
            </w:pPr>
            <w:r>
              <w:t>Yes</w:t>
            </w:r>
            <w:r w:rsidR="005A27B5">
              <w:t xml:space="preserve"> (pages </w:t>
            </w:r>
            <w:r w:rsidR="0090416A">
              <w:t>1</w:t>
            </w:r>
            <w:r w:rsidR="00A6690F">
              <w:t>1-20</w:t>
            </w:r>
            <w:r w:rsidR="0090416A">
              <w:t>)</w:t>
            </w:r>
          </w:p>
        </w:tc>
      </w:tr>
      <w:tr w:rsidR="00A0657F" w14:paraId="72707F9B" w14:textId="77777777" w:rsidTr="00D63417">
        <w:tc>
          <w:tcPr>
            <w:tcW w:w="846" w:type="dxa"/>
          </w:tcPr>
          <w:p w14:paraId="1F86C136" w14:textId="77777777" w:rsidR="00A0657F" w:rsidRDefault="00A0657F" w:rsidP="00D63417">
            <w:pPr>
              <w:spacing w:line="276" w:lineRule="auto"/>
            </w:pPr>
            <w:r>
              <w:t>30</w:t>
            </w:r>
          </w:p>
        </w:tc>
        <w:tc>
          <w:tcPr>
            <w:tcW w:w="3118" w:type="dxa"/>
          </w:tcPr>
          <w:p w14:paraId="0FAF0911" w14:textId="77777777" w:rsidR="00A0657F" w:rsidRDefault="00A0657F" w:rsidP="00D63417">
            <w:pPr>
              <w:spacing w:line="276" w:lineRule="auto"/>
            </w:pPr>
            <w:r>
              <w:t>Data and findings consistent</w:t>
            </w:r>
          </w:p>
        </w:tc>
        <w:tc>
          <w:tcPr>
            <w:tcW w:w="5052" w:type="dxa"/>
          </w:tcPr>
          <w:p w14:paraId="48FB797D" w14:textId="77777777" w:rsidR="00A0657F" w:rsidRDefault="00A0657F" w:rsidP="00D63417">
            <w:pPr>
              <w:spacing w:line="276" w:lineRule="auto"/>
            </w:pPr>
            <w:r>
              <w:t>Quotations provided to illustrate each theme</w:t>
            </w:r>
          </w:p>
        </w:tc>
      </w:tr>
      <w:tr w:rsidR="00A0657F" w14:paraId="109D768E" w14:textId="77777777" w:rsidTr="00D63417">
        <w:tc>
          <w:tcPr>
            <w:tcW w:w="846" w:type="dxa"/>
          </w:tcPr>
          <w:p w14:paraId="60DC5D49" w14:textId="77777777" w:rsidR="00A0657F" w:rsidRDefault="00A0657F" w:rsidP="00D63417">
            <w:pPr>
              <w:spacing w:line="276" w:lineRule="auto"/>
            </w:pPr>
            <w:r>
              <w:t>31</w:t>
            </w:r>
          </w:p>
        </w:tc>
        <w:tc>
          <w:tcPr>
            <w:tcW w:w="3118" w:type="dxa"/>
          </w:tcPr>
          <w:p w14:paraId="00F39CA7" w14:textId="77777777" w:rsidR="00A0657F" w:rsidRDefault="00A0657F" w:rsidP="00D63417">
            <w:pPr>
              <w:spacing w:line="276" w:lineRule="auto"/>
            </w:pPr>
            <w:r>
              <w:t>Clarity of major themes</w:t>
            </w:r>
          </w:p>
        </w:tc>
        <w:tc>
          <w:tcPr>
            <w:tcW w:w="5052" w:type="dxa"/>
          </w:tcPr>
          <w:p w14:paraId="1CCD720F" w14:textId="77777777" w:rsidR="00A0657F" w:rsidRDefault="00A0657F" w:rsidP="00D63417">
            <w:pPr>
              <w:spacing w:line="276" w:lineRule="auto"/>
            </w:pPr>
            <w:r>
              <w:t xml:space="preserve">Yes </w:t>
            </w:r>
          </w:p>
        </w:tc>
      </w:tr>
      <w:tr w:rsidR="00A0657F" w14:paraId="62725678" w14:textId="77777777" w:rsidTr="00D63417">
        <w:tc>
          <w:tcPr>
            <w:tcW w:w="846" w:type="dxa"/>
          </w:tcPr>
          <w:p w14:paraId="03D9E10C" w14:textId="77777777" w:rsidR="00A0657F" w:rsidRDefault="00A0657F" w:rsidP="00D63417">
            <w:pPr>
              <w:spacing w:line="276" w:lineRule="auto"/>
            </w:pPr>
            <w:r>
              <w:t>32</w:t>
            </w:r>
          </w:p>
        </w:tc>
        <w:tc>
          <w:tcPr>
            <w:tcW w:w="3118" w:type="dxa"/>
          </w:tcPr>
          <w:p w14:paraId="589B2EB6" w14:textId="77777777" w:rsidR="00A0657F" w:rsidRDefault="00A0657F" w:rsidP="00D63417">
            <w:pPr>
              <w:spacing w:line="276" w:lineRule="auto"/>
            </w:pPr>
            <w:r>
              <w:t>Clarity of minor themes</w:t>
            </w:r>
          </w:p>
        </w:tc>
        <w:tc>
          <w:tcPr>
            <w:tcW w:w="5052" w:type="dxa"/>
          </w:tcPr>
          <w:p w14:paraId="545BD7CB" w14:textId="77777777" w:rsidR="00A0657F" w:rsidRDefault="00A0657F" w:rsidP="00D63417">
            <w:pPr>
              <w:spacing w:line="276" w:lineRule="auto"/>
            </w:pPr>
            <w:r>
              <w:t>Yes</w:t>
            </w:r>
          </w:p>
        </w:tc>
      </w:tr>
    </w:tbl>
    <w:p w14:paraId="583304F0" w14:textId="6D816D4A" w:rsidR="00F94C54" w:rsidRPr="00F04BCB" w:rsidRDefault="00F94C54" w:rsidP="00F1549F">
      <w:pPr>
        <w:pStyle w:val="Heading1"/>
        <w:pBdr>
          <w:bottom w:val="single" w:sz="4" w:space="1" w:color="auto"/>
        </w:pBdr>
        <w:rPr>
          <w:rFonts w:cstheme="minorHAnsi"/>
          <w:sz w:val="24"/>
          <w:szCs w:val="24"/>
          <w:lang w:val="en-AU"/>
        </w:rPr>
      </w:pPr>
      <w:bookmarkStart w:id="0" w:name="_GoBack"/>
      <w:bookmarkEnd w:id="0"/>
    </w:p>
    <w:sectPr w:rsidR="00F94C54" w:rsidRPr="00F04BCB" w:rsidSect="008C298A">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A38CE4" w14:textId="77777777" w:rsidR="00B314C3" w:rsidRDefault="00B314C3" w:rsidP="00586A69">
      <w:pPr>
        <w:spacing w:after="0" w:line="240" w:lineRule="auto"/>
      </w:pPr>
      <w:r>
        <w:separator/>
      </w:r>
    </w:p>
  </w:endnote>
  <w:endnote w:type="continuationSeparator" w:id="0">
    <w:p w14:paraId="65BCD917" w14:textId="77777777" w:rsidR="00B314C3" w:rsidRDefault="00B314C3" w:rsidP="00586A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95759351"/>
      <w:docPartObj>
        <w:docPartGallery w:val="Page Numbers (Bottom of Page)"/>
        <w:docPartUnique/>
      </w:docPartObj>
    </w:sdtPr>
    <w:sdtEndPr>
      <w:rPr>
        <w:noProof/>
      </w:rPr>
    </w:sdtEndPr>
    <w:sdtContent>
      <w:p w14:paraId="425D50CF" w14:textId="719D5D52" w:rsidR="00865316" w:rsidRDefault="00865316" w:rsidP="00C9214F">
        <w:pPr>
          <w:pStyle w:val="Footer"/>
          <w:jc w:val="right"/>
        </w:pPr>
        <w:r>
          <w:fldChar w:fldCharType="begin"/>
        </w:r>
        <w:r>
          <w:instrText xml:space="preserve"> PAGE   \* MERGEFORMAT </w:instrText>
        </w:r>
        <w:r>
          <w:fldChar w:fldCharType="separate"/>
        </w:r>
        <w:r w:rsidR="00AD0B3B">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29D801" w14:textId="77777777" w:rsidR="00B314C3" w:rsidRDefault="00B314C3" w:rsidP="00586A69">
      <w:pPr>
        <w:spacing w:after="0" w:line="240" w:lineRule="auto"/>
      </w:pPr>
      <w:r>
        <w:separator/>
      </w:r>
    </w:p>
  </w:footnote>
  <w:footnote w:type="continuationSeparator" w:id="0">
    <w:p w14:paraId="6DCFE3B1" w14:textId="77777777" w:rsidR="00B314C3" w:rsidRDefault="00B314C3" w:rsidP="00586A6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C844383"/>
    <w:multiLevelType w:val="hybridMultilevel"/>
    <w:tmpl w:val="6E760D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63910DF"/>
    <w:multiLevelType w:val="hybridMultilevel"/>
    <w:tmpl w:val="F52085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7F77839"/>
    <w:multiLevelType w:val="hybridMultilevel"/>
    <w:tmpl w:val="E90292FC"/>
    <w:lvl w:ilvl="0" w:tplc="63E8224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68FA7FF8"/>
    <w:multiLevelType w:val="hybridMultilevel"/>
    <w:tmpl w:val="1F36C2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9BD4A5D"/>
    <w:multiLevelType w:val="hybridMultilevel"/>
    <w:tmpl w:val="C2CA60A6"/>
    <w:lvl w:ilvl="0" w:tplc="FEEC471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741C22E2"/>
    <w:multiLevelType w:val="hybridMultilevel"/>
    <w:tmpl w:val="3D80A08C"/>
    <w:lvl w:ilvl="0" w:tplc="E668D862">
      <w:start w:val="1"/>
      <w:numFmt w:val="decimal"/>
      <w:lvlText w:val="%1."/>
      <w:lvlJc w:val="left"/>
      <w:pPr>
        <w:ind w:left="720" w:hanging="360"/>
      </w:pPr>
    </w:lvl>
    <w:lvl w:ilvl="1" w:tplc="0C090017">
      <w:start w:val="1"/>
      <w:numFmt w:val="lowerLetter"/>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5"/>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Medical Eth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5x55rs155vvsepxwc599p190adatf0fss5&quot;&gt;ethics pape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record-ids&gt;&lt;/item&gt;&lt;/Libraries&gt;"/>
  </w:docVars>
  <w:rsids>
    <w:rsidRoot w:val="007C1560"/>
    <w:rsid w:val="0000309B"/>
    <w:rsid w:val="000031FD"/>
    <w:rsid w:val="0000371F"/>
    <w:rsid w:val="000037BD"/>
    <w:rsid w:val="00004424"/>
    <w:rsid w:val="00004810"/>
    <w:rsid w:val="000052BE"/>
    <w:rsid w:val="000054CD"/>
    <w:rsid w:val="00006078"/>
    <w:rsid w:val="00006C46"/>
    <w:rsid w:val="00010D4C"/>
    <w:rsid w:val="000114C9"/>
    <w:rsid w:val="000117AD"/>
    <w:rsid w:val="00012A75"/>
    <w:rsid w:val="00012C6E"/>
    <w:rsid w:val="00012D41"/>
    <w:rsid w:val="000133B8"/>
    <w:rsid w:val="00013574"/>
    <w:rsid w:val="00013A50"/>
    <w:rsid w:val="0001406B"/>
    <w:rsid w:val="00014E97"/>
    <w:rsid w:val="00015114"/>
    <w:rsid w:val="00016958"/>
    <w:rsid w:val="000172B7"/>
    <w:rsid w:val="00017969"/>
    <w:rsid w:val="00017BA8"/>
    <w:rsid w:val="00020A5E"/>
    <w:rsid w:val="00020A98"/>
    <w:rsid w:val="00020D08"/>
    <w:rsid w:val="000229CD"/>
    <w:rsid w:val="00022A6A"/>
    <w:rsid w:val="00023188"/>
    <w:rsid w:val="00023FAF"/>
    <w:rsid w:val="00024848"/>
    <w:rsid w:val="00024D18"/>
    <w:rsid w:val="0002533F"/>
    <w:rsid w:val="000258CC"/>
    <w:rsid w:val="00025F5A"/>
    <w:rsid w:val="00026A9C"/>
    <w:rsid w:val="0002736D"/>
    <w:rsid w:val="0002752F"/>
    <w:rsid w:val="00027862"/>
    <w:rsid w:val="00030BD6"/>
    <w:rsid w:val="00031426"/>
    <w:rsid w:val="000316E8"/>
    <w:rsid w:val="00031A6D"/>
    <w:rsid w:val="00033136"/>
    <w:rsid w:val="00033C2F"/>
    <w:rsid w:val="00034BA6"/>
    <w:rsid w:val="00036936"/>
    <w:rsid w:val="0003797D"/>
    <w:rsid w:val="00041635"/>
    <w:rsid w:val="000426E3"/>
    <w:rsid w:val="000447B5"/>
    <w:rsid w:val="0004532C"/>
    <w:rsid w:val="000458E7"/>
    <w:rsid w:val="00045F2D"/>
    <w:rsid w:val="000468F6"/>
    <w:rsid w:val="0004700D"/>
    <w:rsid w:val="00047500"/>
    <w:rsid w:val="00047ABD"/>
    <w:rsid w:val="00050241"/>
    <w:rsid w:val="00051C8A"/>
    <w:rsid w:val="0005270F"/>
    <w:rsid w:val="00053B4C"/>
    <w:rsid w:val="00054EF6"/>
    <w:rsid w:val="00054F9B"/>
    <w:rsid w:val="00055957"/>
    <w:rsid w:val="00055BE7"/>
    <w:rsid w:val="00056023"/>
    <w:rsid w:val="00057CC2"/>
    <w:rsid w:val="00057F65"/>
    <w:rsid w:val="00060084"/>
    <w:rsid w:val="000602A5"/>
    <w:rsid w:val="00060A5E"/>
    <w:rsid w:val="00060E0C"/>
    <w:rsid w:val="00061716"/>
    <w:rsid w:val="000618DA"/>
    <w:rsid w:val="00062B16"/>
    <w:rsid w:val="00062BF2"/>
    <w:rsid w:val="0006439F"/>
    <w:rsid w:val="00064513"/>
    <w:rsid w:val="00064FDA"/>
    <w:rsid w:val="000700B2"/>
    <w:rsid w:val="000718E4"/>
    <w:rsid w:val="000729E2"/>
    <w:rsid w:val="00072BA2"/>
    <w:rsid w:val="0007331F"/>
    <w:rsid w:val="00074CF9"/>
    <w:rsid w:val="000764C7"/>
    <w:rsid w:val="00077A7D"/>
    <w:rsid w:val="0008126D"/>
    <w:rsid w:val="000815C0"/>
    <w:rsid w:val="0008169B"/>
    <w:rsid w:val="000821F1"/>
    <w:rsid w:val="00082268"/>
    <w:rsid w:val="00082A37"/>
    <w:rsid w:val="000832DB"/>
    <w:rsid w:val="00083813"/>
    <w:rsid w:val="000854D4"/>
    <w:rsid w:val="0008608B"/>
    <w:rsid w:val="00086DA3"/>
    <w:rsid w:val="000872A3"/>
    <w:rsid w:val="0009060C"/>
    <w:rsid w:val="000908F4"/>
    <w:rsid w:val="00090D9A"/>
    <w:rsid w:val="00090EA3"/>
    <w:rsid w:val="000914E2"/>
    <w:rsid w:val="0009234D"/>
    <w:rsid w:val="00092654"/>
    <w:rsid w:val="00092C08"/>
    <w:rsid w:val="0009325A"/>
    <w:rsid w:val="00093A25"/>
    <w:rsid w:val="00093A58"/>
    <w:rsid w:val="000942D5"/>
    <w:rsid w:val="00095C61"/>
    <w:rsid w:val="00097FED"/>
    <w:rsid w:val="000A1533"/>
    <w:rsid w:val="000A237C"/>
    <w:rsid w:val="000A391B"/>
    <w:rsid w:val="000A3AED"/>
    <w:rsid w:val="000A5168"/>
    <w:rsid w:val="000B0ECB"/>
    <w:rsid w:val="000B1CD3"/>
    <w:rsid w:val="000B3E8B"/>
    <w:rsid w:val="000B45B9"/>
    <w:rsid w:val="000B6445"/>
    <w:rsid w:val="000B7259"/>
    <w:rsid w:val="000B75A5"/>
    <w:rsid w:val="000B7CB0"/>
    <w:rsid w:val="000B7E07"/>
    <w:rsid w:val="000C08B4"/>
    <w:rsid w:val="000C4BA8"/>
    <w:rsid w:val="000C5801"/>
    <w:rsid w:val="000C5DA7"/>
    <w:rsid w:val="000C664F"/>
    <w:rsid w:val="000C6E2D"/>
    <w:rsid w:val="000D0CE2"/>
    <w:rsid w:val="000D2196"/>
    <w:rsid w:val="000D2752"/>
    <w:rsid w:val="000D3E61"/>
    <w:rsid w:val="000D3FEE"/>
    <w:rsid w:val="000D474C"/>
    <w:rsid w:val="000D618F"/>
    <w:rsid w:val="000D7ADD"/>
    <w:rsid w:val="000E03A6"/>
    <w:rsid w:val="000E0EC1"/>
    <w:rsid w:val="000E1FEA"/>
    <w:rsid w:val="000E2CE6"/>
    <w:rsid w:val="000E36BC"/>
    <w:rsid w:val="000E3A4E"/>
    <w:rsid w:val="000E3C8E"/>
    <w:rsid w:val="000E55A4"/>
    <w:rsid w:val="000E579D"/>
    <w:rsid w:val="000F0211"/>
    <w:rsid w:val="000F4D6C"/>
    <w:rsid w:val="000F56B5"/>
    <w:rsid w:val="000F5B83"/>
    <w:rsid w:val="000F5DFC"/>
    <w:rsid w:val="000F606B"/>
    <w:rsid w:val="000F6AC8"/>
    <w:rsid w:val="000F6DE9"/>
    <w:rsid w:val="000F6DF0"/>
    <w:rsid w:val="001014B6"/>
    <w:rsid w:val="00101D76"/>
    <w:rsid w:val="00103987"/>
    <w:rsid w:val="00103CAC"/>
    <w:rsid w:val="0010437D"/>
    <w:rsid w:val="00104710"/>
    <w:rsid w:val="001062DD"/>
    <w:rsid w:val="00106611"/>
    <w:rsid w:val="00110133"/>
    <w:rsid w:val="001111F7"/>
    <w:rsid w:val="00111D05"/>
    <w:rsid w:val="00111F85"/>
    <w:rsid w:val="0011226A"/>
    <w:rsid w:val="001122C4"/>
    <w:rsid w:val="001163AD"/>
    <w:rsid w:val="00120628"/>
    <w:rsid w:val="00120C7C"/>
    <w:rsid w:val="00121A37"/>
    <w:rsid w:val="001228D7"/>
    <w:rsid w:val="0012292F"/>
    <w:rsid w:val="00123357"/>
    <w:rsid w:val="001237FA"/>
    <w:rsid w:val="00123DB7"/>
    <w:rsid w:val="0012523D"/>
    <w:rsid w:val="00125260"/>
    <w:rsid w:val="00125364"/>
    <w:rsid w:val="001255A0"/>
    <w:rsid w:val="0012684A"/>
    <w:rsid w:val="00126A76"/>
    <w:rsid w:val="00127558"/>
    <w:rsid w:val="00127B0F"/>
    <w:rsid w:val="001302D8"/>
    <w:rsid w:val="00130CE2"/>
    <w:rsid w:val="0013144E"/>
    <w:rsid w:val="0013216E"/>
    <w:rsid w:val="00133F7F"/>
    <w:rsid w:val="0013441C"/>
    <w:rsid w:val="00134A2C"/>
    <w:rsid w:val="00135685"/>
    <w:rsid w:val="00136A2C"/>
    <w:rsid w:val="00136B5D"/>
    <w:rsid w:val="00137DEB"/>
    <w:rsid w:val="00141508"/>
    <w:rsid w:val="00144C38"/>
    <w:rsid w:val="0014517A"/>
    <w:rsid w:val="00145261"/>
    <w:rsid w:val="0014574C"/>
    <w:rsid w:val="00145F62"/>
    <w:rsid w:val="001460A5"/>
    <w:rsid w:val="0014670F"/>
    <w:rsid w:val="00147343"/>
    <w:rsid w:val="001504B0"/>
    <w:rsid w:val="00150C6C"/>
    <w:rsid w:val="00156BAE"/>
    <w:rsid w:val="00160EF2"/>
    <w:rsid w:val="001612FB"/>
    <w:rsid w:val="00161AD6"/>
    <w:rsid w:val="00161CA4"/>
    <w:rsid w:val="00162669"/>
    <w:rsid w:val="001629D9"/>
    <w:rsid w:val="0016322D"/>
    <w:rsid w:val="0016385E"/>
    <w:rsid w:val="0016395E"/>
    <w:rsid w:val="0016401B"/>
    <w:rsid w:val="0016797F"/>
    <w:rsid w:val="00167B33"/>
    <w:rsid w:val="001716C6"/>
    <w:rsid w:val="0017224E"/>
    <w:rsid w:val="00173A7F"/>
    <w:rsid w:val="00173EB5"/>
    <w:rsid w:val="00174BF2"/>
    <w:rsid w:val="00175627"/>
    <w:rsid w:val="001759D2"/>
    <w:rsid w:val="00176BCE"/>
    <w:rsid w:val="00177FB5"/>
    <w:rsid w:val="00181B1A"/>
    <w:rsid w:val="00181F65"/>
    <w:rsid w:val="00182066"/>
    <w:rsid w:val="00182B08"/>
    <w:rsid w:val="00184069"/>
    <w:rsid w:val="0018468B"/>
    <w:rsid w:val="00186E39"/>
    <w:rsid w:val="00191F6B"/>
    <w:rsid w:val="001924D0"/>
    <w:rsid w:val="00193BB1"/>
    <w:rsid w:val="00194C4D"/>
    <w:rsid w:val="00197164"/>
    <w:rsid w:val="001A0AEB"/>
    <w:rsid w:val="001A1768"/>
    <w:rsid w:val="001A203C"/>
    <w:rsid w:val="001A3DD6"/>
    <w:rsid w:val="001A64A2"/>
    <w:rsid w:val="001A6DC6"/>
    <w:rsid w:val="001A7C0B"/>
    <w:rsid w:val="001B00BD"/>
    <w:rsid w:val="001B4B53"/>
    <w:rsid w:val="001B5652"/>
    <w:rsid w:val="001B5DD6"/>
    <w:rsid w:val="001B7F66"/>
    <w:rsid w:val="001C284A"/>
    <w:rsid w:val="001C2FFC"/>
    <w:rsid w:val="001C49BB"/>
    <w:rsid w:val="001C4BB2"/>
    <w:rsid w:val="001C6C9D"/>
    <w:rsid w:val="001D1F6E"/>
    <w:rsid w:val="001D23A0"/>
    <w:rsid w:val="001D4063"/>
    <w:rsid w:val="001D4943"/>
    <w:rsid w:val="001D78A6"/>
    <w:rsid w:val="001D7B26"/>
    <w:rsid w:val="001D7D7A"/>
    <w:rsid w:val="001E21F3"/>
    <w:rsid w:val="001E35FF"/>
    <w:rsid w:val="001E36B9"/>
    <w:rsid w:val="001E39E0"/>
    <w:rsid w:val="001E3EAF"/>
    <w:rsid w:val="001E4A23"/>
    <w:rsid w:val="001E50BB"/>
    <w:rsid w:val="001E6AA4"/>
    <w:rsid w:val="001E7AA3"/>
    <w:rsid w:val="001F0053"/>
    <w:rsid w:val="001F13DF"/>
    <w:rsid w:val="001F1E1F"/>
    <w:rsid w:val="001F2396"/>
    <w:rsid w:val="001F2AEA"/>
    <w:rsid w:val="001F2C73"/>
    <w:rsid w:val="001F3FFD"/>
    <w:rsid w:val="001F4030"/>
    <w:rsid w:val="001F61ED"/>
    <w:rsid w:val="00200721"/>
    <w:rsid w:val="00200970"/>
    <w:rsid w:val="00202287"/>
    <w:rsid w:val="00202452"/>
    <w:rsid w:val="002027C6"/>
    <w:rsid w:val="00204738"/>
    <w:rsid w:val="00205CCB"/>
    <w:rsid w:val="00206660"/>
    <w:rsid w:val="002069EE"/>
    <w:rsid w:val="00207143"/>
    <w:rsid w:val="00207F06"/>
    <w:rsid w:val="0021073D"/>
    <w:rsid w:val="0021145D"/>
    <w:rsid w:val="00213073"/>
    <w:rsid w:val="00213887"/>
    <w:rsid w:val="00214058"/>
    <w:rsid w:val="00217009"/>
    <w:rsid w:val="00220B44"/>
    <w:rsid w:val="00221D41"/>
    <w:rsid w:val="00222F9F"/>
    <w:rsid w:val="00224DE8"/>
    <w:rsid w:val="00225551"/>
    <w:rsid w:val="002256BE"/>
    <w:rsid w:val="00225CB2"/>
    <w:rsid w:val="00226F5A"/>
    <w:rsid w:val="002306BF"/>
    <w:rsid w:val="00232BF8"/>
    <w:rsid w:val="002340F2"/>
    <w:rsid w:val="00235856"/>
    <w:rsid w:val="002358DD"/>
    <w:rsid w:val="00235A7A"/>
    <w:rsid w:val="00236073"/>
    <w:rsid w:val="002363ED"/>
    <w:rsid w:val="00236AD1"/>
    <w:rsid w:val="00237A09"/>
    <w:rsid w:val="00240094"/>
    <w:rsid w:val="002409B5"/>
    <w:rsid w:val="00240C18"/>
    <w:rsid w:val="00242509"/>
    <w:rsid w:val="002425A7"/>
    <w:rsid w:val="00242725"/>
    <w:rsid w:val="00242DCB"/>
    <w:rsid w:val="00242FE3"/>
    <w:rsid w:val="002435B9"/>
    <w:rsid w:val="002438FF"/>
    <w:rsid w:val="002441C5"/>
    <w:rsid w:val="00246361"/>
    <w:rsid w:val="00247BCD"/>
    <w:rsid w:val="002521AE"/>
    <w:rsid w:val="0025395B"/>
    <w:rsid w:val="0025396F"/>
    <w:rsid w:val="002539FE"/>
    <w:rsid w:val="00254000"/>
    <w:rsid w:val="002572BF"/>
    <w:rsid w:val="00260582"/>
    <w:rsid w:val="00260F27"/>
    <w:rsid w:val="00261827"/>
    <w:rsid w:val="00261A7C"/>
    <w:rsid w:val="00263719"/>
    <w:rsid w:val="0026388E"/>
    <w:rsid w:val="00263A34"/>
    <w:rsid w:val="00265080"/>
    <w:rsid w:val="00266476"/>
    <w:rsid w:val="002664A9"/>
    <w:rsid w:val="0027110F"/>
    <w:rsid w:val="002715A5"/>
    <w:rsid w:val="00273582"/>
    <w:rsid w:val="00275D8E"/>
    <w:rsid w:val="00275DCB"/>
    <w:rsid w:val="00276FDA"/>
    <w:rsid w:val="00277028"/>
    <w:rsid w:val="0028030A"/>
    <w:rsid w:val="0028141A"/>
    <w:rsid w:val="00281C56"/>
    <w:rsid w:val="00282863"/>
    <w:rsid w:val="00283084"/>
    <w:rsid w:val="00283D52"/>
    <w:rsid w:val="00284FE6"/>
    <w:rsid w:val="00286096"/>
    <w:rsid w:val="00286ADA"/>
    <w:rsid w:val="00287AB4"/>
    <w:rsid w:val="00290DA4"/>
    <w:rsid w:val="002922BA"/>
    <w:rsid w:val="00292561"/>
    <w:rsid w:val="002925F2"/>
    <w:rsid w:val="00293974"/>
    <w:rsid w:val="00294186"/>
    <w:rsid w:val="00294376"/>
    <w:rsid w:val="00295808"/>
    <w:rsid w:val="002965E7"/>
    <w:rsid w:val="00297173"/>
    <w:rsid w:val="002A0AB1"/>
    <w:rsid w:val="002A0B2A"/>
    <w:rsid w:val="002A13BE"/>
    <w:rsid w:val="002A29FB"/>
    <w:rsid w:val="002A31B0"/>
    <w:rsid w:val="002A44C3"/>
    <w:rsid w:val="002A4731"/>
    <w:rsid w:val="002A5C3F"/>
    <w:rsid w:val="002A5F27"/>
    <w:rsid w:val="002A6CED"/>
    <w:rsid w:val="002A75EE"/>
    <w:rsid w:val="002A7A53"/>
    <w:rsid w:val="002B03DE"/>
    <w:rsid w:val="002B0867"/>
    <w:rsid w:val="002B0BF3"/>
    <w:rsid w:val="002B1AB9"/>
    <w:rsid w:val="002B1D28"/>
    <w:rsid w:val="002B1DC9"/>
    <w:rsid w:val="002B22B6"/>
    <w:rsid w:val="002B25FD"/>
    <w:rsid w:val="002B37C3"/>
    <w:rsid w:val="002B4461"/>
    <w:rsid w:val="002B4591"/>
    <w:rsid w:val="002B58EA"/>
    <w:rsid w:val="002B5FC3"/>
    <w:rsid w:val="002C04A3"/>
    <w:rsid w:val="002C0844"/>
    <w:rsid w:val="002C0879"/>
    <w:rsid w:val="002C0EE9"/>
    <w:rsid w:val="002C1EC1"/>
    <w:rsid w:val="002C2271"/>
    <w:rsid w:val="002C22EC"/>
    <w:rsid w:val="002C2A1F"/>
    <w:rsid w:val="002C3288"/>
    <w:rsid w:val="002C3355"/>
    <w:rsid w:val="002C49BE"/>
    <w:rsid w:val="002C4E96"/>
    <w:rsid w:val="002C66A5"/>
    <w:rsid w:val="002C6DBD"/>
    <w:rsid w:val="002C77BE"/>
    <w:rsid w:val="002C7EDA"/>
    <w:rsid w:val="002D29EB"/>
    <w:rsid w:val="002D2CC4"/>
    <w:rsid w:val="002D2E20"/>
    <w:rsid w:val="002D3465"/>
    <w:rsid w:val="002D5333"/>
    <w:rsid w:val="002D5915"/>
    <w:rsid w:val="002D7676"/>
    <w:rsid w:val="002D7CF2"/>
    <w:rsid w:val="002E0766"/>
    <w:rsid w:val="002E220A"/>
    <w:rsid w:val="002E268C"/>
    <w:rsid w:val="002E45E1"/>
    <w:rsid w:val="002E4BFE"/>
    <w:rsid w:val="002E5DF3"/>
    <w:rsid w:val="002F008A"/>
    <w:rsid w:val="002F2D19"/>
    <w:rsid w:val="002F392D"/>
    <w:rsid w:val="002F3FF3"/>
    <w:rsid w:val="002F4250"/>
    <w:rsid w:val="002F6757"/>
    <w:rsid w:val="002F6CA0"/>
    <w:rsid w:val="002F72FE"/>
    <w:rsid w:val="00301CE5"/>
    <w:rsid w:val="00302DB5"/>
    <w:rsid w:val="00302F4E"/>
    <w:rsid w:val="00303A53"/>
    <w:rsid w:val="00310683"/>
    <w:rsid w:val="00310E93"/>
    <w:rsid w:val="00312DE2"/>
    <w:rsid w:val="00313006"/>
    <w:rsid w:val="003130A1"/>
    <w:rsid w:val="0031432E"/>
    <w:rsid w:val="00315033"/>
    <w:rsid w:val="00317778"/>
    <w:rsid w:val="00317E7A"/>
    <w:rsid w:val="00320FD9"/>
    <w:rsid w:val="0032147A"/>
    <w:rsid w:val="00321E4B"/>
    <w:rsid w:val="00322584"/>
    <w:rsid w:val="00322A1E"/>
    <w:rsid w:val="00322A6F"/>
    <w:rsid w:val="00324357"/>
    <w:rsid w:val="003248DA"/>
    <w:rsid w:val="003253CF"/>
    <w:rsid w:val="00325F79"/>
    <w:rsid w:val="00326290"/>
    <w:rsid w:val="00326928"/>
    <w:rsid w:val="003278F1"/>
    <w:rsid w:val="0033267F"/>
    <w:rsid w:val="003352E9"/>
    <w:rsid w:val="00335ADE"/>
    <w:rsid w:val="00335B56"/>
    <w:rsid w:val="0033637E"/>
    <w:rsid w:val="00336692"/>
    <w:rsid w:val="003366AD"/>
    <w:rsid w:val="00336797"/>
    <w:rsid w:val="003372D0"/>
    <w:rsid w:val="00341506"/>
    <w:rsid w:val="0034267D"/>
    <w:rsid w:val="0034350E"/>
    <w:rsid w:val="00343D9A"/>
    <w:rsid w:val="003443BB"/>
    <w:rsid w:val="0034481A"/>
    <w:rsid w:val="00344908"/>
    <w:rsid w:val="003453EF"/>
    <w:rsid w:val="00345DB3"/>
    <w:rsid w:val="003463A8"/>
    <w:rsid w:val="00347254"/>
    <w:rsid w:val="00347406"/>
    <w:rsid w:val="00347A12"/>
    <w:rsid w:val="00347C7A"/>
    <w:rsid w:val="00350AE1"/>
    <w:rsid w:val="00351651"/>
    <w:rsid w:val="003517DE"/>
    <w:rsid w:val="00351AE9"/>
    <w:rsid w:val="00351D33"/>
    <w:rsid w:val="00352241"/>
    <w:rsid w:val="00352A98"/>
    <w:rsid w:val="00353084"/>
    <w:rsid w:val="00353244"/>
    <w:rsid w:val="003534E1"/>
    <w:rsid w:val="00353912"/>
    <w:rsid w:val="00354D7F"/>
    <w:rsid w:val="003563D3"/>
    <w:rsid w:val="0035640E"/>
    <w:rsid w:val="00356C64"/>
    <w:rsid w:val="003573D0"/>
    <w:rsid w:val="00360CC5"/>
    <w:rsid w:val="0036137D"/>
    <w:rsid w:val="0036166F"/>
    <w:rsid w:val="00362AFC"/>
    <w:rsid w:val="00363219"/>
    <w:rsid w:val="00363A3A"/>
    <w:rsid w:val="00363D56"/>
    <w:rsid w:val="00364C81"/>
    <w:rsid w:val="00364E2B"/>
    <w:rsid w:val="00364F2D"/>
    <w:rsid w:val="003652EC"/>
    <w:rsid w:val="00365929"/>
    <w:rsid w:val="003674A1"/>
    <w:rsid w:val="00367CA2"/>
    <w:rsid w:val="00367CC5"/>
    <w:rsid w:val="00371156"/>
    <w:rsid w:val="00371822"/>
    <w:rsid w:val="0037216B"/>
    <w:rsid w:val="00373286"/>
    <w:rsid w:val="00373735"/>
    <w:rsid w:val="003745FF"/>
    <w:rsid w:val="00374D27"/>
    <w:rsid w:val="0037517A"/>
    <w:rsid w:val="00375541"/>
    <w:rsid w:val="00377A12"/>
    <w:rsid w:val="00377E91"/>
    <w:rsid w:val="003801CA"/>
    <w:rsid w:val="003802C0"/>
    <w:rsid w:val="00380480"/>
    <w:rsid w:val="00380CBB"/>
    <w:rsid w:val="003833BD"/>
    <w:rsid w:val="00384DB9"/>
    <w:rsid w:val="00385094"/>
    <w:rsid w:val="00386218"/>
    <w:rsid w:val="00386663"/>
    <w:rsid w:val="00387C5A"/>
    <w:rsid w:val="0039037C"/>
    <w:rsid w:val="00390A47"/>
    <w:rsid w:val="00391A12"/>
    <w:rsid w:val="00391D4B"/>
    <w:rsid w:val="003920B0"/>
    <w:rsid w:val="00392470"/>
    <w:rsid w:val="003928A7"/>
    <w:rsid w:val="00392D12"/>
    <w:rsid w:val="003935C5"/>
    <w:rsid w:val="0039514B"/>
    <w:rsid w:val="003954F9"/>
    <w:rsid w:val="0039596C"/>
    <w:rsid w:val="00395F61"/>
    <w:rsid w:val="00395FEB"/>
    <w:rsid w:val="00396142"/>
    <w:rsid w:val="00396399"/>
    <w:rsid w:val="003964D7"/>
    <w:rsid w:val="00396CB0"/>
    <w:rsid w:val="00397826"/>
    <w:rsid w:val="003A04D0"/>
    <w:rsid w:val="003A2259"/>
    <w:rsid w:val="003A3488"/>
    <w:rsid w:val="003A4AB4"/>
    <w:rsid w:val="003A5183"/>
    <w:rsid w:val="003A620E"/>
    <w:rsid w:val="003A6DF5"/>
    <w:rsid w:val="003A6F09"/>
    <w:rsid w:val="003A745A"/>
    <w:rsid w:val="003A74F8"/>
    <w:rsid w:val="003A78AB"/>
    <w:rsid w:val="003A7FA0"/>
    <w:rsid w:val="003B16AF"/>
    <w:rsid w:val="003B3688"/>
    <w:rsid w:val="003B48CF"/>
    <w:rsid w:val="003B4965"/>
    <w:rsid w:val="003B6949"/>
    <w:rsid w:val="003B7401"/>
    <w:rsid w:val="003B7D1F"/>
    <w:rsid w:val="003B7DB9"/>
    <w:rsid w:val="003C1A98"/>
    <w:rsid w:val="003C24B8"/>
    <w:rsid w:val="003C2768"/>
    <w:rsid w:val="003C3466"/>
    <w:rsid w:val="003C46A6"/>
    <w:rsid w:val="003C538F"/>
    <w:rsid w:val="003C584C"/>
    <w:rsid w:val="003C6639"/>
    <w:rsid w:val="003D018B"/>
    <w:rsid w:val="003D16AE"/>
    <w:rsid w:val="003D1B42"/>
    <w:rsid w:val="003D1B5A"/>
    <w:rsid w:val="003D378F"/>
    <w:rsid w:val="003D3DBF"/>
    <w:rsid w:val="003D4452"/>
    <w:rsid w:val="003D4D9C"/>
    <w:rsid w:val="003D5445"/>
    <w:rsid w:val="003D5ACE"/>
    <w:rsid w:val="003D7D7C"/>
    <w:rsid w:val="003D7EA6"/>
    <w:rsid w:val="003E041C"/>
    <w:rsid w:val="003E1087"/>
    <w:rsid w:val="003E1998"/>
    <w:rsid w:val="003E1DA8"/>
    <w:rsid w:val="003E1EDE"/>
    <w:rsid w:val="003E3AA0"/>
    <w:rsid w:val="003E4ACA"/>
    <w:rsid w:val="003E5633"/>
    <w:rsid w:val="003E70B0"/>
    <w:rsid w:val="003F0582"/>
    <w:rsid w:val="003F2927"/>
    <w:rsid w:val="003F3AF3"/>
    <w:rsid w:val="003F3F19"/>
    <w:rsid w:val="003F41FD"/>
    <w:rsid w:val="003F433F"/>
    <w:rsid w:val="003F443A"/>
    <w:rsid w:val="003F4599"/>
    <w:rsid w:val="003F5732"/>
    <w:rsid w:val="003F5985"/>
    <w:rsid w:val="003F5F4B"/>
    <w:rsid w:val="003F6E62"/>
    <w:rsid w:val="00400AB3"/>
    <w:rsid w:val="00403C34"/>
    <w:rsid w:val="00403E03"/>
    <w:rsid w:val="0040420D"/>
    <w:rsid w:val="0040458C"/>
    <w:rsid w:val="00404EE0"/>
    <w:rsid w:val="00406160"/>
    <w:rsid w:val="00406E8A"/>
    <w:rsid w:val="00406EDA"/>
    <w:rsid w:val="00407BC5"/>
    <w:rsid w:val="00410132"/>
    <w:rsid w:val="004107DE"/>
    <w:rsid w:val="00410B0B"/>
    <w:rsid w:val="00410B2F"/>
    <w:rsid w:val="0041109E"/>
    <w:rsid w:val="00414B20"/>
    <w:rsid w:val="004150F9"/>
    <w:rsid w:val="004162D4"/>
    <w:rsid w:val="0041634D"/>
    <w:rsid w:val="00416F83"/>
    <w:rsid w:val="00417303"/>
    <w:rsid w:val="0041767F"/>
    <w:rsid w:val="004210F5"/>
    <w:rsid w:val="00422237"/>
    <w:rsid w:val="00422C9C"/>
    <w:rsid w:val="00423C07"/>
    <w:rsid w:val="00423E7E"/>
    <w:rsid w:val="004251D3"/>
    <w:rsid w:val="00426121"/>
    <w:rsid w:val="004272D2"/>
    <w:rsid w:val="0042773B"/>
    <w:rsid w:val="004279F6"/>
    <w:rsid w:val="00427F12"/>
    <w:rsid w:val="00430640"/>
    <w:rsid w:val="00430876"/>
    <w:rsid w:val="004350EF"/>
    <w:rsid w:val="00436C33"/>
    <w:rsid w:val="004401E7"/>
    <w:rsid w:val="00440440"/>
    <w:rsid w:val="00440B79"/>
    <w:rsid w:val="00443197"/>
    <w:rsid w:val="004439BD"/>
    <w:rsid w:val="00444129"/>
    <w:rsid w:val="004442FC"/>
    <w:rsid w:val="00445BCB"/>
    <w:rsid w:val="004466EF"/>
    <w:rsid w:val="0044690F"/>
    <w:rsid w:val="00447B69"/>
    <w:rsid w:val="00453A3F"/>
    <w:rsid w:val="00454C1E"/>
    <w:rsid w:val="00455372"/>
    <w:rsid w:val="004575A2"/>
    <w:rsid w:val="004575E5"/>
    <w:rsid w:val="00457736"/>
    <w:rsid w:val="00461148"/>
    <w:rsid w:val="004615D9"/>
    <w:rsid w:val="00462255"/>
    <w:rsid w:val="0046238D"/>
    <w:rsid w:val="004628B8"/>
    <w:rsid w:val="00462F84"/>
    <w:rsid w:val="00463016"/>
    <w:rsid w:val="00464C5E"/>
    <w:rsid w:val="0046540A"/>
    <w:rsid w:val="004666F4"/>
    <w:rsid w:val="004667FD"/>
    <w:rsid w:val="004670CF"/>
    <w:rsid w:val="004673B9"/>
    <w:rsid w:val="00471CA7"/>
    <w:rsid w:val="00471D57"/>
    <w:rsid w:val="004725AC"/>
    <w:rsid w:val="00472EE2"/>
    <w:rsid w:val="00475962"/>
    <w:rsid w:val="00477815"/>
    <w:rsid w:val="004778FD"/>
    <w:rsid w:val="00477CD0"/>
    <w:rsid w:val="004806A1"/>
    <w:rsid w:val="00480ACE"/>
    <w:rsid w:val="004816D0"/>
    <w:rsid w:val="0048199F"/>
    <w:rsid w:val="00482CE1"/>
    <w:rsid w:val="004831DD"/>
    <w:rsid w:val="004835CA"/>
    <w:rsid w:val="00483E9C"/>
    <w:rsid w:val="00486EE2"/>
    <w:rsid w:val="004878E4"/>
    <w:rsid w:val="004901DA"/>
    <w:rsid w:val="0049023C"/>
    <w:rsid w:val="00490362"/>
    <w:rsid w:val="0049058E"/>
    <w:rsid w:val="00490817"/>
    <w:rsid w:val="00491062"/>
    <w:rsid w:val="00491502"/>
    <w:rsid w:val="00492494"/>
    <w:rsid w:val="004924F6"/>
    <w:rsid w:val="0049272A"/>
    <w:rsid w:val="00492AA3"/>
    <w:rsid w:val="00493A29"/>
    <w:rsid w:val="00494498"/>
    <w:rsid w:val="0049522E"/>
    <w:rsid w:val="00495757"/>
    <w:rsid w:val="00495B45"/>
    <w:rsid w:val="0049711F"/>
    <w:rsid w:val="004978F6"/>
    <w:rsid w:val="004A00AD"/>
    <w:rsid w:val="004A018A"/>
    <w:rsid w:val="004A18E9"/>
    <w:rsid w:val="004A1B9E"/>
    <w:rsid w:val="004A1F5C"/>
    <w:rsid w:val="004A27EC"/>
    <w:rsid w:val="004A356C"/>
    <w:rsid w:val="004A395E"/>
    <w:rsid w:val="004A4B7D"/>
    <w:rsid w:val="004A515F"/>
    <w:rsid w:val="004A6664"/>
    <w:rsid w:val="004A7937"/>
    <w:rsid w:val="004B13B0"/>
    <w:rsid w:val="004B1B55"/>
    <w:rsid w:val="004B1E7D"/>
    <w:rsid w:val="004B3D65"/>
    <w:rsid w:val="004B452D"/>
    <w:rsid w:val="004B6469"/>
    <w:rsid w:val="004B7138"/>
    <w:rsid w:val="004B79A6"/>
    <w:rsid w:val="004C03C8"/>
    <w:rsid w:val="004C1218"/>
    <w:rsid w:val="004C392B"/>
    <w:rsid w:val="004C52C3"/>
    <w:rsid w:val="004C565D"/>
    <w:rsid w:val="004C610F"/>
    <w:rsid w:val="004C6B8B"/>
    <w:rsid w:val="004C6D1D"/>
    <w:rsid w:val="004C76ED"/>
    <w:rsid w:val="004C777F"/>
    <w:rsid w:val="004C7848"/>
    <w:rsid w:val="004D0042"/>
    <w:rsid w:val="004D0743"/>
    <w:rsid w:val="004D21A4"/>
    <w:rsid w:val="004D2336"/>
    <w:rsid w:val="004D627A"/>
    <w:rsid w:val="004D6D0E"/>
    <w:rsid w:val="004D73B7"/>
    <w:rsid w:val="004D7B22"/>
    <w:rsid w:val="004E08AB"/>
    <w:rsid w:val="004E0910"/>
    <w:rsid w:val="004E110A"/>
    <w:rsid w:val="004E115E"/>
    <w:rsid w:val="004E347B"/>
    <w:rsid w:val="004E3C76"/>
    <w:rsid w:val="004E3FAD"/>
    <w:rsid w:val="004E3FCA"/>
    <w:rsid w:val="004E4CBD"/>
    <w:rsid w:val="004E5037"/>
    <w:rsid w:val="004E73C5"/>
    <w:rsid w:val="004F0670"/>
    <w:rsid w:val="004F0AB4"/>
    <w:rsid w:val="004F0B4D"/>
    <w:rsid w:val="004F16C4"/>
    <w:rsid w:val="004F2999"/>
    <w:rsid w:val="004F2FCE"/>
    <w:rsid w:val="004F602D"/>
    <w:rsid w:val="004F6055"/>
    <w:rsid w:val="004F625A"/>
    <w:rsid w:val="004F723B"/>
    <w:rsid w:val="0050000E"/>
    <w:rsid w:val="005009F5"/>
    <w:rsid w:val="0050122D"/>
    <w:rsid w:val="00501496"/>
    <w:rsid w:val="00501DEB"/>
    <w:rsid w:val="005031F2"/>
    <w:rsid w:val="0050353D"/>
    <w:rsid w:val="00503FB0"/>
    <w:rsid w:val="0050521C"/>
    <w:rsid w:val="00505B98"/>
    <w:rsid w:val="00505D2C"/>
    <w:rsid w:val="00505F0D"/>
    <w:rsid w:val="0050610F"/>
    <w:rsid w:val="00507B8C"/>
    <w:rsid w:val="00507D0D"/>
    <w:rsid w:val="00507DCF"/>
    <w:rsid w:val="00510B49"/>
    <w:rsid w:val="005110A2"/>
    <w:rsid w:val="0051247F"/>
    <w:rsid w:val="00512D82"/>
    <w:rsid w:val="00512E45"/>
    <w:rsid w:val="00512F6B"/>
    <w:rsid w:val="005140EC"/>
    <w:rsid w:val="00514BAF"/>
    <w:rsid w:val="00516031"/>
    <w:rsid w:val="00516DAD"/>
    <w:rsid w:val="00516F25"/>
    <w:rsid w:val="0051700C"/>
    <w:rsid w:val="00521882"/>
    <w:rsid w:val="005226BE"/>
    <w:rsid w:val="00522C4B"/>
    <w:rsid w:val="00523497"/>
    <w:rsid w:val="00524716"/>
    <w:rsid w:val="00524825"/>
    <w:rsid w:val="00524B64"/>
    <w:rsid w:val="00525BD8"/>
    <w:rsid w:val="00526521"/>
    <w:rsid w:val="00526663"/>
    <w:rsid w:val="00526845"/>
    <w:rsid w:val="00527128"/>
    <w:rsid w:val="005274CD"/>
    <w:rsid w:val="005278E9"/>
    <w:rsid w:val="00527CCF"/>
    <w:rsid w:val="00530258"/>
    <w:rsid w:val="0053099B"/>
    <w:rsid w:val="005325B7"/>
    <w:rsid w:val="005348B9"/>
    <w:rsid w:val="00535B11"/>
    <w:rsid w:val="00536B1A"/>
    <w:rsid w:val="00540071"/>
    <w:rsid w:val="005403A0"/>
    <w:rsid w:val="0054091C"/>
    <w:rsid w:val="00540D16"/>
    <w:rsid w:val="0054182F"/>
    <w:rsid w:val="00543159"/>
    <w:rsid w:val="00543927"/>
    <w:rsid w:val="005471AF"/>
    <w:rsid w:val="00547719"/>
    <w:rsid w:val="00550838"/>
    <w:rsid w:val="00551B64"/>
    <w:rsid w:val="00552BEE"/>
    <w:rsid w:val="00554A7C"/>
    <w:rsid w:val="00554C1B"/>
    <w:rsid w:val="00554C34"/>
    <w:rsid w:val="00554E7D"/>
    <w:rsid w:val="00555A5A"/>
    <w:rsid w:val="0055630A"/>
    <w:rsid w:val="00556DCC"/>
    <w:rsid w:val="00557791"/>
    <w:rsid w:val="0056045B"/>
    <w:rsid w:val="005604DE"/>
    <w:rsid w:val="00560FAD"/>
    <w:rsid w:val="005610E1"/>
    <w:rsid w:val="00564571"/>
    <w:rsid w:val="0056538A"/>
    <w:rsid w:val="005663C7"/>
    <w:rsid w:val="005663F4"/>
    <w:rsid w:val="005677E7"/>
    <w:rsid w:val="00570C80"/>
    <w:rsid w:val="00570D97"/>
    <w:rsid w:val="0057159B"/>
    <w:rsid w:val="00572017"/>
    <w:rsid w:val="00572790"/>
    <w:rsid w:val="0057357D"/>
    <w:rsid w:val="00574165"/>
    <w:rsid w:val="005746DE"/>
    <w:rsid w:val="005749DB"/>
    <w:rsid w:val="00575CD0"/>
    <w:rsid w:val="00575DCE"/>
    <w:rsid w:val="005766B3"/>
    <w:rsid w:val="0057785C"/>
    <w:rsid w:val="00577BED"/>
    <w:rsid w:val="00580394"/>
    <w:rsid w:val="00581389"/>
    <w:rsid w:val="005817FA"/>
    <w:rsid w:val="0058185D"/>
    <w:rsid w:val="00582C01"/>
    <w:rsid w:val="00583E55"/>
    <w:rsid w:val="00585425"/>
    <w:rsid w:val="00586A69"/>
    <w:rsid w:val="005910B7"/>
    <w:rsid w:val="005918A5"/>
    <w:rsid w:val="00591BE4"/>
    <w:rsid w:val="00591CC0"/>
    <w:rsid w:val="00592262"/>
    <w:rsid w:val="00592621"/>
    <w:rsid w:val="00593A1F"/>
    <w:rsid w:val="00593CE6"/>
    <w:rsid w:val="00593D79"/>
    <w:rsid w:val="005946D7"/>
    <w:rsid w:val="00595C17"/>
    <w:rsid w:val="005967C0"/>
    <w:rsid w:val="00596F07"/>
    <w:rsid w:val="00597F68"/>
    <w:rsid w:val="005A08D6"/>
    <w:rsid w:val="005A1BA4"/>
    <w:rsid w:val="005A27B5"/>
    <w:rsid w:val="005A4A18"/>
    <w:rsid w:val="005A5010"/>
    <w:rsid w:val="005A5EF3"/>
    <w:rsid w:val="005A6843"/>
    <w:rsid w:val="005B26D0"/>
    <w:rsid w:val="005B2F5E"/>
    <w:rsid w:val="005B3934"/>
    <w:rsid w:val="005B623A"/>
    <w:rsid w:val="005B7809"/>
    <w:rsid w:val="005B7F03"/>
    <w:rsid w:val="005C0334"/>
    <w:rsid w:val="005C08CC"/>
    <w:rsid w:val="005C468E"/>
    <w:rsid w:val="005C6A95"/>
    <w:rsid w:val="005C6F66"/>
    <w:rsid w:val="005C75BD"/>
    <w:rsid w:val="005C7BBE"/>
    <w:rsid w:val="005D081F"/>
    <w:rsid w:val="005D0F73"/>
    <w:rsid w:val="005D184B"/>
    <w:rsid w:val="005D322B"/>
    <w:rsid w:val="005D34F1"/>
    <w:rsid w:val="005D3E30"/>
    <w:rsid w:val="005D4E22"/>
    <w:rsid w:val="005D4F1A"/>
    <w:rsid w:val="005D5515"/>
    <w:rsid w:val="005D5B02"/>
    <w:rsid w:val="005D65E5"/>
    <w:rsid w:val="005D6C4B"/>
    <w:rsid w:val="005D6FA5"/>
    <w:rsid w:val="005D77E4"/>
    <w:rsid w:val="005E0C75"/>
    <w:rsid w:val="005E0D02"/>
    <w:rsid w:val="005E15DB"/>
    <w:rsid w:val="005E17AB"/>
    <w:rsid w:val="005E1BE4"/>
    <w:rsid w:val="005E1E35"/>
    <w:rsid w:val="005E2B6E"/>
    <w:rsid w:val="005E3635"/>
    <w:rsid w:val="005E48A2"/>
    <w:rsid w:val="005E4C0D"/>
    <w:rsid w:val="005E4FC1"/>
    <w:rsid w:val="005E59A9"/>
    <w:rsid w:val="005E6E3B"/>
    <w:rsid w:val="005F0739"/>
    <w:rsid w:val="005F18B7"/>
    <w:rsid w:val="005F1A44"/>
    <w:rsid w:val="005F2588"/>
    <w:rsid w:val="005F2D37"/>
    <w:rsid w:val="005F31F5"/>
    <w:rsid w:val="005F3C16"/>
    <w:rsid w:val="005F413C"/>
    <w:rsid w:val="005F4EA0"/>
    <w:rsid w:val="005F5429"/>
    <w:rsid w:val="005F66BA"/>
    <w:rsid w:val="005F6EA7"/>
    <w:rsid w:val="005F6FE1"/>
    <w:rsid w:val="005F7B62"/>
    <w:rsid w:val="0060169F"/>
    <w:rsid w:val="00603426"/>
    <w:rsid w:val="0060364D"/>
    <w:rsid w:val="00603C80"/>
    <w:rsid w:val="00604734"/>
    <w:rsid w:val="00604A81"/>
    <w:rsid w:val="00605348"/>
    <w:rsid w:val="00605651"/>
    <w:rsid w:val="00605939"/>
    <w:rsid w:val="00606B34"/>
    <w:rsid w:val="0060772C"/>
    <w:rsid w:val="006077B1"/>
    <w:rsid w:val="006102A6"/>
    <w:rsid w:val="00611F0C"/>
    <w:rsid w:val="006129CC"/>
    <w:rsid w:val="00612A57"/>
    <w:rsid w:val="00613522"/>
    <w:rsid w:val="00613FFE"/>
    <w:rsid w:val="00614299"/>
    <w:rsid w:val="006153DA"/>
    <w:rsid w:val="00616D6D"/>
    <w:rsid w:val="00617212"/>
    <w:rsid w:val="00617670"/>
    <w:rsid w:val="00617EBD"/>
    <w:rsid w:val="00617F19"/>
    <w:rsid w:val="0062151E"/>
    <w:rsid w:val="006228D3"/>
    <w:rsid w:val="00622D7A"/>
    <w:rsid w:val="00624FCE"/>
    <w:rsid w:val="00625455"/>
    <w:rsid w:val="006260BE"/>
    <w:rsid w:val="0062685D"/>
    <w:rsid w:val="006268ED"/>
    <w:rsid w:val="00627834"/>
    <w:rsid w:val="00630510"/>
    <w:rsid w:val="00630BBA"/>
    <w:rsid w:val="0063100C"/>
    <w:rsid w:val="00631F63"/>
    <w:rsid w:val="006322EE"/>
    <w:rsid w:val="00632BF0"/>
    <w:rsid w:val="00634104"/>
    <w:rsid w:val="006357D2"/>
    <w:rsid w:val="00635944"/>
    <w:rsid w:val="0063630E"/>
    <w:rsid w:val="006364E4"/>
    <w:rsid w:val="006368BF"/>
    <w:rsid w:val="00636E96"/>
    <w:rsid w:val="00636FFC"/>
    <w:rsid w:val="00637AFD"/>
    <w:rsid w:val="006401F4"/>
    <w:rsid w:val="006404DE"/>
    <w:rsid w:val="006406AF"/>
    <w:rsid w:val="0064119C"/>
    <w:rsid w:val="00641A5F"/>
    <w:rsid w:val="006441DD"/>
    <w:rsid w:val="00644B14"/>
    <w:rsid w:val="00646D66"/>
    <w:rsid w:val="00647093"/>
    <w:rsid w:val="00647233"/>
    <w:rsid w:val="00647B51"/>
    <w:rsid w:val="006502DA"/>
    <w:rsid w:val="00650343"/>
    <w:rsid w:val="006505AE"/>
    <w:rsid w:val="00651BF2"/>
    <w:rsid w:val="00651C86"/>
    <w:rsid w:val="00651F16"/>
    <w:rsid w:val="00652B8B"/>
    <w:rsid w:val="006553C0"/>
    <w:rsid w:val="00657A45"/>
    <w:rsid w:val="00660133"/>
    <w:rsid w:val="00660A94"/>
    <w:rsid w:val="00661674"/>
    <w:rsid w:val="00661845"/>
    <w:rsid w:val="00661AD7"/>
    <w:rsid w:val="00662758"/>
    <w:rsid w:val="0066275C"/>
    <w:rsid w:val="0066332C"/>
    <w:rsid w:val="006633FE"/>
    <w:rsid w:val="00664759"/>
    <w:rsid w:val="00664E0F"/>
    <w:rsid w:val="00664F47"/>
    <w:rsid w:val="00666938"/>
    <w:rsid w:val="00667354"/>
    <w:rsid w:val="0066791D"/>
    <w:rsid w:val="00667BED"/>
    <w:rsid w:val="00667F6F"/>
    <w:rsid w:val="00670111"/>
    <w:rsid w:val="00670317"/>
    <w:rsid w:val="0067120F"/>
    <w:rsid w:val="00671AB9"/>
    <w:rsid w:val="00672128"/>
    <w:rsid w:val="006723E9"/>
    <w:rsid w:val="00672543"/>
    <w:rsid w:val="00672A30"/>
    <w:rsid w:val="00673936"/>
    <w:rsid w:val="00674AA9"/>
    <w:rsid w:val="00676F7A"/>
    <w:rsid w:val="00677799"/>
    <w:rsid w:val="006778D6"/>
    <w:rsid w:val="00680824"/>
    <w:rsid w:val="00682AAF"/>
    <w:rsid w:val="00682CA9"/>
    <w:rsid w:val="00683AE0"/>
    <w:rsid w:val="00684504"/>
    <w:rsid w:val="00684A7B"/>
    <w:rsid w:val="006860D0"/>
    <w:rsid w:val="006862DD"/>
    <w:rsid w:val="00690665"/>
    <w:rsid w:val="0069232D"/>
    <w:rsid w:val="006924D4"/>
    <w:rsid w:val="00693084"/>
    <w:rsid w:val="00693577"/>
    <w:rsid w:val="00693D9D"/>
    <w:rsid w:val="00694038"/>
    <w:rsid w:val="00694D82"/>
    <w:rsid w:val="00695067"/>
    <w:rsid w:val="006958A8"/>
    <w:rsid w:val="00695B4A"/>
    <w:rsid w:val="0069626B"/>
    <w:rsid w:val="006965F6"/>
    <w:rsid w:val="006A0494"/>
    <w:rsid w:val="006A2A3B"/>
    <w:rsid w:val="006A457E"/>
    <w:rsid w:val="006A514A"/>
    <w:rsid w:val="006A56C5"/>
    <w:rsid w:val="006A5CAF"/>
    <w:rsid w:val="006A60BB"/>
    <w:rsid w:val="006A67C8"/>
    <w:rsid w:val="006A68EE"/>
    <w:rsid w:val="006B0296"/>
    <w:rsid w:val="006B044E"/>
    <w:rsid w:val="006B18A1"/>
    <w:rsid w:val="006B20C6"/>
    <w:rsid w:val="006B28D3"/>
    <w:rsid w:val="006B4955"/>
    <w:rsid w:val="006B63C1"/>
    <w:rsid w:val="006C022F"/>
    <w:rsid w:val="006C02A7"/>
    <w:rsid w:val="006C0A7F"/>
    <w:rsid w:val="006C0C51"/>
    <w:rsid w:val="006C0EDD"/>
    <w:rsid w:val="006C166D"/>
    <w:rsid w:val="006C195A"/>
    <w:rsid w:val="006C2066"/>
    <w:rsid w:val="006C2999"/>
    <w:rsid w:val="006C471E"/>
    <w:rsid w:val="006C4BCD"/>
    <w:rsid w:val="006C4CC2"/>
    <w:rsid w:val="006C523E"/>
    <w:rsid w:val="006C5CBB"/>
    <w:rsid w:val="006C62B5"/>
    <w:rsid w:val="006C65F7"/>
    <w:rsid w:val="006C7B90"/>
    <w:rsid w:val="006D10A5"/>
    <w:rsid w:val="006D26FC"/>
    <w:rsid w:val="006D65CC"/>
    <w:rsid w:val="006E00A2"/>
    <w:rsid w:val="006E040B"/>
    <w:rsid w:val="006E103C"/>
    <w:rsid w:val="006E292D"/>
    <w:rsid w:val="006E2EB4"/>
    <w:rsid w:val="006E30FD"/>
    <w:rsid w:val="006E40DB"/>
    <w:rsid w:val="006E4123"/>
    <w:rsid w:val="006E5A6F"/>
    <w:rsid w:val="006E5BDC"/>
    <w:rsid w:val="006E6104"/>
    <w:rsid w:val="006E6AD6"/>
    <w:rsid w:val="006E6D44"/>
    <w:rsid w:val="006E6E57"/>
    <w:rsid w:val="006E787E"/>
    <w:rsid w:val="006F0147"/>
    <w:rsid w:val="006F0292"/>
    <w:rsid w:val="006F07A1"/>
    <w:rsid w:val="006F1459"/>
    <w:rsid w:val="006F1FE1"/>
    <w:rsid w:val="006F2193"/>
    <w:rsid w:val="006F4076"/>
    <w:rsid w:val="006F52CD"/>
    <w:rsid w:val="006F5E1B"/>
    <w:rsid w:val="006F6585"/>
    <w:rsid w:val="006F683D"/>
    <w:rsid w:val="006F6B62"/>
    <w:rsid w:val="006F6CFA"/>
    <w:rsid w:val="006F7929"/>
    <w:rsid w:val="007005E4"/>
    <w:rsid w:val="00700D34"/>
    <w:rsid w:val="00701279"/>
    <w:rsid w:val="007034FF"/>
    <w:rsid w:val="00704DD7"/>
    <w:rsid w:val="0070592B"/>
    <w:rsid w:val="00706BFE"/>
    <w:rsid w:val="00707615"/>
    <w:rsid w:val="00707742"/>
    <w:rsid w:val="00707D21"/>
    <w:rsid w:val="00707E23"/>
    <w:rsid w:val="00710E05"/>
    <w:rsid w:val="00711350"/>
    <w:rsid w:val="00711F8A"/>
    <w:rsid w:val="00712D1C"/>
    <w:rsid w:val="007150A5"/>
    <w:rsid w:val="00715B1C"/>
    <w:rsid w:val="007163B3"/>
    <w:rsid w:val="00716737"/>
    <w:rsid w:val="00716F00"/>
    <w:rsid w:val="00717905"/>
    <w:rsid w:val="0072094A"/>
    <w:rsid w:val="00720966"/>
    <w:rsid w:val="00721751"/>
    <w:rsid w:val="00723D94"/>
    <w:rsid w:val="00724466"/>
    <w:rsid w:val="00724B1A"/>
    <w:rsid w:val="007254FE"/>
    <w:rsid w:val="00726470"/>
    <w:rsid w:val="0072735E"/>
    <w:rsid w:val="00727938"/>
    <w:rsid w:val="007279FE"/>
    <w:rsid w:val="00727B6A"/>
    <w:rsid w:val="00730450"/>
    <w:rsid w:val="00731657"/>
    <w:rsid w:val="00731CB7"/>
    <w:rsid w:val="00732221"/>
    <w:rsid w:val="007327BD"/>
    <w:rsid w:val="00733080"/>
    <w:rsid w:val="007339CB"/>
    <w:rsid w:val="007342C4"/>
    <w:rsid w:val="00734866"/>
    <w:rsid w:val="00734AEF"/>
    <w:rsid w:val="00734DCF"/>
    <w:rsid w:val="007357E7"/>
    <w:rsid w:val="00736511"/>
    <w:rsid w:val="00736B97"/>
    <w:rsid w:val="00737296"/>
    <w:rsid w:val="0073758D"/>
    <w:rsid w:val="0073780C"/>
    <w:rsid w:val="007400A5"/>
    <w:rsid w:val="007405E4"/>
    <w:rsid w:val="00741C34"/>
    <w:rsid w:val="00741E03"/>
    <w:rsid w:val="00741E35"/>
    <w:rsid w:val="0074202C"/>
    <w:rsid w:val="00742239"/>
    <w:rsid w:val="00742384"/>
    <w:rsid w:val="00743078"/>
    <w:rsid w:val="007433B3"/>
    <w:rsid w:val="00743646"/>
    <w:rsid w:val="00743B81"/>
    <w:rsid w:val="00744774"/>
    <w:rsid w:val="0074604A"/>
    <w:rsid w:val="0074653F"/>
    <w:rsid w:val="007501BF"/>
    <w:rsid w:val="00750CD7"/>
    <w:rsid w:val="00751425"/>
    <w:rsid w:val="00751BD3"/>
    <w:rsid w:val="0075210C"/>
    <w:rsid w:val="00752D76"/>
    <w:rsid w:val="007538E9"/>
    <w:rsid w:val="0075392C"/>
    <w:rsid w:val="00753B9A"/>
    <w:rsid w:val="007564D6"/>
    <w:rsid w:val="0075688D"/>
    <w:rsid w:val="007573BC"/>
    <w:rsid w:val="007604C1"/>
    <w:rsid w:val="007612E5"/>
    <w:rsid w:val="00762701"/>
    <w:rsid w:val="007627DE"/>
    <w:rsid w:val="007630BD"/>
    <w:rsid w:val="007648EB"/>
    <w:rsid w:val="00764909"/>
    <w:rsid w:val="00765697"/>
    <w:rsid w:val="00765772"/>
    <w:rsid w:val="00765A11"/>
    <w:rsid w:val="007667A2"/>
    <w:rsid w:val="00767ED0"/>
    <w:rsid w:val="007704B5"/>
    <w:rsid w:val="007715F3"/>
    <w:rsid w:val="007718E9"/>
    <w:rsid w:val="007724FD"/>
    <w:rsid w:val="0077568F"/>
    <w:rsid w:val="00776004"/>
    <w:rsid w:val="0077690E"/>
    <w:rsid w:val="00776CF7"/>
    <w:rsid w:val="00777373"/>
    <w:rsid w:val="00777B75"/>
    <w:rsid w:val="00780940"/>
    <w:rsid w:val="00782781"/>
    <w:rsid w:val="007836AD"/>
    <w:rsid w:val="00784BBD"/>
    <w:rsid w:val="007872EA"/>
    <w:rsid w:val="007908CE"/>
    <w:rsid w:val="00790B26"/>
    <w:rsid w:val="00790EEB"/>
    <w:rsid w:val="007918A1"/>
    <w:rsid w:val="007930DC"/>
    <w:rsid w:val="00793111"/>
    <w:rsid w:val="00793156"/>
    <w:rsid w:val="00793773"/>
    <w:rsid w:val="00793D2C"/>
    <w:rsid w:val="00793F91"/>
    <w:rsid w:val="007943A2"/>
    <w:rsid w:val="00794DE0"/>
    <w:rsid w:val="00795A75"/>
    <w:rsid w:val="007971DD"/>
    <w:rsid w:val="00797A87"/>
    <w:rsid w:val="007A1819"/>
    <w:rsid w:val="007A222B"/>
    <w:rsid w:val="007A4467"/>
    <w:rsid w:val="007A5B40"/>
    <w:rsid w:val="007A643E"/>
    <w:rsid w:val="007A6A19"/>
    <w:rsid w:val="007A740B"/>
    <w:rsid w:val="007B160D"/>
    <w:rsid w:val="007B1A8A"/>
    <w:rsid w:val="007B2C5B"/>
    <w:rsid w:val="007B33BF"/>
    <w:rsid w:val="007B3BB8"/>
    <w:rsid w:val="007B5DB8"/>
    <w:rsid w:val="007B68DD"/>
    <w:rsid w:val="007C01A3"/>
    <w:rsid w:val="007C0FC0"/>
    <w:rsid w:val="007C1560"/>
    <w:rsid w:val="007C1CBC"/>
    <w:rsid w:val="007C485A"/>
    <w:rsid w:val="007C505A"/>
    <w:rsid w:val="007C5847"/>
    <w:rsid w:val="007C6B09"/>
    <w:rsid w:val="007C73EF"/>
    <w:rsid w:val="007C7EDF"/>
    <w:rsid w:val="007D0BC9"/>
    <w:rsid w:val="007D4956"/>
    <w:rsid w:val="007D6038"/>
    <w:rsid w:val="007D6ECC"/>
    <w:rsid w:val="007D70D8"/>
    <w:rsid w:val="007E06CB"/>
    <w:rsid w:val="007E0795"/>
    <w:rsid w:val="007E0DC4"/>
    <w:rsid w:val="007E1976"/>
    <w:rsid w:val="007E3282"/>
    <w:rsid w:val="007E3756"/>
    <w:rsid w:val="007E4774"/>
    <w:rsid w:val="007E49A0"/>
    <w:rsid w:val="007E5090"/>
    <w:rsid w:val="007E5253"/>
    <w:rsid w:val="007E5CF4"/>
    <w:rsid w:val="007E5DBD"/>
    <w:rsid w:val="007F0569"/>
    <w:rsid w:val="007F2476"/>
    <w:rsid w:val="007F2DF9"/>
    <w:rsid w:val="007F534A"/>
    <w:rsid w:val="007F7EAD"/>
    <w:rsid w:val="008000B6"/>
    <w:rsid w:val="00800126"/>
    <w:rsid w:val="00801907"/>
    <w:rsid w:val="00801EA6"/>
    <w:rsid w:val="0080228B"/>
    <w:rsid w:val="0080237B"/>
    <w:rsid w:val="0080290C"/>
    <w:rsid w:val="008049C7"/>
    <w:rsid w:val="00805162"/>
    <w:rsid w:val="00805B0E"/>
    <w:rsid w:val="00806287"/>
    <w:rsid w:val="008063BB"/>
    <w:rsid w:val="00806589"/>
    <w:rsid w:val="00807CD6"/>
    <w:rsid w:val="0081075D"/>
    <w:rsid w:val="00811A9E"/>
    <w:rsid w:val="008127AF"/>
    <w:rsid w:val="008131A0"/>
    <w:rsid w:val="00813E2E"/>
    <w:rsid w:val="00815C5E"/>
    <w:rsid w:val="00815CE4"/>
    <w:rsid w:val="008166A8"/>
    <w:rsid w:val="00817C5D"/>
    <w:rsid w:val="008212AF"/>
    <w:rsid w:val="008217A7"/>
    <w:rsid w:val="00821861"/>
    <w:rsid w:val="00821A45"/>
    <w:rsid w:val="00822C29"/>
    <w:rsid w:val="00823822"/>
    <w:rsid w:val="008248DE"/>
    <w:rsid w:val="008253A4"/>
    <w:rsid w:val="00825758"/>
    <w:rsid w:val="00825E61"/>
    <w:rsid w:val="00825F1F"/>
    <w:rsid w:val="00826BCA"/>
    <w:rsid w:val="00827C40"/>
    <w:rsid w:val="00827CFB"/>
    <w:rsid w:val="00830DB8"/>
    <w:rsid w:val="00830FE9"/>
    <w:rsid w:val="00832037"/>
    <w:rsid w:val="00832348"/>
    <w:rsid w:val="008341BD"/>
    <w:rsid w:val="008348C7"/>
    <w:rsid w:val="008350EA"/>
    <w:rsid w:val="00835A9D"/>
    <w:rsid w:val="0083646A"/>
    <w:rsid w:val="00836502"/>
    <w:rsid w:val="008376A3"/>
    <w:rsid w:val="00841413"/>
    <w:rsid w:val="00843AA8"/>
    <w:rsid w:val="008442FF"/>
    <w:rsid w:val="00844890"/>
    <w:rsid w:val="0084554C"/>
    <w:rsid w:val="008459BB"/>
    <w:rsid w:val="008460F5"/>
    <w:rsid w:val="00851CB4"/>
    <w:rsid w:val="008520DA"/>
    <w:rsid w:val="00852731"/>
    <w:rsid w:val="00852CB1"/>
    <w:rsid w:val="00854128"/>
    <w:rsid w:val="00856E37"/>
    <w:rsid w:val="00856F12"/>
    <w:rsid w:val="00857E0F"/>
    <w:rsid w:val="00860489"/>
    <w:rsid w:val="00860814"/>
    <w:rsid w:val="0086161D"/>
    <w:rsid w:val="00861FD7"/>
    <w:rsid w:val="00862152"/>
    <w:rsid w:val="00862891"/>
    <w:rsid w:val="00862A7D"/>
    <w:rsid w:val="00863C42"/>
    <w:rsid w:val="00864659"/>
    <w:rsid w:val="00864C8B"/>
    <w:rsid w:val="00865316"/>
    <w:rsid w:val="00865F3A"/>
    <w:rsid w:val="008669E5"/>
    <w:rsid w:val="00867049"/>
    <w:rsid w:val="00867646"/>
    <w:rsid w:val="00867B4D"/>
    <w:rsid w:val="00867ECE"/>
    <w:rsid w:val="00870AA3"/>
    <w:rsid w:val="008719F8"/>
    <w:rsid w:val="00871B70"/>
    <w:rsid w:val="008743E2"/>
    <w:rsid w:val="00877648"/>
    <w:rsid w:val="00877F70"/>
    <w:rsid w:val="00880F80"/>
    <w:rsid w:val="00881068"/>
    <w:rsid w:val="00881318"/>
    <w:rsid w:val="00881A7C"/>
    <w:rsid w:val="00882E65"/>
    <w:rsid w:val="008832DF"/>
    <w:rsid w:val="00884191"/>
    <w:rsid w:val="008846F5"/>
    <w:rsid w:val="00885244"/>
    <w:rsid w:val="0088586F"/>
    <w:rsid w:val="00885BBC"/>
    <w:rsid w:val="00885CFE"/>
    <w:rsid w:val="00886392"/>
    <w:rsid w:val="00886DC9"/>
    <w:rsid w:val="00887D62"/>
    <w:rsid w:val="008904D0"/>
    <w:rsid w:val="008908B6"/>
    <w:rsid w:val="00890999"/>
    <w:rsid w:val="00891C30"/>
    <w:rsid w:val="00892152"/>
    <w:rsid w:val="00892866"/>
    <w:rsid w:val="00893722"/>
    <w:rsid w:val="00893A28"/>
    <w:rsid w:val="00893D50"/>
    <w:rsid w:val="00895828"/>
    <w:rsid w:val="00896D10"/>
    <w:rsid w:val="00897240"/>
    <w:rsid w:val="00897A0D"/>
    <w:rsid w:val="008A0184"/>
    <w:rsid w:val="008A03E0"/>
    <w:rsid w:val="008A04C2"/>
    <w:rsid w:val="008A061C"/>
    <w:rsid w:val="008A1C3F"/>
    <w:rsid w:val="008A1C9C"/>
    <w:rsid w:val="008A2212"/>
    <w:rsid w:val="008A2C4A"/>
    <w:rsid w:val="008A3364"/>
    <w:rsid w:val="008A37CB"/>
    <w:rsid w:val="008A47C4"/>
    <w:rsid w:val="008A5576"/>
    <w:rsid w:val="008A67D0"/>
    <w:rsid w:val="008A6A00"/>
    <w:rsid w:val="008A6D72"/>
    <w:rsid w:val="008B01B6"/>
    <w:rsid w:val="008B0BF6"/>
    <w:rsid w:val="008B19AE"/>
    <w:rsid w:val="008B1A88"/>
    <w:rsid w:val="008B2265"/>
    <w:rsid w:val="008B23E7"/>
    <w:rsid w:val="008B27A9"/>
    <w:rsid w:val="008B3C8A"/>
    <w:rsid w:val="008B4706"/>
    <w:rsid w:val="008B5426"/>
    <w:rsid w:val="008B6C6B"/>
    <w:rsid w:val="008B71EB"/>
    <w:rsid w:val="008C02AB"/>
    <w:rsid w:val="008C0A72"/>
    <w:rsid w:val="008C1990"/>
    <w:rsid w:val="008C2201"/>
    <w:rsid w:val="008C222A"/>
    <w:rsid w:val="008C2414"/>
    <w:rsid w:val="008C24D8"/>
    <w:rsid w:val="008C298A"/>
    <w:rsid w:val="008C3B02"/>
    <w:rsid w:val="008C45D1"/>
    <w:rsid w:val="008C46FE"/>
    <w:rsid w:val="008C4C12"/>
    <w:rsid w:val="008C6FB7"/>
    <w:rsid w:val="008C7884"/>
    <w:rsid w:val="008D0833"/>
    <w:rsid w:val="008D0DF0"/>
    <w:rsid w:val="008D0E3D"/>
    <w:rsid w:val="008D4892"/>
    <w:rsid w:val="008D5B66"/>
    <w:rsid w:val="008D61FE"/>
    <w:rsid w:val="008D66C0"/>
    <w:rsid w:val="008E0AA2"/>
    <w:rsid w:val="008E0C3B"/>
    <w:rsid w:val="008E1CBD"/>
    <w:rsid w:val="008E2315"/>
    <w:rsid w:val="008E25E4"/>
    <w:rsid w:val="008E33F3"/>
    <w:rsid w:val="008E5F28"/>
    <w:rsid w:val="008E6867"/>
    <w:rsid w:val="008E78DD"/>
    <w:rsid w:val="008E7FA6"/>
    <w:rsid w:val="008F0052"/>
    <w:rsid w:val="008F24F2"/>
    <w:rsid w:val="008F25AC"/>
    <w:rsid w:val="008F30B2"/>
    <w:rsid w:val="008F3897"/>
    <w:rsid w:val="008F3AB8"/>
    <w:rsid w:val="008F4AA4"/>
    <w:rsid w:val="008F4ADB"/>
    <w:rsid w:val="008F69FE"/>
    <w:rsid w:val="008F6A5F"/>
    <w:rsid w:val="008F6D01"/>
    <w:rsid w:val="009005EF"/>
    <w:rsid w:val="0090126E"/>
    <w:rsid w:val="00901F7D"/>
    <w:rsid w:val="00902705"/>
    <w:rsid w:val="00902980"/>
    <w:rsid w:val="009029BE"/>
    <w:rsid w:val="0090353C"/>
    <w:rsid w:val="0090354F"/>
    <w:rsid w:val="0090376E"/>
    <w:rsid w:val="0090416A"/>
    <w:rsid w:val="00905694"/>
    <w:rsid w:val="00906333"/>
    <w:rsid w:val="00906781"/>
    <w:rsid w:val="009069B2"/>
    <w:rsid w:val="00906E93"/>
    <w:rsid w:val="00906ED7"/>
    <w:rsid w:val="0091063A"/>
    <w:rsid w:val="00911DF3"/>
    <w:rsid w:val="009134B6"/>
    <w:rsid w:val="00913892"/>
    <w:rsid w:val="009148BF"/>
    <w:rsid w:val="00915AEF"/>
    <w:rsid w:val="00915B2B"/>
    <w:rsid w:val="009165F3"/>
    <w:rsid w:val="0091733A"/>
    <w:rsid w:val="00917971"/>
    <w:rsid w:val="00920358"/>
    <w:rsid w:val="009217E0"/>
    <w:rsid w:val="00921A89"/>
    <w:rsid w:val="00922C32"/>
    <w:rsid w:val="00924D6B"/>
    <w:rsid w:val="009250EF"/>
    <w:rsid w:val="0092525A"/>
    <w:rsid w:val="009260DF"/>
    <w:rsid w:val="0093127D"/>
    <w:rsid w:val="0093165F"/>
    <w:rsid w:val="009319ED"/>
    <w:rsid w:val="00933452"/>
    <w:rsid w:val="009353A1"/>
    <w:rsid w:val="009359F1"/>
    <w:rsid w:val="00935CF1"/>
    <w:rsid w:val="00935DAE"/>
    <w:rsid w:val="00935FCC"/>
    <w:rsid w:val="00936413"/>
    <w:rsid w:val="00937EC0"/>
    <w:rsid w:val="00940D8E"/>
    <w:rsid w:val="0094193D"/>
    <w:rsid w:val="009424DF"/>
    <w:rsid w:val="00943CAF"/>
    <w:rsid w:val="00943F8D"/>
    <w:rsid w:val="009440A2"/>
    <w:rsid w:val="009447E4"/>
    <w:rsid w:val="00944A17"/>
    <w:rsid w:val="00946ACE"/>
    <w:rsid w:val="00947B93"/>
    <w:rsid w:val="009503EA"/>
    <w:rsid w:val="009517DE"/>
    <w:rsid w:val="00952544"/>
    <w:rsid w:val="00953468"/>
    <w:rsid w:val="009537FB"/>
    <w:rsid w:val="00953E30"/>
    <w:rsid w:val="00956AEE"/>
    <w:rsid w:val="00957293"/>
    <w:rsid w:val="0096080D"/>
    <w:rsid w:val="00960CE4"/>
    <w:rsid w:val="00962BF0"/>
    <w:rsid w:val="00963D72"/>
    <w:rsid w:val="0096454D"/>
    <w:rsid w:val="009649FC"/>
    <w:rsid w:val="00965461"/>
    <w:rsid w:val="009666D6"/>
    <w:rsid w:val="0097018D"/>
    <w:rsid w:val="00970F7C"/>
    <w:rsid w:val="00971BBD"/>
    <w:rsid w:val="00973309"/>
    <w:rsid w:val="00973421"/>
    <w:rsid w:val="00973F94"/>
    <w:rsid w:val="009745A9"/>
    <w:rsid w:val="0097493B"/>
    <w:rsid w:val="00974C65"/>
    <w:rsid w:val="00974C9D"/>
    <w:rsid w:val="00975055"/>
    <w:rsid w:val="00975951"/>
    <w:rsid w:val="009761BF"/>
    <w:rsid w:val="00976610"/>
    <w:rsid w:val="0097685A"/>
    <w:rsid w:val="009769FC"/>
    <w:rsid w:val="00977004"/>
    <w:rsid w:val="009772D2"/>
    <w:rsid w:val="0097746A"/>
    <w:rsid w:val="00977D21"/>
    <w:rsid w:val="00980140"/>
    <w:rsid w:val="00981261"/>
    <w:rsid w:val="00981302"/>
    <w:rsid w:val="009815D9"/>
    <w:rsid w:val="009819BC"/>
    <w:rsid w:val="009826C0"/>
    <w:rsid w:val="0098366E"/>
    <w:rsid w:val="00983BEA"/>
    <w:rsid w:val="009847A3"/>
    <w:rsid w:val="00984EC8"/>
    <w:rsid w:val="00986219"/>
    <w:rsid w:val="00986F7D"/>
    <w:rsid w:val="009903E6"/>
    <w:rsid w:val="00991C02"/>
    <w:rsid w:val="00991D5B"/>
    <w:rsid w:val="00992353"/>
    <w:rsid w:val="00992DCE"/>
    <w:rsid w:val="009931BA"/>
    <w:rsid w:val="0099344A"/>
    <w:rsid w:val="00994C01"/>
    <w:rsid w:val="00996591"/>
    <w:rsid w:val="0099706E"/>
    <w:rsid w:val="00997120"/>
    <w:rsid w:val="00997D95"/>
    <w:rsid w:val="009A1447"/>
    <w:rsid w:val="009A16B8"/>
    <w:rsid w:val="009A3EFD"/>
    <w:rsid w:val="009A4205"/>
    <w:rsid w:val="009A4383"/>
    <w:rsid w:val="009A48C7"/>
    <w:rsid w:val="009A5CF5"/>
    <w:rsid w:val="009A6281"/>
    <w:rsid w:val="009A6A06"/>
    <w:rsid w:val="009A7647"/>
    <w:rsid w:val="009B0335"/>
    <w:rsid w:val="009B1468"/>
    <w:rsid w:val="009B1A5E"/>
    <w:rsid w:val="009B1D91"/>
    <w:rsid w:val="009B2779"/>
    <w:rsid w:val="009B2C3A"/>
    <w:rsid w:val="009B2C5D"/>
    <w:rsid w:val="009B56C6"/>
    <w:rsid w:val="009B5B63"/>
    <w:rsid w:val="009B69D1"/>
    <w:rsid w:val="009B6CB6"/>
    <w:rsid w:val="009B7AA2"/>
    <w:rsid w:val="009C0FFC"/>
    <w:rsid w:val="009C20BA"/>
    <w:rsid w:val="009C2680"/>
    <w:rsid w:val="009C26A2"/>
    <w:rsid w:val="009C484B"/>
    <w:rsid w:val="009C520F"/>
    <w:rsid w:val="009C5D18"/>
    <w:rsid w:val="009C73A3"/>
    <w:rsid w:val="009C7F98"/>
    <w:rsid w:val="009D01CC"/>
    <w:rsid w:val="009D042F"/>
    <w:rsid w:val="009D0A66"/>
    <w:rsid w:val="009D1898"/>
    <w:rsid w:val="009D1D13"/>
    <w:rsid w:val="009D2118"/>
    <w:rsid w:val="009D3671"/>
    <w:rsid w:val="009D3DF8"/>
    <w:rsid w:val="009D5A34"/>
    <w:rsid w:val="009D5EA7"/>
    <w:rsid w:val="009D6772"/>
    <w:rsid w:val="009D708C"/>
    <w:rsid w:val="009D7A4A"/>
    <w:rsid w:val="009E09A0"/>
    <w:rsid w:val="009E0CB5"/>
    <w:rsid w:val="009E0D53"/>
    <w:rsid w:val="009E1726"/>
    <w:rsid w:val="009E3C92"/>
    <w:rsid w:val="009E4009"/>
    <w:rsid w:val="009E5231"/>
    <w:rsid w:val="009E5461"/>
    <w:rsid w:val="009E6ADF"/>
    <w:rsid w:val="009E7EC4"/>
    <w:rsid w:val="009F0966"/>
    <w:rsid w:val="009F0B18"/>
    <w:rsid w:val="009F0B7B"/>
    <w:rsid w:val="009F122E"/>
    <w:rsid w:val="009F133B"/>
    <w:rsid w:val="009F33D8"/>
    <w:rsid w:val="009F3C8F"/>
    <w:rsid w:val="009F5222"/>
    <w:rsid w:val="009F761D"/>
    <w:rsid w:val="00A00A9A"/>
    <w:rsid w:val="00A00AA5"/>
    <w:rsid w:val="00A00BF4"/>
    <w:rsid w:val="00A01182"/>
    <w:rsid w:val="00A03CEF"/>
    <w:rsid w:val="00A04476"/>
    <w:rsid w:val="00A05F9B"/>
    <w:rsid w:val="00A06527"/>
    <w:rsid w:val="00A0657F"/>
    <w:rsid w:val="00A068C2"/>
    <w:rsid w:val="00A06B25"/>
    <w:rsid w:val="00A101EE"/>
    <w:rsid w:val="00A104DA"/>
    <w:rsid w:val="00A12066"/>
    <w:rsid w:val="00A12CD5"/>
    <w:rsid w:val="00A13674"/>
    <w:rsid w:val="00A13BE9"/>
    <w:rsid w:val="00A147C4"/>
    <w:rsid w:val="00A1552F"/>
    <w:rsid w:val="00A16DC6"/>
    <w:rsid w:val="00A16DFA"/>
    <w:rsid w:val="00A1752D"/>
    <w:rsid w:val="00A2068A"/>
    <w:rsid w:val="00A2069E"/>
    <w:rsid w:val="00A20A59"/>
    <w:rsid w:val="00A21AF2"/>
    <w:rsid w:val="00A229B3"/>
    <w:rsid w:val="00A25310"/>
    <w:rsid w:val="00A25F74"/>
    <w:rsid w:val="00A26C13"/>
    <w:rsid w:val="00A26D22"/>
    <w:rsid w:val="00A27024"/>
    <w:rsid w:val="00A27511"/>
    <w:rsid w:val="00A30083"/>
    <w:rsid w:val="00A30C35"/>
    <w:rsid w:val="00A325C3"/>
    <w:rsid w:val="00A327AF"/>
    <w:rsid w:val="00A328C1"/>
    <w:rsid w:val="00A32E51"/>
    <w:rsid w:val="00A33426"/>
    <w:rsid w:val="00A3358D"/>
    <w:rsid w:val="00A3529D"/>
    <w:rsid w:val="00A3544C"/>
    <w:rsid w:val="00A3546E"/>
    <w:rsid w:val="00A36D76"/>
    <w:rsid w:val="00A372AB"/>
    <w:rsid w:val="00A37D35"/>
    <w:rsid w:val="00A40848"/>
    <w:rsid w:val="00A4093E"/>
    <w:rsid w:val="00A41007"/>
    <w:rsid w:val="00A424C9"/>
    <w:rsid w:val="00A42991"/>
    <w:rsid w:val="00A42C0E"/>
    <w:rsid w:val="00A42D79"/>
    <w:rsid w:val="00A45931"/>
    <w:rsid w:val="00A470F9"/>
    <w:rsid w:val="00A47956"/>
    <w:rsid w:val="00A47ADF"/>
    <w:rsid w:val="00A5138E"/>
    <w:rsid w:val="00A515A9"/>
    <w:rsid w:val="00A537BC"/>
    <w:rsid w:val="00A53AE7"/>
    <w:rsid w:val="00A55C3A"/>
    <w:rsid w:val="00A56504"/>
    <w:rsid w:val="00A56B57"/>
    <w:rsid w:val="00A56CB1"/>
    <w:rsid w:val="00A56DC7"/>
    <w:rsid w:val="00A57524"/>
    <w:rsid w:val="00A60934"/>
    <w:rsid w:val="00A60EA0"/>
    <w:rsid w:val="00A61AB0"/>
    <w:rsid w:val="00A62B21"/>
    <w:rsid w:val="00A63D5A"/>
    <w:rsid w:val="00A64FE4"/>
    <w:rsid w:val="00A6690F"/>
    <w:rsid w:val="00A66D01"/>
    <w:rsid w:val="00A6732F"/>
    <w:rsid w:val="00A704BC"/>
    <w:rsid w:val="00A7288C"/>
    <w:rsid w:val="00A730FA"/>
    <w:rsid w:val="00A741AA"/>
    <w:rsid w:val="00A74521"/>
    <w:rsid w:val="00A76545"/>
    <w:rsid w:val="00A7673A"/>
    <w:rsid w:val="00A77064"/>
    <w:rsid w:val="00A77549"/>
    <w:rsid w:val="00A77B38"/>
    <w:rsid w:val="00A77ECA"/>
    <w:rsid w:val="00A77FCF"/>
    <w:rsid w:val="00A80442"/>
    <w:rsid w:val="00A80753"/>
    <w:rsid w:val="00A811DF"/>
    <w:rsid w:val="00A8144A"/>
    <w:rsid w:val="00A8269D"/>
    <w:rsid w:val="00A83210"/>
    <w:rsid w:val="00A83651"/>
    <w:rsid w:val="00A83BD6"/>
    <w:rsid w:val="00A8416F"/>
    <w:rsid w:val="00A84CD0"/>
    <w:rsid w:val="00A84FD5"/>
    <w:rsid w:val="00A86728"/>
    <w:rsid w:val="00A870F7"/>
    <w:rsid w:val="00A87246"/>
    <w:rsid w:val="00A9008F"/>
    <w:rsid w:val="00A90229"/>
    <w:rsid w:val="00A9108A"/>
    <w:rsid w:val="00A925A0"/>
    <w:rsid w:val="00A93275"/>
    <w:rsid w:val="00A93382"/>
    <w:rsid w:val="00A960F1"/>
    <w:rsid w:val="00AA07D7"/>
    <w:rsid w:val="00AA3A98"/>
    <w:rsid w:val="00AA41EA"/>
    <w:rsid w:val="00AA43D9"/>
    <w:rsid w:val="00AA5116"/>
    <w:rsid w:val="00AA608A"/>
    <w:rsid w:val="00AA7D06"/>
    <w:rsid w:val="00AB08A6"/>
    <w:rsid w:val="00AB09A8"/>
    <w:rsid w:val="00AB0CDE"/>
    <w:rsid w:val="00AB15F7"/>
    <w:rsid w:val="00AB1BD0"/>
    <w:rsid w:val="00AB26D6"/>
    <w:rsid w:val="00AB2799"/>
    <w:rsid w:val="00AB2C97"/>
    <w:rsid w:val="00AB3B5C"/>
    <w:rsid w:val="00AB4AE8"/>
    <w:rsid w:val="00AB5659"/>
    <w:rsid w:val="00AB57E9"/>
    <w:rsid w:val="00AB69C5"/>
    <w:rsid w:val="00AC1409"/>
    <w:rsid w:val="00AC1A54"/>
    <w:rsid w:val="00AC23C1"/>
    <w:rsid w:val="00AC309F"/>
    <w:rsid w:val="00AC322E"/>
    <w:rsid w:val="00AC36E4"/>
    <w:rsid w:val="00AC4628"/>
    <w:rsid w:val="00AC4E73"/>
    <w:rsid w:val="00AC6164"/>
    <w:rsid w:val="00AC755A"/>
    <w:rsid w:val="00AC7A66"/>
    <w:rsid w:val="00AD0B3B"/>
    <w:rsid w:val="00AD20A1"/>
    <w:rsid w:val="00AD2F74"/>
    <w:rsid w:val="00AD4980"/>
    <w:rsid w:val="00AD51EF"/>
    <w:rsid w:val="00AD5204"/>
    <w:rsid w:val="00AD5F0B"/>
    <w:rsid w:val="00AD6594"/>
    <w:rsid w:val="00AD66B9"/>
    <w:rsid w:val="00AD6B04"/>
    <w:rsid w:val="00AD6CC4"/>
    <w:rsid w:val="00AD7A71"/>
    <w:rsid w:val="00AE0362"/>
    <w:rsid w:val="00AE0B7F"/>
    <w:rsid w:val="00AE0D51"/>
    <w:rsid w:val="00AE1964"/>
    <w:rsid w:val="00AE1B10"/>
    <w:rsid w:val="00AE2054"/>
    <w:rsid w:val="00AE257E"/>
    <w:rsid w:val="00AE264F"/>
    <w:rsid w:val="00AE3052"/>
    <w:rsid w:val="00AE4185"/>
    <w:rsid w:val="00AE4748"/>
    <w:rsid w:val="00AE6169"/>
    <w:rsid w:val="00AE79F1"/>
    <w:rsid w:val="00AF1AA5"/>
    <w:rsid w:val="00AF2650"/>
    <w:rsid w:val="00AF281A"/>
    <w:rsid w:val="00AF29A2"/>
    <w:rsid w:val="00AF29AB"/>
    <w:rsid w:val="00AF2A37"/>
    <w:rsid w:val="00AF2BE2"/>
    <w:rsid w:val="00AF3173"/>
    <w:rsid w:val="00AF3307"/>
    <w:rsid w:val="00AF38AD"/>
    <w:rsid w:val="00AF44CB"/>
    <w:rsid w:val="00AF5363"/>
    <w:rsid w:val="00AF53BC"/>
    <w:rsid w:val="00AF54E2"/>
    <w:rsid w:val="00AF64C5"/>
    <w:rsid w:val="00AF6888"/>
    <w:rsid w:val="00AF6A2D"/>
    <w:rsid w:val="00AF6B82"/>
    <w:rsid w:val="00AF7798"/>
    <w:rsid w:val="00B0017C"/>
    <w:rsid w:val="00B01C8C"/>
    <w:rsid w:val="00B025F5"/>
    <w:rsid w:val="00B02B50"/>
    <w:rsid w:val="00B04867"/>
    <w:rsid w:val="00B04ABB"/>
    <w:rsid w:val="00B0568A"/>
    <w:rsid w:val="00B057AC"/>
    <w:rsid w:val="00B05D5B"/>
    <w:rsid w:val="00B10F1F"/>
    <w:rsid w:val="00B12CC8"/>
    <w:rsid w:val="00B1320A"/>
    <w:rsid w:val="00B133DC"/>
    <w:rsid w:val="00B14465"/>
    <w:rsid w:val="00B146D4"/>
    <w:rsid w:val="00B15EB2"/>
    <w:rsid w:val="00B162E2"/>
    <w:rsid w:val="00B222DA"/>
    <w:rsid w:val="00B2262B"/>
    <w:rsid w:val="00B23DC0"/>
    <w:rsid w:val="00B23DFE"/>
    <w:rsid w:val="00B24915"/>
    <w:rsid w:val="00B2531A"/>
    <w:rsid w:val="00B254C0"/>
    <w:rsid w:val="00B2586F"/>
    <w:rsid w:val="00B25A64"/>
    <w:rsid w:val="00B277A0"/>
    <w:rsid w:val="00B27967"/>
    <w:rsid w:val="00B308D5"/>
    <w:rsid w:val="00B30C1E"/>
    <w:rsid w:val="00B31319"/>
    <w:rsid w:val="00B314C3"/>
    <w:rsid w:val="00B31905"/>
    <w:rsid w:val="00B31DC3"/>
    <w:rsid w:val="00B31F66"/>
    <w:rsid w:val="00B32717"/>
    <w:rsid w:val="00B32DD0"/>
    <w:rsid w:val="00B3364A"/>
    <w:rsid w:val="00B33A94"/>
    <w:rsid w:val="00B352B4"/>
    <w:rsid w:val="00B35898"/>
    <w:rsid w:val="00B369AA"/>
    <w:rsid w:val="00B36AE1"/>
    <w:rsid w:val="00B37194"/>
    <w:rsid w:val="00B37B89"/>
    <w:rsid w:val="00B41530"/>
    <w:rsid w:val="00B41953"/>
    <w:rsid w:val="00B41D5E"/>
    <w:rsid w:val="00B41DE3"/>
    <w:rsid w:val="00B4237B"/>
    <w:rsid w:val="00B43A6E"/>
    <w:rsid w:val="00B4511D"/>
    <w:rsid w:val="00B453BC"/>
    <w:rsid w:val="00B45BE9"/>
    <w:rsid w:val="00B4649A"/>
    <w:rsid w:val="00B5013E"/>
    <w:rsid w:val="00B50524"/>
    <w:rsid w:val="00B508E2"/>
    <w:rsid w:val="00B5101B"/>
    <w:rsid w:val="00B513F5"/>
    <w:rsid w:val="00B51496"/>
    <w:rsid w:val="00B514E3"/>
    <w:rsid w:val="00B51538"/>
    <w:rsid w:val="00B51BD3"/>
    <w:rsid w:val="00B52463"/>
    <w:rsid w:val="00B524E0"/>
    <w:rsid w:val="00B52732"/>
    <w:rsid w:val="00B529D0"/>
    <w:rsid w:val="00B52E8C"/>
    <w:rsid w:val="00B53957"/>
    <w:rsid w:val="00B573DA"/>
    <w:rsid w:val="00B6071A"/>
    <w:rsid w:val="00B6088A"/>
    <w:rsid w:val="00B6095A"/>
    <w:rsid w:val="00B60CA8"/>
    <w:rsid w:val="00B61F57"/>
    <w:rsid w:val="00B62A1B"/>
    <w:rsid w:val="00B62EA6"/>
    <w:rsid w:val="00B64362"/>
    <w:rsid w:val="00B65F62"/>
    <w:rsid w:val="00B66D15"/>
    <w:rsid w:val="00B671BB"/>
    <w:rsid w:val="00B679DB"/>
    <w:rsid w:val="00B67D35"/>
    <w:rsid w:val="00B72CE2"/>
    <w:rsid w:val="00B72F89"/>
    <w:rsid w:val="00B73D11"/>
    <w:rsid w:val="00B7479A"/>
    <w:rsid w:val="00B74B8C"/>
    <w:rsid w:val="00B802F5"/>
    <w:rsid w:val="00B8091D"/>
    <w:rsid w:val="00B80BCC"/>
    <w:rsid w:val="00B811D3"/>
    <w:rsid w:val="00B8215C"/>
    <w:rsid w:val="00B82A98"/>
    <w:rsid w:val="00B84544"/>
    <w:rsid w:val="00B85E19"/>
    <w:rsid w:val="00B85E7E"/>
    <w:rsid w:val="00B85FA5"/>
    <w:rsid w:val="00B87891"/>
    <w:rsid w:val="00B8795D"/>
    <w:rsid w:val="00B90B1E"/>
    <w:rsid w:val="00B91616"/>
    <w:rsid w:val="00B916FD"/>
    <w:rsid w:val="00B9210A"/>
    <w:rsid w:val="00B9219B"/>
    <w:rsid w:val="00B928BD"/>
    <w:rsid w:val="00B92EE2"/>
    <w:rsid w:val="00B9307B"/>
    <w:rsid w:val="00B93575"/>
    <w:rsid w:val="00B93AC5"/>
    <w:rsid w:val="00B95782"/>
    <w:rsid w:val="00B95C99"/>
    <w:rsid w:val="00B95E45"/>
    <w:rsid w:val="00B9777A"/>
    <w:rsid w:val="00B978BB"/>
    <w:rsid w:val="00B97949"/>
    <w:rsid w:val="00B979A2"/>
    <w:rsid w:val="00B97A4B"/>
    <w:rsid w:val="00BA0F2B"/>
    <w:rsid w:val="00BA233B"/>
    <w:rsid w:val="00BA446F"/>
    <w:rsid w:val="00BA46DF"/>
    <w:rsid w:val="00BA550F"/>
    <w:rsid w:val="00BA6084"/>
    <w:rsid w:val="00BA60D4"/>
    <w:rsid w:val="00BA6936"/>
    <w:rsid w:val="00BA69EB"/>
    <w:rsid w:val="00BA73F2"/>
    <w:rsid w:val="00BB011B"/>
    <w:rsid w:val="00BB0154"/>
    <w:rsid w:val="00BB0936"/>
    <w:rsid w:val="00BB0A10"/>
    <w:rsid w:val="00BB0C95"/>
    <w:rsid w:val="00BB6B20"/>
    <w:rsid w:val="00BC0A0F"/>
    <w:rsid w:val="00BC1D83"/>
    <w:rsid w:val="00BC1EC8"/>
    <w:rsid w:val="00BC39C7"/>
    <w:rsid w:val="00BC42F4"/>
    <w:rsid w:val="00BC447C"/>
    <w:rsid w:val="00BC6C49"/>
    <w:rsid w:val="00BC7110"/>
    <w:rsid w:val="00BC7421"/>
    <w:rsid w:val="00BC7D5D"/>
    <w:rsid w:val="00BD075A"/>
    <w:rsid w:val="00BD0DCB"/>
    <w:rsid w:val="00BD159C"/>
    <w:rsid w:val="00BD2724"/>
    <w:rsid w:val="00BD2C76"/>
    <w:rsid w:val="00BD31EE"/>
    <w:rsid w:val="00BD4536"/>
    <w:rsid w:val="00BD5D53"/>
    <w:rsid w:val="00BD7C2B"/>
    <w:rsid w:val="00BE0744"/>
    <w:rsid w:val="00BE0A43"/>
    <w:rsid w:val="00BE1447"/>
    <w:rsid w:val="00BE1B18"/>
    <w:rsid w:val="00BE42F5"/>
    <w:rsid w:val="00BE4C4B"/>
    <w:rsid w:val="00BE4ECA"/>
    <w:rsid w:val="00BE4FCC"/>
    <w:rsid w:val="00BE60AD"/>
    <w:rsid w:val="00BE6D8B"/>
    <w:rsid w:val="00BE7331"/>
    <w:rsid w:val="00BE7D77"/>
    <w:rsid w:val="00BE7DD4"/>
    <w:rsid w:val="00BF0C09"/>
    <w:rsid w:val="00BF1151"/>
    <w:rsid w:val="00BF1C63"/>
    <w:rsid w:val="00BF298C"/>
    <w:rsid w:val="00BF30DB"/>
    <w:rsid w:val="00BF54DF"/>
    <w:rsid w:val="00BF55C0"/>
    <w:rsid w:val="00BF5957"/>
    <w:rsid w:val="00BF5A4A"/>
    <w:rsid w:val="00BF66D5"/>
    <w:rsid w:val="00BF6F4E"/>
    <w:rsid w:val="00C003D5"/>
    <w:rsid w:val="00C007FE"/>
    <w:rsid w:val="00C00948"/>
    <w:rsid w:val="00C00BC2"/>
    <w:rsid w:val="00C00C3A"/>
    <w:rsid w:val="00C014F4"/>
    <w:rsid w:val="00C01534"/>
    <w:rsid w:val="00C0239A"/>
    <w:rsid w:val="00C0344D"/>
    <w:rsid w:val="00C03780"/>
    <w:rsid w:val="00C057FB"/>
    <w:rsid w:val="00C071D2"/>
    <w:rsid w:val="00C07390"/>
    <w:rsid w:val="00C113F0"/>
    <w:rsid w:val="00C115AF"/>
    <w:rsid w:val="00C123ED"/>
    <w:rsid w:val="00C12499"/>
    <w:rsid w:val="00C12800"/>
    <w:rsid w:val="00C13012"/>
    <w:rsid w:val="00C13594"/>
    <w:rsid w:val="00C14E2D"/>
    <w:rsid w:val="00C160ED"/>
    <w:rsid w:val="00C17316"/>
    <w:rsid w:val="00C17A6F"/>
    <w:rsid w:val="00C17D9D"/>
    <w:rsid w:val="00C2114C"/>
    <w:rsid w:val="00C22748"/>
    <w:rsid w:val="00C23213"/>
    <w:rsid w:val="00C2322C"/>
    <w:rsid w:val="00C2477B"/>
    <w:rsid w:val="00C25CCB"/>
    <w:rsid w:val="00C2677F"/>
    <w:rsid w:val="00C2762F"/>
    <w:rsid w:val="00C27CB4"/>
    <w:rsid w:val="00C27DFB"/>
    <w:rsid w:val="00C3000C"/>
    <w:rsid w:val="00C3047A"/>
    <w:rsid w:val="00C313D6"/>
    <w:rsid w:val="00C31E42"/>
    <w:rsid w:val="00C33C6B"/>
    <w:rsid w:val="00C353B1"/>
    <w:rsid w:val="00C35EA4"/>
    <w:rsid w:val="00C36809"/>
    <w:rsid w:val="00C37D1D"/>
    <w:rsid w:val="00C41A66"/>
    <w:rsid w:val="00C42B18"/>
    <w:rsid w:val="00C444C5"/>
    <w:rsid w:val="00C44A1A"/>
    <w:rsid w:val="00C46ECA"/>
    <w:rsid w:val="00C4757E"/>
    <w:rsid w:val="00C47AE9"/>
    <w:rsid w:val="00C47E0E"/>
    <w:rsid w:val="00C51F8B"/>
    <w:rsid w:val="00C52377"/>
    <w:rsid w:val="00C5487A"/>
    <w:rsid w:val="00C552A5"/>
    <w:rsid w:val="00C55882"/>
    <w:rsid w:val="00C56E13"/>
    <w:rsid w:val="00C56E6C"/>
    <w:rsid w:val="00C57054"/>
    <w:rsid w:val="00C5735A"/>
    <w:rsid w:val="00C6079E"/>
    <w:rsid w:val="00C60F97"/>
    <w:rsid w:val="00C648B1"/>
    <w:rsid w:val="00C64F44"/>
    <w:rsid w:val="00C6773E"/>
    <w:rsid w:val="00C70322"/>
    <w:rsid w:val="00C706E4"/>
    <w:rsid w:val="00C71BCE"/>
    <w:rsid w:val="00C72678"/>
    <w:rsid w:val="00C72B7F"/>
    <w:rsid w:val="00C74AB5"/>
    <w:rsid w:val="00C80888"/>
    <w:rsid w:val="00C81373"/>
    <w:rsid w:val="00C8290C"/>
    <w:rsid w:val="00C82B2D"/>
    <w:rsid w:val="00C82FD3"/>
    <w:rsid w:val="00C83826"/>
    <w:rsid w:val="00C85C92"/>
    <w:rsid w:val="00C86C9A"/>
    <w:rsid w:val="00C87CA0"/>
    <w:rsid w:val="00C90278"/>
    <w:rsid w:val="00C90578"/>
    <w:rsid w:val="00C914F6"/>
    <w:rsid w:val="00C9191A"/>
    <w:rsid w:val="00C9214F"/>
    <w:rsid w:val="00C92C68"/>
    <w:rsid w:val="00C936AE"/>
    <w:rsid w:val="00C93FD7"/>
    <w:rsid w:val="00C94494"/>
    <w:rsid w:val="00C9470A"/>
    <w:rsid w:val="00C95284"/>
    <w:rsid w:val="00C952B1"/>
    <w:rsid w:val="00C974E3"/>
    <w:rsid w:val="00C97A5F"/>
    <w:rsid w:val="00CA0D4D"/>
    <w:rsid w:val="00CA1014"/>
    <w:rsid w:val="00CA131E"/>
    <w:rsid w:val="00CA148C"/>
    <w:rsid w:val="00CA19C0"/>
    <w:rsid w:val="00CA43C4"/>
    <w:rsid w:val="00CA4669"/>
    <w:rsid w:val="00CA502E"/>
    <w:rsid w:val="00CB06D6"/>
    <w:rsid w:val="00CB18C0"/>
    <w:rsid w:val="00CB22B8"/>
    <w:rsid w:val="00CB48A4"/>
    <w:rsid w:val="00CB627F"/>
    <w:rsid w:val="00CB6537"/>
    <w:rsid w:val="00CB67AE"/>
    <w:rsid w:val="00CB6CF4"/>
    <w:rsid w:val="00CC194B"/>
    <w:rsid w:val="00CC226D"/>
    <w:rsid w:val="00CC2382"/>
    <w:rsid w:val="00CC2674"/>
    <w:rsid w:val="00CC3261"/>
    <w:rsid w:val="00CC37FC"/>
    <w:rsid w:val="00CC3881"/>
    <w:rsid w:val="00CC495F"/>
    <w:rsid w:val="00CC4B14"/>
    <w:rsid w:val="00CC530D"/>
    <w:rsid w:val="00CC73AC"/>
    <w:rsid w:val="00CD03EB"/>
    <w:rsid w:val="00CD079E"/>
    <w:rsid w:val="00CD092A"/>
    <w:rsid w:val="00CD0F30"/>
    <w:rsid w:val="00CD1FCB"/>
    <w:rsid w:val="00CD3F17"/>
    <w:rsid w:val="00CD4804"/>
    <w:rsid w:val="00CD511F"/>
    <w:rsid w:val="00CD54D3"/>
    <w:rsid w:val="00CD607C"/>
    <w:rsid w:val="00CD67F3"/>
    <w:rsid w:val="00CD6974"/>
    <w:rsid w:val="00CD7609"/>
    <w:rsid w:val="00CE1A56"/>
    <w:rsid w:val="00CE1C51"/>
    <w:rsid w:val="00CE1D09"/>
    <w:rsid w:val="00CE3222"/>
    <w:rsid w:val="00CE3D10"/>
    <w:rsid w:val="00CE514D"/>
    <w:rsid w:val="00CE5475"/>
    <w:rsid w:val="00CE6931"/>
    <w:rsid w:val="00CE6ED1"/>
    <w:rsid w:val="00CE7307"/>
    <w:rsid w:val="00CF02E9"/>
    <w:rsid w:val="00CF4F5B"/>
    <w:rsid w:val="00CF62B7"/>
    <w:rsid w:val="00CF6C8B"/>
    <w:rsid w:val="00CF7763"/>
    <w:rsid w:val="00D00664"/>
    <w:rsid w:val="00D01275"/>
    <w:rsid w:val="00D0342C"/>
    <w:rsid w:val="00D0471A"/>
    <w:rsid w:val="00D052C7"/>
    <w:rsid w:val="00D05C54"/>
    <w:rsid w:val="00D11522"/>
    <w:rsid w:val="00D1240D"/>
    <w:rsid w:val="00D1450E"/>
    <w:rsid w:val="00D14822"/>
    <w:rsid w:val="00D15347"/>
    <w:rsid w:val="00D15A1B"/>
    <w:rsid w:val="00D169DA"/>
    <w:rsid w:val="00D2005C"/>
    <w:rsid w:val="00D20455"/>
    <w:rsid w:val="00D20910"/>
    <w:rsid w:val="00D21D0E"/>
    <w:rsid w:val="00D22244"/>
    <w:rsid w:val="00D2296E"/>
    <w:rsid w:val="00D22ADD"/>
    <w:rsid w:val="00D22F12"/>
    <w:rsid w:val="00D245C1"/>
    <w:rsid w:val="00D25C7E"/>
    <w:rsid w:val="00D26382"/>
    <w:rsid w:val="00D26ECE"/>
    <w:rsid w:val="00D27197"/>
    <w:rsid w:val="00D27DF5"/>
    <w:rsid w:val="00D30453"/>
    <w:rsid w:val="00D308D6"/>
    <w:rsid w:val="00D316AC"/>
    <w:rsid w:val="00D319E8"/>
    <w:rsid w:val="00D325BA"/>
    <w:rsid w:val="00D32738"/>
    <w:rsid w:val="00D32D28"/>
    <w:rsid w:val="00D33CCF"/>
    <w:rsid w:val="00D34B44"/>
    <w:rsid w:val="00D34BC7"/>
    <w:rsid w:val="00D34C1C"/>
    <w:rsid w:val="00D35D00"/>
    <w:rsid w:val="00D36673"/>
    <w:rsid w:val="00D36A5B"/>
    <w:rsid w:val="00D40644"/>
    <w:rsid w:val="00D42744"/>
    <w:rsid w:val="00D43AB6"/>
    <w:rsid w:val="00D45154"/>
    <w:rsid w:val="00D4572C"/>
    <w:rsid w:val="00D45759"/>
    <w:rsid w:val="00D47516"/>
    <w:rsid w:val="00D5066E"/>
    <w:rsid w:val="00D512F5"/>
    <w:rsid w:val="00D53915"/>
    <w:rsid w:val="00D5557A"/>
    <w:rsid w:val="00D57448"/>
    <w:rsid w:val="00D5763E"/>
    <w:rsid w:val="00D605AE"/>
    <w:rsid w:val="00D6103B"/>
    <w:rsid w:val="00D613FB"/>
    <w:rsid w:val="00D62C16"/>
    <w:rsid w:val="00D62D23"/>
    <w:rsid w:val="00D63417"/>
    <w:rsid w:val="00D63AD4"/>
    <w:rsid w:val="00D649CB"/>
    <w:rsid w:val="00D654BC"/>
    <w:rsid w:val="00D6695B"/>
    <w:rsid w:val="00D673C7"/>
    <w:rsid w:val="00D74354"/>
    <w:rsid w:val="00D75146"/>
    <w:rsid w:val="00D7563A"/>
    <w:rsid w:val="00D75FEB"/>
    <w:rsid w:val="00D763CE"/>
    <w:rsid w:val="00D76451"/>
    <w:rsid w:val="00D76D8B"/>
    <w:rsid w:val="00D81217"/>
    <w:rsid w:val="00D81648"/>
    <w:rsid w:val="00D83278"/>
    <w:rsid w:val="00D84893"/>
    <w:rsid w:val="00D84D4D"/>
    <w:rsid w:val="00D85601"/>
    <w:rsid w:val="00D85CD4"/>
    <w:rsid w:val="00D85D66"/>
    <w:rsid w:val="00D86DE9"/>
    <w:rsid w:val="00D87EE5"/>
    <w:rsid w:val="00D90389"/>
    <w:rsid w:val="00D90820"/>
    <w:rsid w:val="00D90DA5"/>
    <w:rsid w:val="00D9215B"/>
    <w:rsid w:val="00D929AB"/>
    <w:rsid w:val="00D93182"/>
    <w:rsid w:val="00D938F7"/>
    <w:rsid w:val="00D9545F"/>
    <w:rsid w:val="00D954DD"/>
    <w:rsid w:val="00D9586B"/>
    <w:rsid w:val="00D9696F"/>
    <w:rsid w:val="00D96E27"/>
    <w:rsid w:val="00D97453"/>
    <w:rsid w:val="00DA3B71"/>
    <w:rsid w:val="00DA676A"/>
    <w:rsid w:val="00DA6AA5"/>
    <w:rsid w:val="00DA6DB0"/>
    <w:rsid w:val="00DB114A"/>
    <w:rsid w:val="00DB211B"/>
    <w:rsid w:val="00DB25E8"/>
    <w:rsid w:val="00DB44E4"/>
    <w:rsid w:val="00DB4939"/>
    <w:rsid w:val="00DB5140"/>
    <w:rsid w:val="00DB650F"/>
    <w:rsid w:val="00DB65EE"/>
    <w:rsid w:val="00DB769F"/>
    <w:rsid w:val="00DC00EE"/>
    <w:rsid w:val="00DC15BA"/>
    <w:rsid w:val="00DC16E6"/>
    <w:rsid w:val="00DC1F3B"/>
    <w:rsid w:val="00DC33F7"/>
    <w:rsid w:val="00DC3824"/>
    <w:rsid w:val="00DC3FCC"/>
    <w:rsid w:val="00DC5EC9"/>
    <w:rsid w:val="00DC77D7"/>
    <w:rsid w:val="00DD0F9B"/>
    <w:rsid w:val="00DD440A"/>
    <w:rsid w:val="00DD6840"/>
    <w:rsid w:val="00DD6A73"/>
    <w:rsid w:val="00DD7025"/>
    <w:rsid w:val="00DE15B6"/>
    <w:rsid w:val="00DE17F4"/>
    <w:rsid w:val="00DE2C0A"/>
    <w:rsid w:val="00DE4592"/>
    <w:rsid w:val="00DE5C6F"/>
    <w:rsid w:val="00DE631F"/>
    <w:rsid w:val="00DE6579"/>
    <w:rsid w:val="00DE7670"/>
    <w:rsid w:val="00DF037D"/>
    <w:rsid w:val="00DF03B8"/>
    <w:rsid w:val="00DF2F9A"/>
    <w:rsid w:val="00DF3FF3"/>
    <w:rsid w:val="00DF5048"/>
    <w:rsid w:val="00DF6661"/>
    <w:rsid w:val="00DF68CD"/>
    <w:rsid w:val="00DF6EC0"/>
    <w:rsid w:val="00DF6F85"/>
    <w:rsid w:val="00DF744E"/>
    <w:rsid w:val="00DF7934"/>
    <w:rsid w:val="00E00088"/>
    <w:rsid w:val="00E007B5"/>
    <w:rsid w:val="00E00D6C"/>
    <w:rsid w:val="00E011FF"/>
    <w:rsid w:val="00E013A3"/>
    <w:rsid w:val="00E01FB8"/>
    <w:rsid w:val="00E0284D"/>
    <w:rsid w:val="00E029E5"/>
    <w:rsid w:val="00E0398B"/>
    <w:rsid w:val="00E03A10"/>
    <w:rsid w:val="00E03D3A"/>
    <w:rsid w:val="00E0445E"/>
    <w:rsid w:val="00E04C29"/>
    <w:rsid w:val="00E05970"/>
    <w:rsid w:val="00E07212"/>
    <w:rsid w:val="00E0787D"/>
    <w:rsid w:val="00E07E12"/>
    <w:rsid w:val="00E105A4"/>
    <w:rsid w:val="00E120B6"/>
    <w:rsid w:val="00E12E0A"/>
    <w:rsid w:val="00E12F67"/>
    <w:rsid w:val="00E1366E"/>
    <w:rsid w:val="00E136C6"/>
    <w:rsid w:val="00E14010"/>
    <w:rsid w:val="00E1430E"/>
    <w:rsid w:val="00E16071"/>
    <w:rsid w:val="00E16643"/>
    <w:rsid w:val="00E16980"/>
    <w:rsid w:val="00E16C44"/>
    <w:rsid w:val="00E1707F"/>
    <w:rsid w:val="00E200D3"/>
    <w:rsid w:val="00E20764"/>
    <w:rsid w:val="00E2104C"/>
    <w:rsid w:val="00E2376C"/>
    <w:rsid w:val="00E24068"/>
    <w:rsid w:val="00E240F2"/>
    <w:rsid w:val="00E24166"/>
    <w:rsid w:val="00E251F3"/>
    <w:rsid w:val="00E255B9"/>
    <w:rsid w:val="00E2599D"/>
    <w:rsid w:val="00E26A05"/>
    <w:rsid w:val="00E2758B"/>
    <w:rsid w:val="00E27684"/>
    <w:rsid w:val="00E27BBD"/>
    <w:rsid w:val="00E27FF5"/>
    <w:rsid w:val="00E301A5"/>
    <w:rsid w:val="00E3021A"/>
    <w:rsid w:val="00E30DA7"/>
    <w:rsid w:val="00E324FB"/>
    <w:rsid w:val="00E329D8"/>
    <w:rsid w:val="00E32D76"/>
    <w:rsid w:val="00E347D9"/>
    <w:rsid w:val="00E34A10"/>
    <w:rsid w:val="00E34E8E"/>
    <w:rsid w:val="00E35C9A"/>
    <w:rsid w:val="00E37A3F"/>
    <w:rsid w:val="00E37B14"/>
    <w:rsid w:val="00E37B8D"/>
    <w:rsid w:val="00E41B4E"/>
    <w:rsid w:val="00E42884"/>
    <w:rsid w:val="00E42D82"/>
    <w:rsid w:val="00E4405C"/>
    <w:rsid w:val="00E44138"/>
    <w:rsid w:val="00E446D7"/>
    <w:rsid w:val="00E44755"/>
    <w:rsid w:val="00E44D6E"/>
    <w:rsid w:val="00E45081"/>
    <w:rsid w:val="00E452C2"/>
    <w:rsid w:val="00E455BD"/>
    <w:rsid w:val="00E45FBD"/>
    <w:rsid w:val="00E50D34"/>
    <w:rsid w:val="00E51A76"/>
    <w:rsid w:val="00E52A43"/>
    <w:rsid w:val="00E53A5A"/>
    <w:rsid w:val="00E542C1"/>
    <w:rsid w:val="00E542FC"/>
    <w:rsid w:val="00E5463A"/>
    <w:rsid w:val="00E54A11"/>
    <w:rsid w:val="00E553E7"/>
    <w:rsid w:val="00E55826"/>
    <w:rsid w:val="00E5698D"/>
    <w:rsid w:val="00E56EE4"/>
    <w:rsid w:val="00E57092"/>
    <w:rsid w:val="00E574E8"/>
    <w:rsid w:val="00E607F4"/>
    <w:rsid w:val="00E61507"/>
    <w:rsid w:val="00E61D22"/>
    <w:rsid w:val="00E624EA"/>
    <w:rsid w:val="00E62D98"/>
    <w:rsid w:val="00E63A90"/>
    <w:rsid w:val="00E6622F"/>
    <w:rsid w:val="00E671F6"/>
    <w:rsid w:val="00E6790B"/>
    <w:rsid w:val="00E6794B"/>
    <w:rsid w:val="00E679E0"/>
    <w:rsid w:val="00E70506"/>
    <w:rsid w:val="00E719D5"/>
    <w:rsid w:val="00E724B9"/>
    <w:rsid w:val="00E72F99"/>
    <w:rsid w:val="00E73EA9"/>
    <w:rsid w:val="00E747B6"/>
    <w:rsid w:val="00E75C0E"/>
    <w:rsid w:val="00E75D53"/>
    <w:rsid w:val="00E75F26"/>
    <w:rsid w:val="00E75FB1"/>
    <w:rsid w:val="00E768A0"/>
    <w:rsid w:val="00E77C4F"/>
    <w:rsid w:val="00E77C6D"/>
    <w:rsid w:val="00E80011"/>
    <w:rsid w:val="00E80F98"/>
    <w:rsid w:val="00E81167"/>
    <w:rsid w:val="00E81415"/>
    <w:rsid w:val="00E82ADA"/>
    <w:rsid w:val="00E82E8C"/>
    <w:rsid w:val="00E82EB0"/>
    <w:rsid w:val="00E83C4D"/>
    <w:rsid w:val="00E8445D"/>
    <w:rsid w:val="00E84DC9"/>
    <w:rsid w:val="00E8550D"/>
    <w:rsid w:val="00E8555C"/>
    <w:rsid w:val="00E865CB"/>
    <w:rsid w:val="00E8792E"/>
    <w:rsid w:val="00E87CC1"/>
    <w:rsid w:val="00E87FE9"/>
    <w:rsid w:val="00E91C32"/>
    <w:rsid w:val="00E91FD7"/>
    <w:rsid w:val="00E9361C"/>
    <w:rsid w:val="00E9395E"/>
    <w:rsid w:val="00E93C2B"/>
    <w:rsid w:val="00E9553F"/>
    <w:rsid w:val="00E96580"/>
    <w:rsid w:val="00E965A7"/>
    <w:rsid w:val="00E9706E"/>
    <w:rsid w:val="00EA143C"/>
    <w:rsid w:val="00EA1FA8"/>
    <w:rsid w:val="00EA3279"/>
    <w:rsid w:val="00EA3461"/>
    <w:rsid w:val="00EA4079"/>
    <w:rsid w:val="00EA4708"/>
    <w:rsid w:val="00EA4807"/>
    <w:rsid w:val="00EA493F"/>
    <w:rsid w:val="00EA4BFB"/>
    <w:rsid w:val="00EA4C64"/>
    <w:rsid w:val="00EA5F13"/>
    <w:rsid w:val="00EA5F62"/>
    <w:rsid w:val="00EA626C"/>
    <w:rsid w:val="00EA6791"/>
    <w:rsid w:val="00EA7943"/>
    <w:rsid w:val="00EB0955"/>
    <w:rsid w:val="00EB0A3C"/>
    <w:rsid w:val="00EB0F2A"/>
    <w:rsid w:val="00EB19F1"/>
    <w:rsid w:val="00EB1D0A"/>
    <w:rsid w:val="00EB1EC1"/>
    <w:rsid w:val="00EB2851"/>
    <w:rsid w:val="00EB2D8B"/>
    <w:rsid w:val="00EB3E09"/>
    <w:rsid w:val="00EB4C80"/>
    <w:rsid w:val="00EB52B1"/>
    <w:rsid w:val="00EB55F2"/>
    <w:rsid w:val="00EB66EB"/>
    <w:rsid w:val="00EB6E95"/>
    <w:rsid w:val="00EB79D7"/>
    <w:rsid w:val="00EC0470"/>
    <w:rsid w:val="00EC087C"/>
    <w:rsid w:val="00EC18EC"/>
    <w:rsid w:val="00EC2485"/>
    <w:rsid w:val="00EC26F4"/>
    <w:rsid w:val="00EC2A6A"/>
    <w:rsid w:val="00EC2C92"/>
    <w:rsid w:val="00EC3B0F"/>
    <w:rsid w:val="00EC3F7D"/>
    <w:rsid w:val="00EC474D"/>
    <w:rsid w:val="00EC48D6"/>
    <w:rsid w:val="00EC4EE4"/>
    <w:rsid w:val="00EC5563"/>
    <w:rsid w:val="00EC761B"/>
    <w:rsid w:val="00ED014A"/>
    <w:rsid w:val="00ED0BEC"/>
    <w:rsid w:val="00ED31BE"/>
    <w:rsid w:val="00ED324C"/>
    <w:rsid w:val="00ED59DC"/>
    <w:rsid w:val="00ED65F5"/>
    <w:rsid w:val="00ED66A7"/>
    <w:rsid w:val="00ED6760"/>
    <w:rsid w:val="00ED7B52"/>
    <w:rsid w:val="00EE06DC"/>
    <w:rsid w:val="00EE0C7B"/>
    <w:rsid w:val="00EE11A5"/>
    <w:rsid w:val="00EE15C9"/>
    <w:rsid w:val="00EE1697"/>
    <w:rsid w:val="00EE2E8E"/>
    <w:rsid w:val="00EE2F04"/>
    <w:rsid w:val="00EE33CC"/>
    <w:rsid w:val="00EE3755"/>
    <w:rsid w:val="00EE38E6"/>
    <w:rsid w:val="00EE4573"/>
    <w:rsid w:val="00EE4AF1"/>
    <w:rsid w:val="00EE6A0E"/>
    <w:rsid w:val="00EE6D2D"/>
    <w:rsid w:val="00EE6FBD"/>
    <w:rsid w:val="00EE7866"/>
    <w:rsid w:val="00EE7AB6"/>
    <w:rsid w:val="00EF0150"/>
    <w:rsid w:val="00EF0559"/>
    <w:rsid w:val="00EF0B06"/>
    <w:rsid w:val="00EF10E4"/>
    <w:rsid w:val="00EF192F"/>
    <w:rsid w:val="00EF19D2"/>
    <w:rsid w:val="00EF325D"/>
    <w:rsid w:val="00EF4C18"/>
    <w:rsid w:val="00EF52A8"/>
    <w:rsid w:val="00EF5B5C"/>
    <w:rsid w:val="00EF6B4C"/>
    <w:rsid w:val="00EF7FCE"/>
    <w:rsid w:val="00F001EA"/>
    <w:rsid w:val="00F00D01"/>
    <w:rsid w:val="00F00E99"/>
    <w:rsid w:val="00F01E29"/>
    <w:rsid w:val="00F025D6"/>
    <w:rsid w:val="00F031C0"/>
    <w:rsid w:val="00F04BCB"/>
    <w:rsid w:val="00F05C46"/>
    <w:rsid w:val="00F06BBF"/>
    <w:rsid w:val="00F070D0"/>
    <w:rsid w:val="00F078CC"/>
    <w:rsid w:val="00F078E0"/>
    <w:rsid w:val="00F1002B"/>
    <w:rsid w:val="00F11071"/>
    <w:rsid w:val="00F1138D"/>
    <w:rsid w:val="00F116D6"/>
    <w:rsid w:val="00F14ED4"/>
    <w:rsid w:val="00F1549F"/>
    <w:rsid w:val="00F160EA"/>
    <w:rsid w:val="00F16905"/>
    <w:rsid w:val="00F169FF"/>
    <w:rsid w:val="00F1720F"/>
    <w:rsid w:val="00F20F7B"/>
    <w:rsid w:val="00F21C08"/>
    <w:rsid w:val="00F21D11"/>
    <w:rsid w:val="00F22758"/>
    <w:rsid w:val="00F22CE8"/>
    <w:rsid w:val="00F23698"/>
    <w:rsid w:val="00F2547A"/>
    <w:rsid w:val="00F254FD"/>
    <w:rsid w:val="00F2557C"/>
    <w:rsid w:val="00F26D99"/>
    <w:rsid w:val="00F270C0"/>
    <w:rsid w:val="00F3145F"/>
    <w:rsid w:val="00F315C2"/>
    <w:rsid w:val="00F31CE4"/>
    <w:rsid w:val="00F32255"/>
    <w:rsid w:val="00F32C40"/>
    <w:rsid w:val="00F333AB"/>
    <w:rsid w:val="00F347CE"/>
    <w:rsid w:val="00F347F4"/>
    <w:rsid w:val="00F35C1E"/>
    <w:rsid w:val="00F36BA6"/>
    <w:rsid w:val="00F4065E"/>
    <w:rsid w:val="00F40D46"/>
    <w:rsid w:val="00F41B35"/>
    <w:rsid w:val="00F41F81"/>
    <w:rsid w:val="00F430B3"/>
    <w:rsid w:val="00F43235"/>
    <w:rsid w:val="00F436ED"/>
    <w:rsid w:val="00F44BAA"/>
    <w:rsid w:val="00F44FEC"/>
    <w:rsid w:val="00F45ED5"/>
    <w:rsid w:val="00F4677E"/>
    <w:rsid w:val="00F470D0"/>
    <w:rsid w:val="00F47631"/>
    <w:rsid w:val="00F476C2"/>
    <w:rsid w:val="00F50362"/>
    <w:rsid w:val="00F50594"/>
    <w:rsid w:val="00F50763"/>
    <w:rsid w:val="00F52C90"/>
    <w:rsid w:val="00F53018"/>
    <w:rsid w:val="00F53906"/>
    <w:rsid w:val="00F53BB2"/>
    <w:rsid w:val="00F53E3B"/>
    <w:rsid w:val="00F5512C"/>
    <w:rsid w:val="00F559A8"/>
    <w:rsid w:val="00F56589"/>
    <w:rsid w:val="00F56C75"/>
    <w:rsid w:val="00F57899"/>
    <w:rsid w:val="00F60D3B"/>
    <w:rsid w:val="00F611FC"/>
    <w:rsid w:val="00F61227"/>
    <w:rsid w:val="00F65FDF"/>
    <w:rsid w:val="00F67658"/>
    <w:rsid w:val="00F678DA"/>
    <w:rsid w:val="00F7075B"/>
    <w:rsid w:val="00F70E1E"/>
    <w:rsid w:val="00F72212"/>
    <w:rsid w:val="00F73156"/>
    <w:rsid w:val="00F74857"/>
    <w:rsid w:val="00F75455"/>
    <w:rsid w:val="00F75689"/>
    <w:rsid w:val="00F75E4B"/>
    <w:rsid w:val="00F75F1E"/>
    <w:rsid w:val="00F7602D"/>
    <w:rsid w:val="00F764C8"/>
    <w:rsid w:val="00F765D5"/>
    <w:rsid w:val="00F771E5"/>
    <w:rsid w:val="00F77DA3"/>
    <w:rsid w:val="00F77EF3"/>
    <w:rsid w:val="00F80F98"/>
    <w:rsid w:val="00F830DB"/>
    <w:rsid w:val="00F83FE1"/>
    <w:rsid w:val="00F84EDD"/>
    <w:rsid w:val="00F8505A"/>
    <w:rsid w:val="00F861D1"/>
    <w:rsid w:val="00F86A5C"/>
    <w:rsid w:val="00F86E3C"/>
    <w:rsid w:val="00F86E9A"/>
    <w:rsid w:val="00F87358"/>
    <w:rsid w:val="00F90599"/>
    <w:rsid w:val="00F9105F"/>
    <w:rsid w:val="00F91642"/>
    <w:rsid w:val="00F9198D"/>
    <w:rsid w:val="00F91F19"/>
    <w:rsid w:val="00F92236"/>
    <w:rsid w:val="00F92F02"/>
    <w:rsid w:val="00F93B18"/>
    <w:rsid w:val="00F944CF"/>
    <w:rsid w:val="00F9457E"/>
    <w:rsid w:val="00F94921"/>
    <w:rsid w:val="00F94C54"/>
    <w:rsid w:val="00F9529A"/>
    <w:rsid w:val="00F96512"/>
    <w:rsid w:val="00F9674A"/>
    <w:rsid w:val="00F97126"/>
    <w:rsid w:val="00F97D11"/>
    <w:rsid w:val="00F97F88"/>
    <w:rsid w:val="00FA0356"/>
    <w:rsid w:val="00FA0605"/>
    <w:rsid w:val="00FA106C"/>
    <w:rsid w:val="00FA381A"/>
    <w:rsid w:val="00FA3949"/>
    <w:rsid w:val="00FA3FBE"/>
    <w:rsid w:val="00FA4FC7"/>
    <w:rsid w:val="00FA5137"/>
    <w:rsid w:val="00FB0849"/>
    <w:rsid w:val="00FB0B8F"/>
    <w:rsid w:val="00FB0CCB"/>
    <w:rsid w:val="00FB0F8B"/>
    <w:rsid w:val="00FB1052"/>
    <w:rsid w:val="00FB152D"/>
    <w:rsid w:val="00FB1EC8"/>
    <w:rsid w:val="00FB5256"/>
    <w:rsid w:val="00FB5842"/>
    <w:rsid w:val="00FB5D6C"/>
    <w:rsid w:val="00FB5E1C"/>
    <w:rsid w:val="00FB61AB"/>
    <w:rsid w:val="00FB6239"/>
    <w:rsid w:val="00FB6F6D"/>
    <w:rsid w:val="00FB71E5"/>
    <w:rsid w:val="00FB7A3F"/>
    <w:rsid w:val="00FC0028"/>
    <w:rsid w:val="00FC0CAA"/>
    <w:rsid w:val="00FC22A2"/>
    <w:rsid w:val="00FC2F39"/>
    <w:rsid w:val="00FC336F"/>
    <w:rsid w:val="00FC470E"/>
    <w:rsid w:val="00FC4B2F"/>
    <w:rsid w:val="00FC4C38"/>
    <w:rsid w:val="00FC5DBD"/>
    <w:rsid w:val="00FC6043"/>
    <w:rsid w:val="00FC6F8D"/>
    <w:rsid w:val="00FD0DEB"/>
    <w:rsid w:val="00FD14B8"/>
    <w:rsid w:val="00FD2D85"/>
    <w:rsid w:val="00FD3003"/>
    <w:rsid w:val="00FD36AC"/>
    <w:rsid w:val="00FD4632"/>
    <w:rsid w:val="00FD4998"/>
    <w:rsid w:val="00FD535C"/>
    <w:rsid w:val="00FD5554"/>
    <w:rsid w:val="00FD5633"/>
    <w:rsid w:val="00FD5842"/>
    <w:rsid w:val="00FD5A81"/>
    <w:rsid w:val="00FD5C06"/>
    <w:rsid w:val="00FD7A43"/>
    <w:rsid w:val="00FE1461"/>
    <w:rsid w:val="00FE1571"/>
    <w:rsid w:val="00FE2544"/>
    <w:rsid w:val="00FE3A33"/>
    <w:rsid w:val="00FE3FB5"/>
    <w:rsid w:val="00FE45B0"/>
    <w:rsid w:val="00FE7081"/>
    <w:rsid w:val="00FE7896"/>
    <w:rsid w:val="00FE7DBB"/>
    <w:rsid w:val="00FF0519"/>
    <w:rsid w:val="00FF0761"/>
    <w:rsid w:val="00FF0A51"/>
    <w:rsid w:val="00FF13D8"/>
    <w:rsid w:val="00FF187E"/>
    <w:rsid w:val="00FF1D9A"/>
    <w:rsid w:val="00FF2277"/>
    <w:rsid w:val="00FF2A33"/>
    <w:rsid w:val="00FF39C6"/>
    <w:rsid w:val="00FF40D1"/>
    <w:rsid w:val="00FF5082"/>
    <w:rsid w:val="00FF5371"/>
    <w:rsid w:val="00FF5724"/>
    <w:rsid w:val="00FF5911"/>
    <w:rsid w:val="00FF6090"/>
    <w:rsid w:val="00FF7106"/>
    <w:rsid w:val="00FF73DD"/>
    <w:rsid w:val="00FF77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E08516"/>
  <w15:chartTrackingRefBased/>
  <w15:docId w15:val="{DE5D60E7-0CA7-4BA6-847F-CA6966BD1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704B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14670F"/>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0C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0C35"/>
    <w:rPr>
      <w:rFonts w:ascii="Segoe UI" w:hAnsi="Segoe UI" w:cs="Segoe UI"/>
      <w:sz w:val="18"/>
      <w:szCs w:val="18"/>
    </w:rPr>
  </w:style>
  <w:style w:type="paragraph" w:customStyle="1" w:styleId="Default">
    <w:name w:val="Default"/>
    <w:rsid w:val="000E55A4"/>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F84EDD"/>
    <w:rPr>
      <w:sz w:val="16"/>
      <w:szCs w:val="16"/>
    </w:rPr>
  </w:style>
  <w:style w:type="paragraph" w:styleId="CommentText">
    <w:name w:val="annotation text"/>
    <w:basedOn w:val="Normal"/>
    <w:link w:val="CommentTextChar"/>
    <w:uiPriority w:val="99"/>
    <w:semiHidden/>
    <w:unhideWhenUsed/>
    <w:rsid w:val="00F84EDD"/>
    <w:pPr>
      <w:spacing w:line="240" w:lineRule="auto"/>
    </w:pPr>
    <w:rPr>
      <w:sz w:val="20"/>
      <w:szCs w:val="20"/>
    </w:rPr>
  </w:style>
  <w:style w:type="character" w:customStyle="1" w:styleId="CommentTextChar">
    <w:name w:val="Comment Text Char"/>
    <w:basedOn w:val="DefaultParagraphFont"/>
    <w:link w:val="CommentText"/>
    <w:uiPriority w:val="99"/>
    <w:semiHidden/>
    <w:rsid w:val="00F84EDD"/>
    <w:rPr>
      <w:sz w:val="20"/>
      <w:szCs w:val="20"/>
    </w:rPr>
  </w:style>
  <w:style w:type="paragraph" w:styleId="CommentSubject">
    <w:name w:val="annotation subject"/>
    <w:basedOn w:val="CommentText"/>
    <w:next w:val="CommentText"/>
    <w:link w:val="CommentSubjectChar"/>
    <w:uiPriority w:val="99"/>
    <w:semiHidden/>
    <w:unhideWhenUsed/>
    <w:rsid w:val="00F84EDD"/>
    <w:rPr>
      <w:b/>
      <w:bCs/>
    </w:rPr>
  </w:style>
  <w:style w:type="character" w:customStyle="1" w:styleId="CommentSubjectChar">
    <w:name w:val="Comment Subject Char"/>
    <w:basedOn w:val="CommentTextChar"/>
    <w:link w:val="CommentSubject"/>
    <w:uiPriority w:val="99"/>
    <w:semiHidden/>
    <w:rsid w:val="00F84EDD"/>
    <w:rPr>
      <w:b/>
      <w:bCs/>
      <w:sz w:val="20"/>
      <w:szCs w:val="20"/>
    </w:rPr>
  </w:style>
  <w:style w:type="paragraph" w:styleId="ListParagraph">
    <w:name w:val="List Paragraph"/>
    <w:basedOn w:val="Normal"/>
    <w:uiPriority w:val="34"/>
    <w:qFormat/>
    <w:rsid w:val="00034BA6"/>
    <w:pPr>
      <w:ind w:left="720"/>
      <w:contextualSpacing/>
    </w:pPr>
  </w:style>
  <w:style w:type="table" w:styleId="TableGrid">
    <w:name w:val="Table Grid"/>
    <w:basedOn w:val="TableNormal"/>
    <w:uiPriority w:val="39"/>
    <w:rsid w:val="009A7647"/>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F21C0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21C08"/>
    <w:rPr>
      <w:rFonts w:ascii="Calibri" w:hAnsi="Calibri" w:cs="Calibri"/>
      <w:noProof/>
      <w:lang w:val="en-US"/>
    </w:rPr>
  </w:style>
  <w:style w:type="paragraph" w:customStyle="1" w:styleId="EndNoteBibliography">
    <w:name w:val="EndNote Bibliography"/>
    <w:basedOn w:val="Normal"/>
    <w:link w:val="EndNoteBibliographyChar"/>
    <w:rsid w:val="00F21C0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21C08"/>
    <w:rPr>
      <w:rFonts w:ascii="Calibri" w:hAnsi="Calibri" w:cs="Calibri"/>
      <w:noProof/>
      <w:lang w:val="en-US"/>
    </w:rPr>
  </w:style>
  <w:style w:type="character" w:customStyle="1" w:styleId="Heading3Char">
    <w:name w:val="Heading 3 Char"/>
    <w:basedOn w:val="DefaultParagraphFont"/>
    <w:link w:val="Heading3"/>
    <w:uiPriority w:val="9"/>
    <w:rsid w:val="0014670F"/>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14670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14670F"/>
    <w:rPr>
      <w:color w:val="0000FF"/>
      <w:u w:val="single"/>
    </w:rPr>
  </w:style>
  <w:style w:type="paragraph" w:styleId="Header">
    <w:name w:val="header"/>
    <w:basedOn w:val="Normal"/>
    <w:link w:val="HeaderChar"/>
    <w:uiPriority w:val="99"/>
    <w:unhideWhenUsed/>
    <w:rsid w:val="00586A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6A69"/>
  </w:style>
  <w:style w:type="paragraph" w:styleId="Footer">
    <w:name w:val="footer"/>
    <w:basedOn w:val="Normal"/>
    <w:link w:val="FooterChar"/>
    <w:uiPriority w:val="99"/>
    <w:unhideWhenUsed/>
    <w:rsid w:val="00586A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6A69"/>
  </w:style>
  <w:style w:type="paragraph" w:styleId="Revision">
    <w:name w:val="Revision"/>
    <w:hidden/>
    <w:uiPriority w:val="99"/>
    <w:semiHidden/>
    <w:rsid w:val="000B7259"/>
    <w:pPr>
      <w:spacing w:after="0" w:line="240" w:lineRule="auto"/>
    </w:pPr>
  </w:style>
  <w:style w:type="character" w:customStyle="1" w:styleId="UnresolvedMention1">
    <w:name w:val="Unresolved Mention1"/>
    <w:basedOn w:val="DefaultParagraphFont"/>
    <w:uiPriority w:val="99"/>
    <w:semiHidden/>
    <w:unhideWhenUsed/>
    <w:rsid w:val="00261A7C"/>
    <w:rPr>
      <w:color w:val="605E5C"/>
      <w:shd w:val="clear" w:color="auto" w:fill="E1DFDD"/>
    </w:rPr>
  </w:style>
  <w:style w:type="table" w:styleId="PlainTable2">
    <w:name w:val="Plain Table 2"/>
    <w:basedOn w:val="TableNormal"/>
    <w:uiPriority w:val="42"/>
    <w:rsid w:val="00DB25E8"/>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7704B5"/>
    <w:rPr>
      <w:rFonts w:asciiTheme="majorHAnsi" w:eastAsiaTheme="majorEastAsia" w:hAnsiTheme="majorHAnsi" w:cstheme="majorBidi"/>
      <w:color w:val="2F5496" w:themeColor="accent1" w:themeShade="BF"/>
      <w:sz w:val="32"/>
      <w:szCs w:val="32"/>
    </w:rPr>
  </w:style>
  <w:style w:type="character" w:customStyle="1" w:styleId="UnresolvedMention2">
    <w:name w:val="Unresolved Mention2"/>
    <w:basedOn w:val="DefaultParagraphFont"/>
    <w:uiPriority w:val="99"/>
    <w:semiHidden/>
    <w:unhideWhenUsed/>
    <w:rsid w:val="00AF64C5"/>
    <w:rPr>
      <w:color w:val="605E5C"/>
      <w:shd w:val="clear" w:color="auto" w:fill="E1DFDD"/>
    </w:rPr>
  </w:style>
  <w:style w:type="character" w:customStyle="1" w:styleId="UnresolvedMention">
    <w:name w:val="Unresolved Mention"/>
    <w:basedOn w:val="DefaultParagraphFont"/>
    <w:uiPriority w:val="99"/>
    <w:semiHidden/>
    <w:unhideWhenUsed/>
    <w:rsid w:val="00406160"/>
    <w:rPr>
      <w:color w:val="605E5C"/>
      <w:shd w:val="clear" w:color="auto" w:fill="E1DFDD"/>
    </w:rPr>
  </w:style>
  <w:style w:type="character" w:styleId="LineNumber">
    <w:name w:val="line number"/>
    <w:basedOn w:val="DefaultParagraphFont"/>
    <w:uiPriority w:val="99"/>
    <w:semiHidden/>
    <w:unhideWhenUsed/>
    <w:rsid w:val="008C29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3101173">
      <w:bodyDiv w:val="1"/>
      <w:marLeft w:val="0"/>
      <w:marRight w:val="0"/>
      <w:marTop w:val="0"/>
      <w:marBottom w:val="0"/>
      <w:divBdr>
        <w:top w:val="none" w:sz="0" w:space="0" w:color="auto"/>
        <w:left w:val="none" w:sz="0" w:space="0" w:color="auto"/>
        <w:bottom w:val="none" w:sz="0" w:space="0" w:color="auto"/>
        <w:right w:val="none" w:sz="0" w:space="0" w:color="auto"/>
      </w:divBdr>
    </w:div>
    <w:div w:id="658309889">
      <w:bodyDiv w:val="1"/>
      <w:marLeft w:val="0"/>
      <w:marRight w:val="0"/>
      <w:marTop w:val="0"/>
      <w:marBottom w:val="0"/>
      <w:divBdr>
        <w:top w:val="none" w:sz="0" w:space="0" w:color="auto"/>
        <w:left w:val="none" w:sz="0" w:space="0" w:color="auto"/>
        <w:bottom w:val="none" w:sz="0" w:space="0" w:color="auto"/>
        <w:right w:val="none" w:sz="0" w:space="0" w:color="auto"/>
      </w:divBdr>
    </w:div>
    <w:div w:id="849874765">
      <w:bodyDiv w:val="1"/>
      <w:marLeft w:val="0"/>
      <w:marRight w:val="0"/>
      <w:marTop w:val="0"/>
      <w:marBottom w:val="0"/>
      <w:divBdr>
        <w:top w:val="none" w:sz="0" w:space="0" w:color="auto"/>
        <w:left w:val="none" w:sz="0" w:space="0" w:color="auto"/>
        <w:bottom w:val="none" w:sz="0" w:space="0" w:color="auto"/>
        <w:right w:val="none" w:sz="0" w:space="0" w:color="auto"/>
      </w:divBdr>
      <w:divsChild>
        <w:div w:id="867715495">
          <w:marLeft w:val="0"/>
          <w:marRight w:val="0"/>
          <w:marTop w:val="0"/>
          <w:marBottom w:val="0"/>
          <w:divBdr>
            <w:top w:val="none" w:sz="0" w:space="0" w:color="auto"/>
            <w:left w:val="none" w:sz="0" w:space="0" w:color="auto"/>
            <w:bottom w:val="none" w:sz="0" w:space="0" w:color="auto"/>
            <w:right w:val="none" w:sz="0" w:space="0" w:color="auto"/>
          </w:divBdr>
          <w:divsChild>
            <w:div w:id="1871453854">
              <w:marLeft w:val="0"/>
              <w:marRight w:val="0"/>
              <w:marTop w:val="0"/>
              <w:marBottom w:val="0"/>
              <w:divBdr>
                <w:top w:val="none" w:sz="0" w:space="0" w:color="auto"/>
                <w:left w:val="none" w:sz="0" w:space="0" w:color="auto"/>
                <w:bottom w:val="none" w:sz="0" w:space="0" w:color="auto"/>
                <w:right w:val="none" w:sz="0" w:space="0" w:color="auto"/>
              </w:divBdr>
              <w:divsChild>
                <w:div w:id="664671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6408502">
      <w:bodyDiv w:val="1"/>
      <w:marLeft w:val="0"/>
      <w:marRight w:val="0"/>
      <w:marTop w:val="0"/>
      <w:marBottom w:val="0"/>
      <w:divBdr>
        <w:top w:val="none" w:sz="0" w:space="0" w:color="auto"/>
        <w:left w:val="none" w:sz="0" w:space="0" w:color="auto"/>
        <w:bottom w:val="none" w:sz="0" w:space="0" w:color="auto"/>
        <w:right w:val="none" w:sz="0" w:space="0" w:color="auto"/>
      </w:divBdr>
      <w:divsChild>
        <w:div w:id="1386218055">
          <w:marLeft w:val="0"/>
          <w:marRight w:val="0"/>
          <w:marTop w:val="0"/>
          <w:marBottom w:val="6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5C1F3F295873E468505333E588F7109" ma:contentTypeVersion="13" ma:contentTypeDescription="Create a new document." ma:contentTypeScope="" ma:versionID="87c4d743075e35273df0a08477c1c107">
  <xsd:schema xmlns:xsd="http://www.w3.org/2001/XMLSchema" xmlns:xs="http://www.w3.org/2001/XMLSchema" xmlns:p="http://schemas.microsoft.com/office/2006/metadata/properties" xmlns:ns3="d7bf805d-7e30-41ea-8c28-88ba0541181b" xmlns:ns4="44951d7d-08ea-437c-9e94-667ea5425dda" targetNamespace="http://schemas.microsoft.com/office/2006/metadata/properties" ma:root="true" ma:fieldsID="ff3c50b03e81d237e949cd62d7306caf" ns3:_="" ns4:_="">
    <xsd:import namespace="d7bf805d-7e30-41ea-8c28-88ba0541181b"/>
    <xsd:import namespace="44951d7d-08ea-437c-9e94-667ea5425dd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EventHashCode" minOccurs="0"/>
                <xsd:element ref="ns3:MediaServiceGenerationTime" minOccurs="0"/>
                <xsd:element ref="ns3:MediaServiceOCR"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bf805d-7e30-41ea-8c28-88ba054118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4951d7d-08ea-437c-9e94-667ea5425dd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497F1B-3161-4797-9D89-8AE3ACE88A2C}">
  <ds:schemaRefs>
    <ds:schemaRef ds:uri="http://schemas.microsoft.com/sharepoint/v3/contenttype/forms"/>
  </ds:schemaRefs>
</ds:datastoreItem>
</file>

<file path=customXml/itemProps2.xml><?xml version="1.0" encoding="utf-8"?>
<ds:datastoreItem xmlns:ds="http://schemas.openxmlformats.org/officeDocument/2006/customXml" ds:itemID="{E640E21F-F737-488D-A04F-0E38D27C1FD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683154E-CA3F-4B43-BF68-7B5BEF5EC0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bf805d-7e30-41ea-8c28-88ba0541181b"/>
    <ds:schemaRef ds:uri="44951d7d-08ea-437c-9e94-667ea5425d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F4D2C23-F997-499C-A728-2A57166F5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402</Words>
  <Characters>229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arnard</dc:creator>
  <cp:keywords/>
  <dc:description/>
  <cp:lastModifiedBy>Manikandan B.</cp:lastModifiedBy>
  <cp:revision>14</cp:revision>
  <cp:lastPrinted>2020-05-13T02:29:00Z</cp:lastPrinted>
  <dcterms:created xsi:type="dcterms:W3CDTF">2020-05-28T23:46:00Z</dcterms:created>
  <dcterms:modified xsi:type="dcterms:W3CDTF">2021-03-31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C1F3F295873E468505333E588F7109</vt:lpwstr>
  </property>
</Properties>
</file>